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392EF" w14:textId="647A225A" w:rsidR="00545589" w:rsidRPr="00A0081A" w:rsidRDefault="00545589" w:rsidP="00545589">
      <w:pPr>
        <w:spacing w:line="480" w:lineRule="auto"/>
        <w:rPr>
          <w:rFonts w:asciiTheme="minorHAnsi" w:hAnsiTheme="minorHAnsi" w:cstheme="minorHAnsi"/>
          <w:b/>
          <w:sz w:val="24"/>
        </w:rPr>
      </w:pPr>
      <w:r w:rsidRPr="00A0081A">
        <w:rPr>
          <w:rFonts w:asciiTheme="minorHAnsi" w:hAnsiTheme="minorHAnsi" w:cstheme="minorHAnsi"/>
          <w:b/>
          <w:sz w:val="24"/>
        </w:rPr>
        <w:t>Sup</w:t>
      </w:r>
      <w:r>
        <w:rPr>
          <w:rFonts w:asciiTheme="minorHAnsi" w:hAnsiTheme="minorHAnsi" w:cstheme="minorHAnsi"/>
          <w:b/>
          <w:sz w:val="24"/>
        </w:rPr>
        <w:t xml:space="preserve">plementary </w:t>
      </w:r>
      <w:r w:rsidR="006214A7">
        <w:rPr>
          <w:rFonts w:asciiTheme="minorHAnsi" w:hAnsiTheme="minorHAnsi" w:cstheme="minorHAnsi"/>
          <w:b/>
          <w:sz w:val="24"/>
        </w:rPr>
        <w:t>data</w:t>
      </w:r>
      <w:r w:rsidRPr="00A0081A">
        <w:rPr>
          <w:rFonts w:asciiTheme="minorHAnsi" w:hAnsiTheme="minorHAnsi" w:cstheme="minorHAnsi"/>
          <w:b/>
          <w:sz w:val="24"/>
        </w:rPr>
        <w:t xml:space="preserve"> for:</w:t>
      </w:r>
    </w:p>
    <w:p w14:paraId="1EE89BF0" w14:textId="77777777" w:rsidR="00545589" w:rsidRDefault="00545589" w:rsidP="00545589">
      <w:pPr>
        <w:spacing w:line="48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>Foliar water uptake as a source of hydrogen and oxygen in plant biomass</w:t>
      </w:r>
    </w:p>
    <w:p w14:paraId="5CB31A1B" w14:textId="77777777" w:rsidR="00545589" w:rsidRDefault="00545589" w:rsidP="00545589">
      <w:pPr>
        <w:spacing w:line="480" w:lineRule="auto"/>
        <w:rPr>
          <w:rFonts w:asciiTheme="minorHAnsi" w:hAnsiTheme="minorHAnsi" w:cstheme="minorHAnsi"/>
          <w:sz w:val="24"/>
        </w:rPr>
      </w:pPr>
    </w:p>
    <w:p w14:paraId="5DFD686E" w14:textId="77777777" w:rsidR="00545589" w:rsidRDefault="00545589" w:rsidP="00545589">
      <w:pPr>
        <w:spacing w:line="48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>Akira Kagawa</w:t>
      </w:r>
    </w:p>
    <w:p w14:paraId="5D9C3002" w14:textId="77777777" w:rsidR="00545589" w:rsidRDefault="00545589" w:rsidP="00545589">
      <w:pPr>
        <w:spacing w:line="48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>Wood Anatomy and Quality Laboratory, Forestry and Forest Products Research Institute, Tsukuba, 3058687 Japan.</w:t>
      </w:r>
    </w:p>
    <w:p w14:paraId="4BEA93B8" w14:textId="77777777" w:rsidR="00545589" w:rsidRDefault="00545589" w:rsidP="00545589">
      <w:pPr>
        <w:spacing w:line="240" w:lineRule="auto"/>
        <w:jc w:val="left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br w:type="page"/>
      </w:r>
    </w:p>
    <w:p w14:paraId="0131CF44" w14:textId="3C84B6AE" w:rsidR="00545589" w:rsidRDefault="00545589" w:rsidP="00545589">
      <w:pPr>
        <w:spacing w:line="480" w:lineRule="auto"/>
        <w:jc w:val="left"/>
        <w:rPr>
          <w:rFonts w:asciiTheme="minorHAnsi" w:eastAsia="ＭＳ 明朝" w:hAnsiTheme="minorHAnsi" w:cstheme="minorHAnsi"/>
          <w:b/>
          <w:sz w:val="24"/>
          <w:lang w:eastAsia="ja-JP"/>
        </w:rPr>
      </w:pPr>
      <w:r w:rsidRPr="00E35937">
        <w:rPr>
          <w:rFonts w:asciiTheme="minorHAnsi" w:eastAsia="ＭＳ 明朝" w:hAnsiTheme="minorHAnsi" w:cstheme="minorHAnsi"/>
          <w:b/>
          <w:sz w:val="24"/>
          <w:lang w:eastAsia="ja-JP"/>
        </w:rPr>
        <w:lastRenderedPageBreak/>
        <w:t xml:space="preserve">Table </w:t>
      </w:r>
      <w:r>
        <w:rPr>
          <w:rFonts w:asciiTheme="minorHAnsi" w:eastAsia="ＭＳ 明朝" w:hAnsiTheme="minorHAnsi" w:cstheme="minorHAnsi"/>
          <w:b/>
          <w:sz w:val="24"/>
          <w:lang w:eastAsia="ja-JP"/>
        </w:rPr>
        <w:t>S1 Hours of solar radiation</w:t>
      </w:r>
      <w:r w:rsidRPr="00E35937">
        <w:rPr>
          <w:rFonts w:asciiTheme="minorHAnsi" w:eastAsia="ＭＳ 明朝" w:hAnsiTheme="minorHAnsi" w:cstheme="minorHAnsi"/>
          <w:b/>
          <w:sz w:val="24"/>
          <w:lang w:eastAsia="ja-JP"/>
        </w:rPr>
        <w:t xml:space="preserve"> and </w:t>
      </w:r>
      <w:r>
        <w:rPr>
          <w:rFonts w:asciiTheme="minorHAnsi" w:eastAsia="ＭＳ 明朝" w:hAnsiTheme="minorHAnsi" w:cstheme="minorHAnsi"/>
          <w:b/>
          <w:sz w:val="24"/>
          <w:lang w:eastAsia="ja-JP"/>
        </w:rPr>
        <w:t xml:space="preserve">amounts of </w:t>
      </w:r>
      <w:r w:rsidRPr="00E35937">
        <w:rPr>
          <w:rFonts w:asciiTheme="minorHAnsi" w:eastAsia="ＭＳ 明朝" w:hAnsiTheme="minorHAnsi" w:cstheme="minorHAnsi"/>
          <w:b/>
          <w:sz w:val="24"/>
          <w:lang w:eastAsia="ja-JP"/>
        </w:rPr>
        <w:t>transpiration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923"/>
        <w:gridCol w:w="2029"/>
      </w:tblGrid>
      <w:tr w:rsidR="00545589" w14:paraId="40004457" w14:textId="77777777" w:rsidTr="005431F9">
        <w:trPr>
          <w:trHeight w:val="583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919E0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28CBA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Radiation hours</w:t>
            </w:r>
          </w:p>
          <w:p w14:paraId="342DA598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(h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692F5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 xml:space="preserve">Transpiration </w:t>
            </w:r>
          </w:p>
          <w:p w14:paraId="06B09993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(g)</w:t>
            </w:r>
          </w:p>
        </w:tc>
      </w:tr>
      <w:tr w:rsidR="00545589" w14:paraId="08977DB8" w14:textId="77777777" w:rsidTr="005431F9">
        <w:trPr>
          <w:trHeight w:val="583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654A9053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20 July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</w:tcPr>
          <w:p w14:paraId="788FAE5E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9.6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3B2153C5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34.5 ± 8.8</w:t>
            </w:r>
          </w:p>
        </w:tc>
      </w:tr>
      <w:tr w:rsidR="00545589" w14:paraId="5B3B4ACD" w14:textId="77777777" w:rsidTr="005431F9">
        <w:trPr>
          <w:trHeight w:val="594"/>
        </w:trPr>
        <w:tc>
          <w:tcPr>
            <w:tcW w:w="1316" w:type="dxa"/>
            <w:shd w:val="clear" w:color="auto" w:fill="auto"/>
          </w:tcPr>
          <w:p w14:paraId="36BEA475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21 July</w:t>
            </w:r>
          </w:p>
        </w:tc>
        <w:tc>
          <w:tcPr>
            <w:tcW w:w="1923" w:type="dxa"/>
            <w:shd w:val="clear" w:color="auto" w:fill="auto"/>
          </w:tcPr>
          <w:p w14:paraId="4AB7E136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6.1</w:t>
            </w:r>
          </w:p>
        </w:tc>
        <w:tc>
          <w:tcPr>
            <w:tcW w:w="2029" w:type="dxa"/>
            <w:shd w:val="clear" w:color="auto" w:fill="auto"/>
          </w:tcPr>
          <w:p w14:paraId="0B47C41D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18.6 ± 5.7</w:t>
            </w:r>
          </w:p>
        </w:tc>
      </w:tr>
      <w:tr w:rsidR="00545589" w14:paraId="76CDEB48" w14:textId="77777777" w:rsidTr="005431F9">
        <w:trPr>
          <w:trHeight w:val="583"/>
        </w:trPr>
        <w:tc>
          <w:tcPr>
            <w:tcW w:w="1316" w:type="dxa"/>
            <w:shd w:val="clear" w:color="auto" w:fill="auto"/>
          </w:tcPr>
          <w:p w14:paraId="0CB17224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22 July</w:t>
            </w:r>
          </w:p>
        </w:tc>
        <w:tc>
          <w:tcPr>
            <w:tcW w:w="1923" w:type="dxa"/>
            <w:shd w:val="clear" w:color="auto" w:fill="auto"/>
          </w:tcPr>
          <w:p w14:paraId="0E74967D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1.7</w:t>
            </w:r>
          </w:p>
        </w:tc>
        <w:tc>
          <w:tcPr>
            <w:tcW w:w="2029" w:type="dxa"/>
            <w:shd w:val="clear" w:color="auto" w:fill="auto"/>
          </w:tcPr>
          <w:p w14:paraId="29BDF0DC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3.0 ± 2.0</w:t>
            </w:r>
          </w:p>
        </w:tc>
      </w:tr>
      <w:tr w:rsidR="00545589" w14:paraId="7B29A4FA" w14:textId="77777777" w:rsidTr="005431F9">
        <w:trPr>
          <w:trHeight w:val="583"/>
        </w:trPr>
        <w:tc>
          <w:tcPr>
            <w:tcW w:w="1316" w:type="dxa"/>
            <w:shd w:val="clear" w:color="auto" w:fill="auto"/>
          </w:tcPr>
          <w:p w14:paraId="54C80E4F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24 July</w:t>
            </w:r>
          </w:p>
        </w:tc>
        <w:tc>
          <w:tcPr>
            <w:tcW w:w="1923" w:type="dxa"/>
            <w:shd w:val="clear" w:color="auto" w:fill="auto"/>
          </w:tcPr>
          <w:p w14:paraId="19D9CEEF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10.4</w:t>
            </w:r>
          </w:p>
        </w:tc>
        <w:tc>
          <w:tcPr>
            <w:tcW w:w="2029" w:type="dxa"/>
            <w:shd w:val="clear" w:color="auto" w:fill="auto"/>
          </w:tcPr>
          <w:p w14:paraId="53E45F52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3</w:t>
            </w:r>
            <w:r>
              <w:rPr>
                <w:rFonts w:asciiTheme="minorHAnsi" w:eastAsia="ＭＳ 明朝" w:hAnsiTheme="minorHAnsi" w:cstheme="minorHAnsi"/>
                <w:sz w:val="24"/>
                <w:lang w:eastAsia="ja-JP"/>
              </w:rPr>
              <w:t>9.6</w:t>
            </w: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 xml:space="preserve"> ± </w:t>
            </w:r>
            <w:r>
              <w:rPr>
                <w:rFonts w:asciiTheme="minorHAnsi" w:eastAsia="ＭＳ 明朝" w:hAnsiTheme="minorHAnsi" w:cstheme="minorHAnsi"/>
                <w:sz w:val="24"/>
                <w:lang w:eastAsia="ja-JP"/>
              </w:rPr>
              <w:t>8.4</w:t>
            </w:r>
          </w:p>
        </w:tc>
      </w:tr>
      <w:tr w:rsidR="00545589" w14:paraId="1A2D9D06" w14:textId="77777777" w:rsidTr="005431F9">
        <w:trPr>
          <w:trHeight w:val="583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7AB0302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26 July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</w:tcPr>
          <w:p w14:paraId="469F24B0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>
              <w:rPr>
                <w:rFonts w:asciiTheme="minorHAnsi" w:eastAsia="ＭＳ 明朝" w:hAnsiTheme="minorHAnsi" w:cstheme="minorHAnsi" w:hint="eastAsia"/>
                <w:sz w:val="24"/>
                <w:lang w:eastAsia="ja-JP"/>
              </w:rPr>
              <w:t>11.6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624F6048" w14:textId="77777777" w:rsidR="00545589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52.5 ± 14.1</w:t>
            </w:r>
          </w:p>
        </w:tc>
      </w:tr>
    </w:tbl>
    <w:p w14:paraId="62EDB41D" w14:textId="77777777" w:rsidR="00545589" w:rsidRDefault="00545589" w:rsidP="00545589">
      <w:pPr>
        <w:spacing w:line="48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 w:rsidRPr="00EC69F0">
        <w:rPr>
          <w:rFonts w:asciiTheme="minorHAnsi" w:eastAsia="ＭＳ 明朝" w:hAnsiTheme="minorHAnsi" w:cstheme="minorHAnsi"/>
          <w:sz w:val="24"/>
          <w:lang w:eastAsia="ja-JP"/>
        </w:rPr>
        <w:t xml:space="preserve">Transpiration amounts </w:t>
      </w:r>
      <w:r>
        <w:rPr>
          <w:rFonts w:asciiTheme="minorHAnsi" w:eastAsia="ＭＳ 明朝" w:hAnsiTheme="minorHAnsi" w:cstheme="minorHAnsi"/>
          <w:sz w:val="24"/>
          <w:lang w:eastAsia="ja-JP"/>
        </w:rPr>
        <w:t xml:space="preserve">of tree A-F </w:t>
      </w:r>
      <w:r w:rsidRPr="00EC69F0">
        <w:rPr>
          <w:rFonts w:asciiTheme="minorHAnsi" w:eastAsia="ＭＳ 明朝" w:hAnsiTheme="minorHAnsi" w:cstheme="minorHAnsi"/>
          <w:sz w:val="24"/>
          <w:lang w:eastAsia="ja-JP"/>
        </w:rPr>
        <w:t xml:space="preserve">were measured by weighing each pot before and after watering. Transpiration was proportional to radiation hours, with trees transpiring an average of 53 g each on </w:t>
      </w:r>
      <w:r>
        <w:rPr>
          <w:rFonts w:asciiTheme="minorHAnsi" w:eastAsia="ＭＳ 明朝" w:hAnsiTheme="minorHAnsi" w:cstheme="minorHAnsi"/>
          <w:sz w:val="24"/>
          <w:lang w:eastAsia="ja-JP"/>
        </w:rPr>
        <w:t xml:space="preserve">a </w:t>
      </w:r>
      <w:r w:rsidRPr="00EC69F0">
        <w:rPr>
          <w:rFonts w:asciiTheme="minorHAnsi" w:eastAsia="ＭＳ 明朝" w:hAnsiTheme="minorHAnsi" w:cstheme="minorHAnsi"/>
          <w:sz w:val="24"/>
          <w:lang w:eastAsia="ja-JP"/>
        </w:rPr>
        <w:t xml:space="preserve">sunny day and </w:t>
      </w:r>
      <w:r>
        <w:rPr>
          <w:rFonts w:asciiTheme="minorHAnsi" w:eastAsia="ＭＳ 明朝" w:hAnsiTheme="minorHAnsi" w:cstheme="minorHAnsi"/>
          <w:sz w:val="24"/>
          <w:lang w:eastAsia="ja-JP"/>
        </w:rPr>
        <w:t xml:space="preserve">between </w:t>
      </w:r>
      <w:r w:rsidRPr="00EC69F0">
        <w:rPr>
          <w:rFonts w:asciiTheme="minorHAnsi" w:eastAsia="ＭＳ 明朝" w:hAnsiTheme="minorHAnsi" w:cstheme="minorHAnsi"/>
          <w:sz w:val="24"/>
          <w:lang w:eastAsia="ja-JP"/>
        </w:rPr>
        <w:t>3</w:t>
      </w:r>
      <w:r>
        <w:rPr>
          <w:rFonts w:asciiTheme="minorHAnsi" w:eastAsia="ＭＳ 明朝" w:hAnsiTheme="minorHAnsi" w:cstheme="minorHAnsi"/>
          <w:sz w:val="24"/>
          <w:lang w:eastAsia="ja-JP"/>
        </w:rPr>
        <w:t xml:space="preserve"> and </w:t>
      </w:r>
      <w:r w:rsidRPr="00EC69F0">
        <w:rPr>
          <w:rFonts w:asciiTheme="minorHAnsi" w:eastAsia="ＭＳ 明朝" w:hAnsiTheme="minorHAnsi" w:cstheme="minorHAnsi"/>
          <w:sz w:val="24"/>
          <w:lang w:eastAsia="ja-JP"/>
        </w:rPr>
        <w:t>35 g each on rainy/cloudy days</w:t>
      </w:r>
      <w:r>
        <w:rPr>
          <w:rFonts w:asciiTheme="minorHAnsi" w:eastAsia="ＭＳ 明朝" w:hAnsiTheme="minorHAnsi" w:cstheme="minorHAnsi"/>
          <w:sz w:val="24"/>
          <w:lang w:eastAsia="ja-JP"/>
        </w:rPr>
        <w:t>.</w:t>
      </w:r>
    </w:p>
    <w:p w14:paraId="54239A92" w14:textId="77777777" w:rsidR="00545589" w:rsidRDefault="00545589" w:rsidP="00545589">
      <w:pPr>
        <w:spacing w:line="24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 w:rsidRPr="00DD265B">
        <w:rPr>
          <w:rFonts w:asciiTheme="minorHAnsi" w:eastAsia="ＭＳ 明朝" w:hAnsiTheme="minorHAnsi" w:cstheme="minorHAnsi"/>
          <w:sz w:val="24"/>
          <w:lang w:eastAsia="ja-JP"/>
        </w:rPr>
        <w:br w:type="page"/>
      </w:r>
    </w:p>
    <w:p w14:paraId="44089236" w14:textId="061D387A" w:rsidR="00545589" w:rsidRPr="00DD265B" w:rsidRDefault="00545589" w:rsidP="00545589">
      <w:pPr>
        <w:spacing w:line="48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 w:rsidRPr="00DD265B">
        <w:rPr>
          <w:rFonts w:asciiTheme="minorHAnsi" w:eastAsia="ＭＳ 明朝" w:hAnsiTheme="minorHAnsi" w:cstheme="minorHAnsi"/>
          <w:b/>
          <w:sz w:val="24"/>
          <w:lang w:eastAsia="ja-JP"/>
        </w:rPr>
        <w:lastRenderedPageBreak/>
        <w:t xml:space="preserve">Table </w:t>
      </w:r>
      <w:r w:rsidR="00606414">
        <w:rPr>
          <w:rFonts w:asciiTheme="minorHAnsi" w:eastAsia="ＭＳ 明朝" w:hAnsiTheme="minorHAnsi" w:cstheme="minorHAnsi"/>
          <w:b/>
          <w:sz w:val="24"/>
          <w:lang w:eastAsia="ja-JP"/>
        </w:rPr>
        <w:t>S2</w:t>
      </w:r>
      <w:r>
        <w:rPr>
          <w:rFonts w:asciiTheme="minorHAnsi" w:eastAsia="ＭＳ 明朝" w:hAnsiTheme="minorHAnsi" w:cstheme="minorHAnsi"/>
          <w:b/>
          <w:sz w:val="24"/>
          <w:lang w:eastAsia="ja-JP"/>
        </w:rPr>
        <w:t xml:space="preserve"> </w:t>
      </w:r>
      <w:r w:rsidRPr="00DD265B">
        <w:rPr>
          <w:rFonts w:asciiTheme="minorHAnsi" w:eastAsia="ＭＳ 明朝" w:hAnsiTheme="minorHAnsi" w:cstheme="minorHAnsi"/>
          <w:b/>
          <w:sz w:val="24"/>
          <w:lang w:eastAsia="ja-JP"/>
        </w:rPr>
        <w:t>Isotope ratios of α-cellulose extracted from roots sampled in Januar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3348"/>
        <w:gridCol w:w="3348"/>
      </w:tblGrid>
      <w:tr w:rsidR="00545589" w:rsidRPr="00DD265B" w14:paraId="15DFCF49" w14:textId="77777777" w:rsidTr="005431F9"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17DDF085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14:paraId="3860DC0F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proofErr w:type="spellStart"/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δD</w:t>
            </w:r>
            <w:proofErr w:type="spellEnd"/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 xml:space="preserve"> (‰ VSMOW)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14:paraId="76E6F8B2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δ</w:t>
            </w:r>
            <w:r w:rsidRPr="00DD265B">
              <w:rPr>
                <w:rFonts w:asciiTheme="minorHAnsi" w:eastAsia="ＭＳ 明朝" w:hAnsiTheme="minorHAnsi" w:cstheme="minorHAnsi"/>
                <w:sz w:val="24"/>
                <w:vertAlign w:val="superscript"/>
                <w:lang w:eastAsia="ja-JP"/>
              </w:rPr>
              <w:t>18</w:t>
            </w: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O (‰ VSMOW)</w:t>
            </w:r>
          </w:p>
        </w:tc>
      </w:tr>
      <w:tr w:rsidR="00545589" w:rsidRPr="00DD265B" w14:paraId="7EE6EAA2" w14:textId="77777777" w:rsidTr="005431F9">
        <w:tc>
          <w:tcPr>
            <w:tcW w:w="3410" w:type="dxa"/>
            <w:tcBorders>
              <w:top w:val="single" w:sz="4" w:space="0" w:color="auto"/>
            </w:tcBorders>
          </w:tcPr>
          <w:p w14:paraId="461FD87E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O/H trees</w:t>
            </w:r>
          </w:p>
        </w:tc>
        <w:tc>
          <w:tcPr>
            <w:tcW w:w="3411" w:type="dxa"/>
            <w:tcBorders>
              <w:top w:val="single" w:sz="4" w:space="0" w:color="auto"/>
            </w:tcBorders>
          </w:tcPr>
          <w:p w14:paraId="4EC143B9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-65.7 ± 3.4</w:t>
            </w:r>
          </w:p>
        </w:tc>
        <w:tc>
          <w:tcPr>
            <w:tcW w:w="3411" w:type="dxa"/>
            <w:tcBorders>
              <w:top w:val="single" w:sz="4" w:space="0" w:color="auto"/>
            </w:tcBorders>
          </w:tcPr>
          <w:p w14:paraId="674FE3E6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34.0 ± 0.1</w:t>
            </w:r>
          </w:p>
        </w:tc>
      </w:tr>
      <w:tr w:rsidR="00545589" w:rsidRPr="00DD265B" w14:paraId="0FE84D8D" w14:textId="77777777" w:rsidTr="005431F9">
        <w:tc>
          <w:tcPr>
            <w:tcW w:w="3410" w:type="dxa"/>
          </w:tcPr>
          <w:p w14:paraId="7BC44142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H/O trees</w:t>
            </w:r>
          </w:p>
        </w:tc>
        <w:tc>
          <w:tcPr>
            <w:tcW w:w="3411" w:type="dxa"/>
          </w:tcPr>
          <w:p w14:paraId="33087D49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-42.5 ± 3.8</w:t>
            </w:r>
          </w:p>
        </w:tc>
        <w:tc>
          <w:tcPr>
            <w:tcW w:w="3411" w:type="dxa"/>
          </w:tcPr>
          <w:p w14:paraId="67BB1A2E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35.3 ± 0.3</w:t>
            </w:r>
          </w:p>
        </w:tc>
      </w:tr>
      <w:tr w:rsidR="00545589" w:rsidRPr="00DD265B" w14:paraId="1DB240B1" w14:textId="77777777" w:rsidTr="005431F9">
        <w:tc>
          <w:tcPr>
            <w:tcW w:w="3410" w:type="dxa"/>
            <w:tcBorders>
              <w:bottom w:val="single" w:sz="4" w:space="0" w:color="auto"/>
            </w:tcBorders>
          </w:tcPr>
          <w:p w14:paraId="5DF3D0D8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Control trees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14:paraId="6D9FD844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-10.2 ± 4.0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14:paraId="283894D4" w14:textId="77777777" w:rsidR="00545589" w:rsidRPr="00DD265B" w:rsidRDefault="00545589" w:rsidP="005431F9">
            <w:pPr>
              <w:spacing w:line="480" w:lineRule="auto"/>
              <w:rPr>
                <w:rFonts w:asciiTheme="minorHAnsi" w:eastAsia="ＭＳ 明朝" w:hAnsiTheme="minorHAnsi" w:cstheme="minorHAnsi"/>
                <w:sz w:val="24"/>
                <w:lang w:eastAsia="ja-JP"/>
              </w:rPr>
            </w:pPr>
            <w:r w:rsidRPr="00DD265B">
              <w:rPr>
                <w:rFonts w:asciiTheme="minorHAnsi" w:eastAsia="ＭＳ 明朝" w:hAnsiTheme="minorHAnsi" w:cstheme="minorHAnsi"/>
                <w:sz w:val="24"/>
                <w:lang w:eastAsia="ja-JP"/>
              </w:rPr>
              <w:t>33.8 ± 0.5</w:t>
            </w:r>
          </w:p>
        </w:tc>
      </w:tr>
    </w:tbl>
    <w:p w14:paraId="5A687834" w14:textId="089F5579" w:rsidR="00545589" w:rsidRPr="00DD265B" w:rsidRDefault="00545589" w:rsidP="00545589">
      <w:pPr>
        <w:spacing w:line="48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>
        <w:rPr>
          <w:rFonts w:asciiTheme="minorHAnsi" w:eastAsia="ＭＳ 明朝" w:hAnsiTheme="minorHAnsi" w:cstheme="minorHAnsi"/>
          <w:sz w:val="24"/>
          <w:lang w:eastAsia="ja-JP"/>
        </w:rPr>
        <w:t>R</w:t>
      </w:r>
      <w:r w:rsidRPr="00DD265B">
        <w:rPr>
          <w:rFonts w:asciiTheme="minorHAnsi" w:eastAsia="ＭＳ 明朝" w:hAnsiTheme="minorHAnsi" w:cstheme="minorHAnsi"/>
          <w:sz w:val="24"/>
          <w:lang w:eastAsia="ja-JP"/>
        </w:rPr>
        <w:t xml:space="preserve">oots </w:t>
      </w:r>
      <w:r>
        <w:rPr>
          <w:rFonts w:asciiTheme="minorHAnsi" w:eastAsia="ＭＳ 明朝" w:hAnsiTheme="minorHAnsi" w:cstheme="minorHAnsi"/>
          <w:sz w:val="24"/>
          <w:lang w:eastAsia="ja-JP"/>
        </w:rPr>
        <w:t>for this analysis</w:t>
      </w:r>
      <w:r w:rsidRPr="00DD265B">
        <w:rPr>
          <w:rFonts w:asciiTheme="minorHAnsi" w:eastAsia="ＭＳ 明朝" w:hAnsiTheme="minorHAnsi" w:cstheme="minorHAnsi"/>
          <w:sz w:val="24"/>
          <w:lang w:eastAsia="ja-JP"/>
        </w:rPr>
        <w:t xml:space="preserve"> were sampled in January</w:t>
      </w:r>
      <w:r>
        <w:rPr>
          <w:rFonts w:asciiTheme="minorHAnsi" w:eastAsia="ＭＳ 明朝" w:hAnsiTheme="minorHAnsi" w:cstheme="minorHAnsi"/>
          <w:sz w:val="24"/>
          <w:lang w:eastAsia="ja-JP"/>
        </w:rPr>
        <w:t>,</w:t>
      </w:r>
      <w:r w:rsidRPr="00DD265B">
        <w:rPr>
          <w:rFonts w:asciiTheme="minorHAnsi" w:eastAsia="ＭＳ 明朝" w:hAnsiTheme="minorHAnsi" w:cstheme="minorHAnsi"/>
          <w:sz w:val="24"/>
          <w:lang w:eastAsia="ja-JP"/>
        </w:rPr>
        <w:t xml:space="preserve"> 2020</w:t>
      </w:r>
      <w:r>
        <w:rPr>
          <w:rFonts w:asciiTheme="minorHAnsi" w:eastAsia="ＭＳ 明朝" w:hAnsiTheme="minorHAnsi" w:cstheme="minorHAnsi"/>
          <w:sz w:val="24"/>
          <w:lang w:eastAsia="ja-JP"/>
        </w:rPr>
        <w:t>, approximately six months after labelling</w:t>
      </w:r>
      <w:r w:rsidRPr="00DD265B">
        <w:rPr>
          <w:rFonts w:asciiTheme="minorHAnsi" w:eastAsia="ＭＳ 明朝" w:hAnsiTheme="minorHAnsi" w:cstheme="minorHAnsi"/>
          <w:sz w:val="24"/>
          <w:lang w:eastAsia="ja-JP"/>
        </w:rPr>
        <w:t>.</w:t>
      </w:r>
      <w:r>
        <w:rPr>
          <w:rFonts w:asciiTheme="minorHAnsi" w:eastAsia="ＭＳ 明朝" w:hAnsiTheme="minorHAnsi" w:cstheme="minorHAnsi"/>
          <w:sz w:val="24"/>
          <w:lang w:eastAsia="ja-JP"/>
        </w:rPr>
        <w:t xml:space="preserve"> No significant increase of D and </w:t>
      </w:r>
      <w:r w:rsidRPr="002A6710">
        <w:rPr>
          <w:rFonts w:asciiTheme="minorHAnsi" w:eastAsia="ＭＳ 明朝" w:hAnsiTheme="minorHAnsi" w:cstheme="minorHAnsi"/>
          <w:sz w:val="24"/>
          <w:vertAlign w:val="superscript"/>
          <w:lang w:eastAsia="ja-JP"/>
        </w:rPr>
        <w:t>18</w:t>
      </w:r>
      <w:r>
        <w:rPr>
          <w:rFonts w:asciiTheme="minorHAnsi" w:eastAsia="ＭＳ 明朝" w:hAnsiTheme="minorHAnsi" w:cstheme="minorHAnsi"/>
          <w:sz w:val="24"/>
          <w:lang w:eastAsia="ja-JP"/>
        </w:rPr>
        <w:t>O signals were found, indicating</w:t>
      </w:r>
      <w:r w:rsidRPr="009112CD">
        <w:rPr>
          <w:rFonts w:asciiTheme="minorHAnsi" w:eastAsia="ＭＳ 明朝" w:hAnsiTheme="minorHAnsi" w:cstheme="minorHAnsi"/>
          <w:sz w:val="24"/>
          <w:lang w:eastAsia="ja-JP"/>
        </w:rPr>
        <w:t xml:space="preserve"> a complete exchange of D and </w:t>
      </w:r>
      <w:r w:rsidRPr="002A6710">
        <w:rPr>
          <w:rFonts w:asciiTheme="minorHAnsi" w:eastAsia="ＭＳ 明朝" w:hAnsiTheme="minorHAnsi" w:cstheme="minorHAnsi"/>
          <w:sz w:val="24"/>
          <w:vertAlign w:val="superscript"/>
          <w:lang w:eastAsia="ja-JP"/>
        </w:rPr>
        <w:t>18</w:t>
      </w:r>
      <w:r w:rsidRPr="009112CD">
        <w:rPr>
          <w:rFonts w:asciiTheme="minorHAnsi" w:eastAsia="ＭＳ 明朝" w:hAnsiTheme="minorHAnsi" w:cstheme="minorHAnsi"/>
          <w:sz w:val="24"/>
          <w:lang w:eastAsia="ja-JP"/>
        </w:rPr>
        <w:t xml:space="preserve">O in the carbohydrate pool with medium water and/or </w:t>
      </w:r>
      <w:r w:rsidR="00F72970">
        <w:rPr>
          <w:rFonts w:asciiTheme="minorHAnsi" w:eastAsia="ＭＳ 明朝" w:hAnsiTheme="minorHAnsi" w:cstheme="minorHAnsi"/>
          <w:sz w:val="24"/>
          <w:lang w:eastAsia="ja-JP"/>
        </w:rPr>
        <w:t>complete</w:t>
      </w:r>
      <w:r w:rsidR="00F72970" w:rsidRPr="009112CD">
        <w:rPr>
          <w:rFonts w:asciiTheme="minorHAnsi" w:eastAsia="ＭＳ 明朝" w:hAnsiTheme="minorHAnsi" w:cstheme="minorHAnsi"/>
          <w:sz w:val="24"/>
          <w:lang w:eastAsia="ja-JP"/>
        </w:rPr>
        <w:t xml:space="preserve"> </w:t>
      </w:r>
      <w:r w:rsidRPr="009112CD">
        <w:rPr>
          <w:rFonts w:asciiTheme="minorHAnsi" w:eastAsia="ＭＳ 明朝" w:hAnsiTheme="minorHAnsi" w:cstheme="minorHAnsi"/>
          <w:sz w:val="24"/>
          <w:lang w:eastAsia="ja-JP"/>
        </w:rPr>
        <w:t xml:space="preserve">turnover of the carbohydrate pool within the six months </w:t>
      </w:r>
    </w:p>
    <w:p w14:paraId="74D83BAE" w14:textId="639EB036" w:rsidR="00545589" w:rsidRDefault="00545589" w:rsidP="00545589">
      <w:pPr>
        <w:spacing w:line="24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</w:p>
    <w:p w14:paraId="2676656B" w14:textId="77777777" w:rsidR="00545589" w:rsidRPr="00DD265B" w:rsidRDefault="00545589" w:rsidP="00545589">
      <w:pPr>
        <w:spacing w:line="240" w:lineRule="auto"/>
        <w:jc w:val="left"/>
        <w:rPr>
          <w:rFonts w:asciiTheme="minorHAnsi" w:hAnsiTheme="minorHAnsi" w:cstheme="minorHAnsi"/>
          <w:sz w:val="24"/>
        </w:rPr>
      </w:pPr>
    </w:p>
    <w:p w14:paraId="271D803B" w14:textId="77777777" w:rsidR="00545589" w:rsidRPr="00CE5120" w:rsidRDefault="00545589" w:rsidP="00545589">
      <w:pPr>
        <w:spacing w:line="480" w:lineRule="auto"/>
        <w:rPr>
          <w:rFonts w:asciiTheme="minorHAnsi" w:eastAsia="ＭＳ 明朝" w:hAnsiTheme="minorHAnsi" w:cstheme="minorHAnsi"/>
          <w:sz w:val="24"/>
          <w:lang w:eastAsia="ja-JP"/>
        </w:rPr>
      </w:pPr>
      <w:r w:rsidRPr="00CE5120">
        <w:rPr>
          <w:rFonts w:asciiTheme="minorHAnsi" w:eastAsia="ＭＳ 明朝" w:hAnsiTheme="minorHAnsi" w:cstheme="minorHAnsi"/>
          <w:noProof/>
          <w:sz w:val="24"/>
          <w:lang w:val="en-US" w:eastAsia="ja-JP"/>
        </w:rPr>
        <w:drawing>
          <wp:inline distT="0" distB="0" distL="0" distR="0" wp14:anchorId="5A2C6E5E" wp14:editId="7593053B">
            <wp:extent cx="6547485" cy="3523615"/>
            <wp:effectExtent l="0" t="0" r="5715" b="63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352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D206A" w14:textId="77777777" w:rsidR="00545589" w:rsidRPr="0060345C" w:rsidRDefault="00545589" w:rsidP="00545589">
      <w:pPr>
        <w:spacing w:line="480" w:lineRule="auto"/>
        <w:rPr>
          <w:rFonts w:asciiTheme="minorHAnsi" w:eastAsia="ＭＳ 明朝" w:hAnsiTheme="minorHAnsi" w:cstheme="minorHAnsi"/>
          <w:sz w:val="24"/>
          <w:lang w:eastAsia="ja-JP"/>
        </w:rPr>
      </w:pPr>
    </w:p>
    <w:p w14:paraId="25615934" w14:textId="2A0C66E8" w:rsidR="00545589" w:rsidRPr="00E35937" w:rsidRDefault="00545589" w:rsidP="00545589">
      <w:pPr>
        <w:pStyle w:val="ab"/>
        <w:spacing w:line="48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 w:rsidRPr="00523534">
        <w:rPr>
          <w:rFonts w:asciiTheme="minorHAnsi" w:eastAsia="ＭＳ 明朝" w:hAnsiTheme="minorHAnsi" w:cstheme="minorHAnsi"/>
          <w:b w:val="0"/>
          <w:sz w:val="24"/>
          <w:szCs w:val="24"/>
          <w:lang w:eastAsia="ja-JP"/>
        </w:rPr>
        <w:t>Figure S</w:t>
      </w:r>
      <w:r w:rsidRPr="00917B17">
        <w:rPr>
          <w:rFonts w:asciiTheme="minorHAnsi" w:hAnsiTheme="minorHAnsi" w:cstheme="minorHAnsi"/>
          <w:b w:val="0"/>
          <w:sz w:val="24"/>
          <w:szCs w:val="24"/>
        </w:rPr>
        <w:t>1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32DFF">
        <w:rPr>
          <w:rFonts w:asciiTheme="minorHAnsi" w:hAnsiTheme="minorHAnsi" w:cstheme="minorHAnsi"/>
          <w:b w:val="0"/>
          <w:sz w:val="24"/>
          <w:szCs w:val="24"/>
        </w:rPr>
        <w:t xml:space="preserve">Hourly temperature and PPFD data. </w:t>
      </w:r>
      <w:r w:rsidRPr="00EE6198">
        <w:rPr>
          <w:rFonts w:asciiTheme="minorHAnsi" w:hAnsiTheme="minorHAnsi" w:cstheme="minorHAnsi"/>
          <w:b w:val="0"/>
          <w:sz w:val="24"/>
          <w:szCs w:val="24"/>
        </w:rPr>
        <w:t xml:space="preserve">Labelling with heavy water was conducted from 16 July 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at </w:t>
      </w:r>
      <w:r w:rsidRPr="00EE6198">
        <w:rPr>
          <w:rFonts w:asciiTheme="minorHAnsi" w:hAnsiTheme="minorHAnsi" w:cstheme="minorHAnsi"/>
          <w:b w:val="0"/>
          <w:sz w:val="24"/>
          <w:szCs w:val="24"/>
        </w:rPr>
        <w:t xml:space="preserve">18:00 to 19 July 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at </w:t>
      </w:r>
      <w:r w:rsidRPr="00EE6198">
        <w:rPr>
          <w:rFonts w:asciiTheme="minorHAnsi" w:hAnsiTheme="minorHAnsi" w:cstheme="minorHAnsi"/>
          <w:b w:val="0"/>
          <w:sz w:val="24"/>
          <w:szCs w:val="24"/>
        </w:rPr>
        <w:t>18:00 (d</w:t>
      </w:r>
      <w:r>
        <w:rPr>
          <w:rFonts w:asciiTheme="minorHAnsi" w:hAnsiTheme="minorHAnsi" w:cstheme="minorHAnsi"/>
          <w:b w:val="0"/>
          <w:sz w:val="24"/>
          <w:szCs w:val="24"/>
        </w:rPr>
        <w:t>ashed</w:t>
      </w:r>
      <w:r w:rsidRPr="00EE6198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>
        <w:rPr>
          <w:rFonts w:asciiTheme="minorHAnsi" w:hAnsiTheme="minorHAnsi" w:cstheme="minorHAnsi"/>
          <w:b w:val="0"/>
          <w:sz w:val="24"/>
          <w:szCs w:val="24"/>
        </w:rPr>
        <w:t>box</w:t>
      </w:r>
      <w:r w:rsidRPr="00EE6198">
        <w:rPr>
          <w:rFonts w:asciiTheme="minorHAnsi" w:hAnsiTheme="minorHAnsi" w:cstheme="minorHAnsi"/>
          <w:b w:val="0"/>
          <w:sz w:val="24"/>
          <w:szCs w:val="24"/>
        </w:rPr>
        <w:t>). Photosynthetic photon flux density (PPFD) was estimated from radiation data.</w:t>
      </w:r>
    </w:p>
    <w:p w14:paraId="22A7D970" w14:textId="77777777" w:rsidR="00545589" w:rsidRDefault="00545589" w:rsidP="00545589">
      <w:pPr>
        <w:spacing w:line="24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r>
        <w:rPr>
          <w:rFonts w:asciiTheme="minorHAnsi" w:eastAsia="ＭＳ 明朝" w:hAnsiTheme="minorHAnsi" w:cstheme="minorHAnsi"/>
          <w:sz w:val="24"/>
          <w:lang w:eastAsia="ja-JP"/>
        </w:rPr>
        <w:br w:type="page"/>
      </w:r>
    </w:p>
    <w:p w14:paraId="1C4D6459" w14:textId="116A52A7" w:rsidR="00545589" w:rsidRPr="00E21E7F" w:rsidRDefault="00292FAB" w:rsidP="00545589">
      <w:pPr>
        <w:widowControl w:val="0"/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lastRenderedPageBreak/>
        <w:drawing>
          <wp:inline distT="0" distB="0" distL="0" distR="0" wp14:anchorId="49AA6C36" wp14:editId="1663E58F">
            <wp:extent cx="5395595" cy="4779645"/>
            <wp:effectExtent l="0" t="0" r="0" b="190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F68D2" w14:textId="235BC542" w:rsidR="00545589" w:rsidRPr="00E21E7F" w:rsidRDefault="008902A3" w:rsidP="00545589">
      <w:pPr>
        <w:widowControl w:val="0"/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drawing>
          <wp:inline distT="0" distB="0" distL="0" distR="0" wp14:anchorId="4930FB00" wp14:editId="561FF736">
            <wp:extent cx="5395595" cy="396303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52CDC" w14:textId="1A31BA93" w:rsidR="00545589" w:rsidRPr="00E21E7F" w:rsidRDefault="006B39B8" w:rsidP="00545589">
      <w:pPr>
        <w:widowControl w:val="0"/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lastRenderedPageBreak/>
        <w:drawing>
          <wp:inline distT="0" distB="0" distL="0" distR="0" wp14:anchorId="2CC08615" wp14:editId="6A034317">
            <wp:extent cx="5395595" cy="396303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6D553" w14:textId="4C98AD09" w:rsidR="00545589" w:rsidRPr="00E21E7F" w:rsidRDefault="00EB62DA" w:rsidP="00545589">
      <w:pPr>
        <w:widowControl w:val="0"/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drawing>
          <wp:inline distT="0" distB="0" distL="0" distR="0" wp14:anchorId="6487F5B8" wp14:editId="05B6B05E">
            <wp:extent cx="5419725" cy="3963035"/>
            <wp:effectExtent l="0" t="0" r="952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2D674" w14:textId="28023E70" w:rsidR="00545589" w:rsidRPr="00E21E7F" w:rsidRDefault="003F3B96" w:rsidP="00AA0884">
      <w:pPr>
        <w:widowControl w:val="0"/>
        <w:tabs>
          <w:tab w:val="left" w:pos="1000"/>
        </w:tabs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lastRenderedPageBreak/>
        <w:drawing>
          <wp:inline distT="0" distB="0" distL="0" distR="0" wp14:anchorId="68481AFF" wp14:editId="2B384029">
            <wp:extent cx="5419725" cy="3963035"/>
            <wp:effectExtent l="0" t="0" r="9525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9D904" w14:textId="4C7DE14A" w:rsidR="00545589" w:rsidRPr="00E21E7F" w:rsidRDefault="00186578" w:rsidP="00545589">
      <w:pPr>
        <w:widowControl w:val="0"/>
        <w:spacing w:line="240" w:lineRule="atLeast"/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ja-JP"/>
        </w:rPr>
      </w:pPr>
      <w:r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ja-JP"/>
        </w:rPr>
        <w:drawing>
          <wp:inline distT="0" distB="0" distL="0" distR="0" wp14:anchorId="601CC339" wp14:editId="14E2665E">
            <wp:extent cx="5419725" cy="3963035"/>
            <wp:effectExtent l="0" t="0" r="9525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71CC1" w14:textId="77777777" w:rsidR="00545589" w:rsidRPr="00CC2F92" w:rsidRDefault="00545589" w:rsidP="00545589">
      <w:pPr>
        <w:spacing w:line="240" w:lineRule="atLeast"/>
        <w:rPr>
          <w:rFonts w:eastAsiaTheme="minorEastAsia"/>
          <w:sz w:val="24"/>
          <w:lang w:eastAsia="ja-JP"/>
        </w:rPr>
      </w:pPr>
    </w:p>
    <w:p w14:paraId="1AE4121D" w14:textId="77777777" w:rsidR="0085057F" w:rsidRPr="00456A5E" w:rsidRDefault="00545589" w:rsidP="0085057F">
      <w:pPr>
        <w:spacing w:line="240" w:lineRule="atLeast"/>
        <w:rPr>
          <w:rFonts w:eastAsia="ＭＳ 明朝"/>
          <w:sz w:val="24"/>
          <w:lang w:eastAsia="ja-JP"/>
        </w:rPr>
      </w:pPr>
      <w:r w:rsidRPr="00CC2F92">
        <w:rPr>
          <w:rFonts w:eastAsiaTheme="minorEastAsia" w:hint="eastAsia"/>
          <w:sz w:val="24"/>
          <w:lang w:eastAsia="ja-JP"/>
        </w:rPr>
        <w:t>F</w:t>
      </w:r>
      <w:r w:rsidRPr="00CC2F92">
        <w:rPr>
          <w:rFonts w:eastAsiaTheme="minorEastAsia"/>
          <w:sz w:val="24"/>
          <w:lang w:eastAsia="ja-JP"/>
        </w:rPr>
        <w:t>ig</w:t>
      </w:r>
      <w:r>
        <w:rPr>
          <w:rFonts w:eastAsia="ＭＳ 明朝"/>
          <w:sz w:val="24"/>
          <w:lang w:eastAsia="ja-JP"/>
        </w:rPr>
        <w:t>ure</w:t>
      </w:r>
      <w:r w:rsidRPr="00CC2F92">
        <w:rPr>
          <w:rFonts w:eastAsiaTheme="minorEastAsia"/>
          <w:sz w:val="24"/>
          <w:lang w:eastAsia="ja-JP"/>
        </w:rPr>
        <w:t xml:space="preserve"> S</w:t>
      </w:r>
      <w:r>
        <w:rPr>
          <w:rFonts w:eastAsiaTheme="minorEastAsia"/>
          <w:sz w:val="24"/>
          <w:lang w:eastAsia="ja-JP"/>
        </w:rPr>
        <w:t>2</w:t>
      </w:r>
      <w:r>
        <w:rPr>
          <w:rFonts w:asciiTheme="minorHAnsi" w:hAnsiTheme="minorHAnsi" w:cstheme="minorHAnsi"/>
          <w:sz w:val="24"/>
        </w:rPr>
        <w:t xml:space="preserve"> </w:t>
      </w:r>
      <w:r w:rsidRPr="00CC2F92">
        <w:rPr>
          <w:rFonts w:eastAsiaTheme="minorEastAsia"/>
          <w:sz w:val="24"/>
          <w:lang w:eastAsia="ja-JP"/>
        </w:rPr>
        <w:t xml:space="preserve">Absorption and transport </w:t>
      </w:r>
      <w:r w:rsidR="00DA015A">
        <w:rPr>
          <w:rFonts w:eastAsiaTheme="minorEastAsia"/>
          <w:sz w:val="24"/>
          <w:lang w:eastAsia="ja-JP"/>
        </w:rPr>
        <w:t>of heavy foliar-absorbed water (FA</w:t>
      </w:r>
      <w:r w:rsidRPr="00CC2F92">
        <w:rPr>
          <w:rFonts w:eastAsiaTheme="minorEastAsia"/>
          <w:sz w:val="24"/>
          <w:lang w:eastAsia="ja-JP"/>
        </w:rPr>
        <w:t>W) and heavy root-</w:t>
      </w:r>
      <w:r w:rsidR="00DA015A">
        <w:rPr>
          <w:rFonts w:eastAsiaTheme="minorEastAsia"/>
          <w:sz w:val="24"/>
          <w:lang w:eastAsia="ja-JP"/>
        </w:rPr>
        <w:t>absorbed</w:t>
      </w:r>
      <w:r w:rsidRPr="00CC2F92">
        <w:rPr>
          <w:rFonts w:eastAsiaTheme="minorEastAsia"/>
          <w:sz w:val="24"/>
          <w:lang w:eastAsia="ja-JP"/>
        </w:rPr>
        <w:t xml:space="preserve"> water (R</w:t>
      </w:r>
      <w:r w:rsidR="00DA015A">
        <w:rPr>
          <w:rFonts w:eastAsiaTheme="minorEastAsia"/>
          <w:sz w:val="24"/>
          <w:lang w:eastAsia="ja-JP"/>
        </w:rPr>
        <w:t>A</w:t>
      </w:r>
      <w:r w:rsidRPr="00CC2F92">
        <w:rPr>
          <w:rFonts w:eastAsiaTheme="minorEastAsia"/>
          <w:sz w:val="24"/>
          <w:lang w:eastAsia="ja-JP"/>
        </w:rPr>
        <w:t xml:space="preserve">W) within trees. (a) </w:t>
      </w:r>
      <w:r w:rsidR="00715A0C">
        <w:rPr>
          <w:rFonts w:eastAsiaTheme="minorEastAsia"/>
          <w:sz w:val="24"/>
          <w:lang w:eastAsia="ja-JP"/>
        </w:rPr>
        <w:t>Percentage</w:t>
      </w:r>
      <w:r w:rsidRPr="00CC2F92">
        <w:rPr>
          <w:rFonts w:eastAsiaTheme="minorEastAsia"/>
          <w:sz w:val="24"/>
          <w:lang w:eastAsia="ja-JP"/>
        </w:rPr>
        <w:t xml:space="preserve">s of </w:t>
      </w:r>
      <w:r w:rsidR="00715A0C">
        <w:rPr>
          <w:rFonts w:eastAsiaTheme="minorEastAsia"/>
          <w:sz w:val="24"/>
          <w:lang w:eastAsia="ja-JP"/>
        </w:rPr>
        <w:t xml:space="preserve">applied </w:t>
      </w:r>
      <w:r w:rsidRPr="00CC2F92">
        <w:rPr>
          <w:rFonts w:eastAsiaTheme="minorEastAsia"/>
          <w:sz w:val="24"/>
          <w:lang w:eastAsia="ja-JP"/>
        </w:rPr>
        <w:t>heavy water in needles and roots of tree A, (b) tree B, (c) tree C, (d) tre</w:t>
      </w:r>
      <w:r>
        <w:rPr>
          <w:rFonts w:eastAsiaTheme="minorEastAsia"/>
          <w:sz w:val="24"/>
          <w:lang w:eastAsia="ja-JP"/>
        </w:rPr>
        <w:t>e D, (e) tree E, and (f) tree F</w:t>
      </w:r>
      <w:r>
        <w:rPr>
          <w:rFonts w:eastAsia="ＭＳ 明朝" w:hint="eastAsia"/>
          <w:sz w:val="24"/>
          <w:lang w:eastAsia="ja-JP"/>
        </w:rPr>
        <w:t>.</w:t>
      </w:r>
      <w:r>
        <w:rPr>
          <w:rFonts w:eastAsia="ＭＳ 明朝"/>
          <w:sz w:val="24"/>
          <w:lang w:eastAsia="ja-JP"/>
        </w:rPr>
        <w:t xml:space="preserve"> Labelling with heavy water was conducted from 16 July 18:00 to 19 July at 18:00 (dashed box).</w:t>
      </w:r>
      <w:r w:rsidR="0085057F">
        <w:rPr>
          <w:rFonts w:eastAsia="ＭＳ 明朝" w:hint="eastAsia"/>
          <w:sz w:val="24"/>
          <w:lang w:eastAsia="ja-JP"/>
        </w:rPr>
        <w:t xml:space="preserve"> </w:t>
      </w:r>
      <w:r w:rsidR="0085057F">
        <w:rPr>
          <w:rFonts w:eastAsia="ＭＳ 明朝"/>
          <w:sz w:val="24"/>
          <w:lang w:eastAsia="ja-JP"/>
        </w:rPr>
        <w:t>Inset in each subfigure shows percentages of heavy foliar-absorbed water in roots.</w:t>
      </w:r>
    </w:p>
    <w:p w14:paraId="5547220E" w14:textId="7C0384E6" w:rsidR="00545589" w:rsidRPr="0085057F" w:rsidRDefault="00545589" w:rsidP="00545589">
      <w:pPr>
        <w:spacing w:line="240" w:lineRule="atLeast"/>
        <w:rPr>
          <w:rFonts w:eastAsia="ＭＳ 明朝"/>
          <w:sz w:val="24"/>
          <w:lang w:eastAsia="ja-JP"/>
        </w:rPr>
      </w:pPr>
    </w:p>
    <w:p w14:paraId="00CE1722" w14:textId="29B3C5D0" w:rsidR="00545589" w:rsidRPr="008E7167" w:rsidRDefault="00545589" w:rsidP="00545589">
      <w:pPr>
        <w:spacing w:line="240" w:lineRule="auto"/>
        <w:jc w:val="left"/>
        <w:rPr>
          <w:rFonts w:asciiTheme="minorHAnsi" w:eastAsia="ＭＳ 明朝" w:hAnsiTheme="minorHAnsi" w:cstheme="minorHAnsi"/>
          <w:sz w:val="24"/>
          <w:lang w:eastAsia="ja-JP"/>
        </w:rPr>
      </w:pPr>
      <w:bookmarkStart w:id="0" w:name="_GoBack"/>
      <w:bookmarkEnd w:id="0"/>
    </w:p>
    <w:sectPr w:rsidR="00545589" w:rsidRPr="008E7167" w:rsidSect="00E5178C">
      <w:footerReference w:type="default" r:id="rId15"/>
      <w:pgSz w:w="11906" w:h="16838" w:code="9"/>
      <w:pgMar w:top="567" w:right="936" w:bottom="1338" w:left="936" w:header="0" w:footer="73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387B7" w14:textId="77777777" w:rsidR="004B6137" w:rsidRDefault="004B6137" w:rsidP="006D0C96">
      <w:pPr>
        <w:spacing w:line="240" w:lineRule="auto"/>
      </w:pPr>
      <w:r>
        <w:separator/>
      </w:r>
    </w:p>
  </w:endnote>
  <w:endnote w:type="continuationSeparator" w:id="0">
    <w:p w14:paraId="79A428FE" w14:textId="77777777" w:rsidR="004B6137" w:rsidRDefault="004B6137" w:rsidP="006D0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7788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6ABD1" w14:textId="7EE17441" w:rsidR="00F7119C" w:rsidRDefault="00F7119C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57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4AA5123" w14:textId="77777777" w:rsidR="00F7119C" w:rsidRDefault="00F7119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124F9" w14:textId="77777777" w:rsidR="004B6137" w:rsidRDefault="004B6137" w:rsidP="006D0C96">
      <w:pPr>
        <w:spacing w:line="240" w:lineRule="auto"/>
      </w:pPr>
      <w:r>
        <w:separator/>
      </w:r>
    </w:p>
  </w:footnote>
  <w:footnote w:type="continuationSeparator" w:id="0">
    <w:p w14:paraId="0B32ACBE" w14:textId="77777777" w:rsidR="004B6137" w:rsidRDefault="004B6137" w:rsidP="006D0C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13"/>
    <w:rsid w:val="00001B21"/>
    <w:rsid w:val="00001EFC"/>
    <w:rsid w:val="000024C7"/>
    <w:rsid w:val="00002B04"/>
    <w:rsid w:val="0000323F"/>
    <w:rsid w:val="0000356C"/>
    <w:rsid w:val="00003AC6"/>
    <w:rsid w:val="00003B50"/>
    <w:rsid w:val="00003DA1"/>
    <w:rsid w:val="00004143"/>
    <w:rsid w:val="00004767"/>
    <w:rsid w:val="00005778"/>
    <w:rsid w:val="00005842"/>
    <w:rsid w:val="000058FE"/>
    <w:rsid w:val="0000599E"/>
    <w:rsid w:val="00005E87"/>
    <w:rsid w:val="000068BA"/>
    <w:rsid w:val="00006BAF"/>
    <w:rsid w:val="00006D76"/>
    <w:rsid w:val="00007679"/>
    <w:rsid w:val="00007A34"/>
    <w:rsid w:val="00007B40"/>
    <w:rsid w:val="00007C0C"/>
    <w:rsid w:val="00010643"/>
    <w:rsid w:val="00010AF1"/>
    <w:rsid w:val="00010D11"/>
    <w:rsid w:val="00011659"/>
    <w:rsid w:val="00011E5F"/>
    <w:rsid w:val="00012A66"/>
    <w:rsid w:val="000130BF"/>
    <w:rsid w:val="000136CA"/>
    <w:rsid w:val="000137FA"/>
    <w:rsid w:val="00013D8A"/>
    <w:rsid w:val="000142C1"/>
    <w:rsid w:val="00015647"/>
    <w:rsid w:val="000157A5"/>
    <w:rsid w:val="0001598B"/>
    <w:rsid w:val="00017F80"/>
    <w:rsid w:val="000202DC"/>
    <w:rsid w:val="0002046C"/>
    <w:rsid w:val="00020A03"/>
    <w:rsid w:val="00020AF0"/>
    <w:rsid w:val="00021EC8"/>
    <w:rsid w:val="000230F7"/>
    <w:rsid w:val="00023664"/>
    <w:rsid w:val="00023722"/>
    <w:rsid w:val="00023E60"/>
    <w:rsid w:val="000243EF"/>
    <w:rsid w:val="00024FF8"/>
    <w:rsid w:val="0002506D"/>
    <w:rsid w:val="00025642"/>
    <w:rsid w:val="00025782"/>
    <w:rsid w:val="00025CE4"/>
    <w:rsid w:val="00026023"/>
    <w:rsid w:val="00026E0A"/>
    <w:rsid w:val="000274A6"/>
    <w:rsid w:val="0002755F"/>
    <w:rsid w:val="00030294"/>
    <w:rsid w:val="00030859"/>
    <w:rsid w:val="00031201"/>
    <w:rsid w:val="00031B4E"/>
    <w:rsid w:val="000322A2"/>
    <w:rsid w:val="0003230B"/>
    <w:rsid w:val="0003261D"/>
    <w:rsid w:val="0003290F"/>
    <w:rsid w:val="000333AE"/>
    <w:rsid w:val="000338BF"/>
    <w:rsid w:val="00034202"/>
    <w:rsid w:val="0003447F"/>
    <w:rsid w:val="00034ED7"/>
    <w:rsid w:val="000357D2"/>
    <w:rsid w:val="00035A8F"/>
    <w:rsid w:val="000369E6"/>
    <w:rsid w:val="0003781A"/>
    <w:rsid w:val="00040804"/>
    <w:rsid w:val="00040F87"/>
    <w:rsid w:val="00041AB2"/>
    <w:rsid w:val="0004202A"/>
    <w:rsid w:val="00042464"/>
    <w:rsid w:val="00042A2D"/>
    <w:rsid w:val="00042C05"/>
    <w:rsid w:val="00043E06"/>
    <w:rsid w:val="0004463F"/>
    <w:rsid w:val="00044AA6"/>
    <w:rsid w:val="00045039"/>
    <w:rsid w:val="00047389"/>
    <w:rsid w:val="00047E29"/>
    <w:rsid w:val="00050609"/>
    <w:rsid w:val="00050AAA"/>
    <w:rsid w:val="00050B7B"/>
    <w:rsid w:val="00050E38"/>
    <w:rsid w:val="000516CC"/>
    <w:rsid w:val="00052413"/>
    <w:rsid w:val="000532CC"/>
    <w:rsid w:val="0005363D"/>
    <w:rsid w:val="00053868"/>
    <w:rsid w:val="00053A1B"/>
    <w:rsid w:val="00053DBD"/>
    <w:rsid w:val="00053EA8"/>
    <w:rsid w:val="00053EEC"/>
    <w:rsid w:val="00054082"/>
    <w:rsid w:val="00054658"/>
    <w:rsid w:val="00054713"/>
    <w:rsid w:val="00054BF1"/>
    <w:rsid w:val="00055204"/>
    <w:rsid w:val="00055257"/>
    <w:rsid w:val="00055958"/>
    <w:rsid w:val="00055E6A"/>
    <w:rsid w:val="0005623D"/>
    <w:rsid w:val="000563FE"/>
    <w:rsid w:val="0005690A"/>
    <w:rsid w:val="00056961"/>
    <w:rsid w:val="00056BD9"/>
    <w:rsid w:val="0005771E"/>
    <w:rsid w:val="00057937"/>
    <w:rsid w:val="00057D9D"/>
    <w:rsid w:val="00061229"/>
    <w:rsid w:val="000614E0"/>
    <w:rsid w:val="00061EAC"/>
    <w:rsid w:val="0006281E"/>
    <w:rsid w:val="0006295F"/>
    <w:rsid w:val="00062A83"/>
    <w:rsid w:val="00063E61"/>
    <w:rsid w:val="00064E98"/>
    <w:rsid w:val="00065738"/>
    <w:rsid w:val="000657B3"/>
    <w:rsid w:val="000663C2"/>
    <w:rsid w:val="000670E6"/>
    <w:rsid w:val="00067311"/>
    <w:rsid w:val="00067666"/>
    <w:rsid w:val="00067B5F"/>
    <w:rsid w:val="00070576"/>
    <w:rsid w:val="00070603"/>
    <w:rsid w:val="0007087D"/>
    <w:rsid w:val="000709D8"/>
    <w:rsid w:val="00070A59"/>
    <w:rsid w:val="00070E25"/>
    <w:rsid w:val="00070F4A"/>
    <w:rsid w:val="00071142"/>
    <w:rsid w:val="00071D29"/>
    <w:rsid w:val="00071D78"/>
    <w:rsid w:val="00071E99"/>
    <w:rsid w:val="00072940"/>
    <w:rsid w:val="0007298A"/>
    <w:rsid w:val="000733A9"/>
    <w:rsid w:val="000735BC"/>
    <w:rsid w:val="00073FEA"/>
    <w:rsid w:val="00074390"/>
    <w:rsid w:val="00074BF6"/>
    <w:rsid w:val="000750FB"/>
    <w:rsid w:val="0007554D"/>
    <w:rsid w:val="00075E0F"/>
    <w:rsid w:val="00075F28"/>
    <w:rsid w:val="00077AF3"/>
    <w:rsid w:val="00077B46"/>
    <w:rsid w:val="00080288"/>
    <w:rsid w:val="00080D16"/>
    <w:rsid w:val="00081F8C"/>
    <w:rsid w:val="00082287"/>
    <w:rsid w:val="00082A81"/>
    <w:rsid w:val="00082D3F"/>
    <w:rsid w:val="000831B6"/>
    <w:rsid w:val="0008387C"/>
    <w:rsid w:val="00083D72"/>
    <w:rsid w:val="00083F8D"/>
    <w:rsid w:val="00084144"/>
    <w:rsid w:val="000844A3"/>
    <w:rsid w:val="000844CD"/>
    <w:rsid w:val="0008488E"/>
    <w:rsid w:val="00084E5A"/>
    <w:rsid w:val="00084F14"/>
    <w:rsid w:val="00084FA6"/>
    <w:rsid w:val="00085DD8"/>
    <w:rsid w:val="00086131"/>
    <w:rsid w:val="00086E3A"/>
    <w:rsid w:val="00087B48"/>
    <w:rsid w:val="00087C4D"/>
    <w:rsid w:val="00087D3F"/>
    <w:rsid w:val="00090758"/>
    <w:rsid w:val="00090880"/>
    <w:rsid w:val="00090A65"/>
    <w:rsid w:val="000913F2"/>
    <w:rsid w:val="00091A6A"/>
    <w:rsid w:val="00091EB7"/>
    <w:rsid w:val="00092F30"/>
    <w:rsid w:val="00093040"/>
    <w:rsid w:val="0009337D"/>
    <w:rsid w:val="00094D87"/>
    <w:rsid w:val="00095BFF"/>
    <w:rsid w:val="000970DE"/>
    <w:rsid w:val="00097495"/>
    <w:rsid w:val="00097CF9"/>
    <w:rsid w:val="00097F14"/>
    <w:rsid w:val="000A068C"/>
    <w:rsid w:val="000A078E"/>
    <w:rsid w:val="000A0FA7"/>
    <w:rsid w:val="000A18AA"/>
    <w:rsid w:val="000A1B66"/>
    <w:rsid w:val="000A1C61"/>
    <w:rsid w:val="000A1E9F"/>
    <w:rsid w:val="000A1F1F"/>
    <w:rsid w:val="000A1F5F"/>
    <w:rsid w:val="000A1F76"/>
    <w:rsid w:val="000A24FC"/>
    <w:rsid w:val="000A29BA"/>
    <w:rsid w:val="000A2ADB"/>
    <w:rsid w:val="000A30E4"/>
    <w:rsid w:val="000A34C0"/>
    <w:rsid w:val="000A34F9"/>
    <w:rsid w:val="000A37AB"/>
    <w:rsid w:val="000A3B69"/>
    <w:rsid w:val="000A3BB7"/>
    <w:rsid w:val="000A3F9D"/>
    <w:rsid w:val="000A3FCC"/>
    <w:rsid w:val="000A50FF"/>
    <w:rsid w:val="000A6677"/>
    <w:rsid w:val="000A6AC5"/>
    <w:rsid w:val="000A7269"/>
    <w:rsid w:val="000A74E9"/>
    <w:rsid w:val="000A7A59"/>
    <w:rsid w:val="000B00DA"/>
    <w:rsid w:val="000B03F3"/>
    <w:rsid w:val="000B05E4"/>
    <w:rsid w:val="000B172B"/>
    <w:rsid w:val="000B1B19"/>
    <w:rsid w:val="000B21F0"/>
    <w:rsid w:val="000B2B0C"/>
    <w:rsid w:val="000B2D0F"/>
    <w:rsid w:val="000B314F"/>
    <w:rsid w:val="000B33BA"/>
    <w:rsid w:val="000B3753"/>
    <w:rsid w:val="000B395C"/>
    <w:rsid w:val="000B3AD3"/>
    <w:rsid w:val="000B52CD"/>
    <w:rsid w:val="000B628C"/>
    <w:rsid w:val="000B6841"/>
    <w:rsid w:val="000B71A2"/>
    <w:rsid w:val="000B72BD"/>
    <w:rsid w:val="000B7380"/>
    <w:rsid w:val="000B748E"/>
    <w:rsid w:val="000B785F"/>
    <w:rsid w:val="000C12DD"/>
    <w:rsid w:val="000C1F06"/>
    <w:rsid w:val="000C1F2B"/>
    <w:rsid w:val="000C3774"/>
    <w:rsid w:val="000C3960"/>
    <w:rsid w:val="000C3A2B"/>
    <w:rsid w:val="000C3A9F"/>
    <w:rsid w:val="000C434A"/>
    <w:rsid w:val="000C4B31"/>
    <w:rsid w:val="000C545E"/>
    <w:rsid w:val="000C5473"/>
    <w:rsid w:val="000C553D"/>
    <w:rsid w:val="000C5859"/>
    <w:rsid w:val="000C5FA2"/>
    <w:rsid w:val="000C662B"/>
    <w:rsid w:val="000C67E8"/>
    <w:rsid w:val="000C689F"/>
    <w:rsid w:val="000C73E3"/>
    <w:rsid w:val="000C7705"/>
    <w:rsid w:val="000C7A6A"/>
    <w:rsid w:val="000D0777"/>
    <w:rsid w:val="000D09C3"/>
    <w:rsid w:val="000D0AF6"/>
    <w:rsid w:val="000D0C41"/>
    <w:rsid w:val="000D0EC6"/>
    <w:rsid w:val="000D10DF"/>
    <w:rsid w:val="000D1BBC"/>
    <w:rsid w:val="000D1FE8"/>
    <w:rsid w:val="000D214C"/>
    <w:rsid w:val="000D266A"/>
    <w:rsid w:val="000D4C71"/>
    <w:rsid w:val="000D4CE8"/>
    <w:rsid w:val="000D51DC"/>
    <w:rsid w:val="000D599D"/>
    <w:rsid w:val="000D5F48"/>
    <w:rsid w:val="000D6180"/>
    <w:rsid w:val="000D6BEB"/>
    <w:rsid w:val="000D734F"/>
    <w:rsid w:val="000E04D6"/>
    <w:rsid w:val="000E05E4"/>
    <w:rsid w:val="000E071F"/>
    <w:rsid w:val="000E2364"/>
    <w:rsid w:val="000E26AB"/>
    <w:rsid w:val="000E2862"/>
    <w:rsid w:val="000E28A8"/>
    <w:rsid w:val="000E2AF5"/>
    <w:rsid w:val="000E2B14"/>
    <w:rsid w:val="000E3D50"/>
    <w:rsid w:val="000E3F7E"/>
    <w:rsid w:val="000E423F"/>
    <w:rsid w:val="000E48A7"/>
    <w:rsid w:val="000E4EBC"/>
    <w:rsid w:val="000E50F5"/>
    <w:rsid w:val="000E5528"/>
    <w:rsid w:val="000E6D3D"/>
    <w:rsid w:val="000E6E27"/>
    <w:rsid w:val="000E707A"/>
    <w:rsid w:val="000E7551"/>
    <w:rsid w:val="000E7B6C"/>
    <w:rsid w:val="000E7FE5"/>
    <w:rsid w:val="000F1691"/>
    <w:rsid w:val="000F24FB"/>
    <w:rsid w:val="000F29E2"/>
    <w:rsid w:val="000F43D7"/>
    <w:rsid w:val="000F43FF"/>
    <w:rsid w:val="000F5301"/>
    <w:rsid w:val="000F5382"/>
    <w:rsid w:val="000F592A"/>
    <w:rsid w:val="000F6751"/>
    <w:rsid w:val="0010006D"/>
    <w:rsid w:val="00100101"/>
    <w:rsid w:val="0010049A"/>
    <w:rsid w:val="00100779"/>
    <w:rsid w:val="00100942"/>
    <w:rsid w:val="00100E07"/>
    <w:rsid w:val="001010DF"/>
    <w:rsid w:val="001012A5"/>
    <w:rsid w:val="00101799"/>
    <w:rsid w:val="00102170"/>
    <w:rsid w:val="001030FF"/>
    <w:rsid w:val="001031B5"/>
    <w:rsid w:val="001031EB"/>
    <w:rsid w:val="00103AE6"/>
    <w:rsid w:val="00103B75"/>
    <w:rsid w:val="00103CA1"/>
    <w:rsid w:val="00103EFD"/>
    <w:rsid w:val="00104460"/>
    <w:rsid w:val="00105006"/>
    <w:rsid w:val="00105018"/>
    <w:rsid w:val="00105C8B"/>
    <w:rsid w:val="00106E10"/>
    <w:rsid w:val="00107054"/>
    <w:rsid w:val="0010765A"/>
    <w:rsid w:val="001077AE"/>
    <w:rsid w:val="001079B3"/>
    <w:rsid w:val="00110093"/>
    <w:rsid w:val="0011021B"/>
    <w:rsid w:val="0011107C"/>
    <w:rsid w:val="00112052"/>
    <w:rsid w:val="00112DBA"/>
    <w:rsid w:val="00113D80"/>
    <w:rsid w:val="00113DED"/>
    <w:rsid w:val="0011436E"/>
    <w:rsid w:val="0011465A"/>
    <w:rsid w:val="00115023"/>
    <w:rsid w:val="001153C4"/>
    <w:rsid w:val="001164AC"/>
    <w:rsid w:val="001170C5"/>
    <w:rsid w:val="00117856"/>
    <w:rsid w:val="00117D30"/>
    <w:rsid w:val="00120BA4"/>
    <w:rsid w:val="00121261"/>
    <w:rsid w:val="00121BAB"/>
    <w:rsid w:val="001220C4"/>
    <w:rsid w:val="001226A2"/>
    <w:rsid w:val="00122AA0"/>
    <w:rsid w:val="0012323A"/>
    <w:rsid w:val="00123742"/>
    <w:rsid w:val="00123CEA"/>
    <w:rsid w:val="0012460A"/>
    <w:rsid w:val="00125324"/>
    <w:rsid w:val="001255EA"/>
    <w:rsid w:val="00125AB9"/>
    <w:rsid w:val="00125E3D"/>
    <w:rsid w:val="00126214"/>
    <w:rsid w:val="00126901"/>
    <w:rsid w:val="00126FF2"/>
    <w:rsid w:val="0012772C"/>
    <w:rsid w:val="00127BE3"/>
    <w:rsid w:val="00130024"/>
    <w:rsid w:val="00130254"/>
    <w:rsid w:val="001306CD"/>
    <w:rsid w:val="00131280"/>
    <w:rsid w:val="00131E14"/>
    <w:rsid w:val="00131E41"/>
    <w:rsid w:val="001322BF"/>
    <w:rsid w:val="001324D5"/>
    <w:rsid w:val="001336BD"/>
    <w:rsid w:val="0013499F"/>
    <w:rsid w:val="00134CED"/>
    <w:rsid w:val="0013574F"/>
    <w:rsid w:val="00136158"/>
    <w:rsid w:val="00136DCC"/>
    <w:rsid w:val="00136EA6"/>
    <w:rsid w:val="001375FF"/>
    <w:rsid w:val="001376AE"/>
    <w:rsid w:val="001377E1"/>
    <w:rsid w:val="00137D47"/>
    <w:rsid w:val="00140127"/>
    <w:rsid w:val="0014097D"/>
    <w:rsid w:val="00140F0E"/>
    <w:rsid w:val="00141758"/>
    <w:rsid w:val="00141DE5"/>
    <w:rsid w:val="001428BA"/>
    <w:rsid w:val="00144459"/>
    <w:rsid w:val="001446CF"/>
    <w:rsid w:val="00144EFC"/>
    <w:rsid w:val="00144FBD"/>
    <w:rsid w:val="001461A9"/>
    <w:rsid w:val="001461EC"/>
    <w:rsid w:val="001471A6"/>
    <w:rsid w:val="001472F6"/>
    <w:rsid w:val="00147319"/>
    <w:rsid w:val="001502C1"/>
    <w:rsid w:val="00150941"/>
    <w:rsid w:val="00151DF9"/>
    <w:rsid w:val="0015226D"/>
    <w:rsid w:val="00153378"/>
    <w:rsid w:val="00153571"/>
    <w:rsid w:val="00153CB0"/>
    <w:rsid w:val="001544E7"/>
    <w:rsid w:val="001545FB"/>
    <w:rsid w:val="00154B99"/>
    <w:rsid w:val="00154E1F"/>
    <w:rsid w:val="001550D0"/>
    <w:rsid w:val="001551BE"/>
    <w:rsid w:val="00155235"/>
    <w:rsid w:val="001556EE"/>
    <w:rsid w:val="00155A4A"/>
    <w:rsid w:val="00156400"/>
    <w:rsid w:val="00156F56"/>
    <w:rsid w:val="00157688"/>
    <w:rsid w:val="00157FB0"/>
    <w:rsid w:val="00160143"/>
    <w:rsid w:val="0016023F"/>
    <w:rsid w:val="00160AFD"/>
    <w:rsid w:val="00160B10"/>
    <w:rsid w:val="00160BAF"/>
    <w:rsid w:val="00161120"/>
    <w:rsid w:val="00161329"/>
    <w:rsid w:val="001619F6"/>
    <w:rsid w:val="00161F61"/>
    <w:rsid w:val="00161FA6"/>
    <w:rsid w:val="00162D35"/>
    <w:rsid w:val="00162F8A"/>
    <w:rsid w:val="00163070"/>
    <w:rsid w:val="00163588"/>
    <w:rsid w:val="001636A4"/>
    <w:rsid w:val="00163809"/>
    <w:rsid w:val="001643DF"/>
    <w:rsid w:val="001643F9"/>
    <w:rsid w:val="00164429"/>
    <w:rsid w:val="00164A71"/>
    <w:rsid w:val="00164F14"/>
    <w:rsid w:val="00165D1A"/>
    <w:rsid w:val="00166D04"/>
    <w:rsid w:val="00167CFC"/>
    <w:rsid w:val="00167DE3"/>
    <w:rsid w:val="0017074B"/>
    <w:rsid w:val="00171610"/>
    <w:rsid w:val="00171DA3"/>
    <w:rsid w:val="00171E94"/>
    <w:rsid w:val="00172023"/>
    <w:rsid w:val="00172299"/>
    <w:rsid w:val="00172C96"/>
    <w:rsid w:val="00173146"/>
    <w:rsid w:val="001735E7"/>
    <w:rsid w:val="00174A89"/>
    <w:rsid w:val="00174EA7"/>
    <w:rsid w:val="00174ECE"/>
    <w:rsid w:val="001761CF"/>
    <w:rsid w:val="0017630E"/>
    <w:rsid w:val="00176475"/>
    <w:rsid w:val="001768EC"/>
    <w:rsid w:val="00176F7A"/>
    <w:rsid w:val="0017727E"/>
    <w:rsid w:val="00177544"/>
    <w:rsid w:val="00177C33"/>
    <w:rsid w:val="00177C8F"/>
    <w:rsid w:val="00177FB4"/>
    <w:rsid w:val="00180456"/>
    <w:rsid w:val="00180514"/>
    <w:rsid w:val="001805DD"/>
    <w:rsid w:val="0018170D"/>
    <w:rsid w:val="00181E8D"/>
    <w:rsid w:val="00182126"/>
    <w:rsid w:val="0018255C"/>
    <w:rsid w:val="0018261D"/>
    <w:rsid w:val="00182863"/>
    <w:rsid w:val="001831A8"/>
    <w:rsid w:val="0018353B"/>
    <w:rsid w:val="0018386A"/>
    <w:rsid w:val="001845E5"/>
    <w:rsid w:val="001849CB"/>
    <w:rsid w:val="00185370"/>
    <w:rsid w:val="00185841"/>
    <w:rsid w:val="00185867"/>
    <w:rsid w:val="00185BDC"/>
    <w:rsid w:val="00185CBE"/>
    <w:rsid w:val="00186179"/>
    <w:rsid w:val="00186247"/>
    <w:rsid w:val="001863F3"/>
    <w:rsid w:val="00186578"/>
    <w:rsid w:val="0018688E"/>
    <w:rsid w:val="00186B8B"/>
    <w:rsid w:val="00186BCA"/>
    <w:rsid w:val="0018788F"/>
    <w:rsid w:val="001905A7"/>
    <w:rsid w:val="0019121C"/>
    <w:rsid w:val="00192169"/>
    <w:rsid w:val="001922CE"/>
    <w:rsid w:val="001928E9"/>
    <w:rsid w:val="001944D4"/>
    <w:rsid w:val="00195239"/>
    <w:rsid w:val="00195896"/>
    <w:rsid w:val="00195A45"/>
    <w:rsid w:val="00195D98"/>
    <w:rsid w:val="00196213"/>
    <w:rsid w:val="001963E6"/>
    <w:rsid w:val="001964A5"/>
    <w:rsid w:val="00196600"/>
    <w:rsid w:val="00196A5B"/>
    <w:rsid w:val="00196D43"/>
    <w:rsid w:val="00197877"/>
    <w:rsid w:val="00197B91"/>
    <w:rsid w:val="00197BE5"/>
    <w:rsid w:val="001A1719"/>
    <w:rsid w:val="001A1E6C"/>
    <w:rsid w:val="001A23EE"/>
    <w:rsid w:val="001A262A"/>
    <w:rsid w:val="001A2D67"/>
    <w:rsid w:val="001A31E4"/>
    <w:rsid w:val="001A36DF"/>
    <w:rsid w:val="001A37EF"/>
    <w:rsid w:val="001A4324"/>
    <w:rsid w:val="001A488E"/>
    <w:rsid w:val="001A5718"/>
    <w:rsid w:val="001A5839"/>
    <w:rsid w:val="001A5B76"/>
    <w:rsid w:val="001A5F5A"/>
    <w:rsid w:val="001A5FFC"/>
    <w:rsid w:val="001A601B"/>
    <w:rsid w:val="001A65A4"/>
    <w:rsid w:val="001A6965"/>
    <w:rsid w:val="001A696D"/>
    <w:rsid w:val="001A6ECD"/>
    <w:rsid w:val="001A7375"/>
    <w:rsid w:val="001A74B8"/>
    <w:rsid w:val="001A784E"/>
    <w:rsid w:val="001B0424"/>
    <w:rsid w:val="001B04B4"/>
    <w:rsid w:val="001B056D"/>
    <w:rsid w:val="001B0C1B"/>
    <w:rsid w:val="001B0D9E"/>
    <w:rsid w:val="001B1B4D"/>
    <w:rsid w:val="001B1C77"/>
    <w:rsid w:val="001B1F6A"/>
    <w:rsid w:val="001B30FA"/>
    <w:rsid w:val="001B346B"/>
    <w:rsid w:val="001B389F"/>
    <w:rsid w:val="001B4173"/>
    <w:rsid w:val="001B422C"/>
    <w:rsid w:val="001B4B33"/>
    <w:rsid w:val="001B5C60"/>
    <w:rsid w:val="001B6701"/>
    <w:rsid w:val="001B68F6"/>
    <w:rsid w:val="001C0900"/>
    <w:rsid w:val="001C0CCE"/>
    <w:rsid w:val="001C0CE5"/>
    <w:rsid w:val="001C105C"/>
    <w:rsid w:val="001C19DC"/>
    <w:rsid w:val="001C1A3D"/>
    <w:rsid w:val="001C1D4C"/>
    <w:rsid w:val="001C25BC"/>
    <w:rsid w:val="001C3AB6"/>
    <w:rsid w:val="001C3B13"/>
    <w:rsid w:val="001C3B16"/>
    <w:rsid w:val="001C3FE7"/>
    <w:rsid w:val="001C54F2"/>
    <w:rsid w:val="001C54F5"/>
    <w:rsid w:val="001C557E"/>
    <w:rsid w:val="001C591A"/>
    <w:rsid w:val="001C5B9C"/>
    <w:rsid w:val="001C5EB9"/>
    <w:rsid w:val="001C5EBC"/>
    <w:rsid w:val="001C658D"/>
    <w:rsid w:val="001C662E"/>
    <w:rsid w:val="001C6934"/>
    <w:rsid w:val="001C737B"/>
    <w:rsid w:val="001C7B13"/>
    <w:rsid w:val="001C7DD2"/>
    <w:rsid w:val="001C7E8E"/>
    <w:rsid w:val="001D0BAE"/>
    <w:rsid w:val="001D1561"/>
    <w:rsid w:val="001D16B8"/>
    <w:rsid w:val="001D18BD"/>
    <w:rsid w:val="001D1B60"/>
    <w:rsid w:val="001D1CA9"/>
    <w:rsid w:val="001D1EFC"/>
    <w:rsid w:val="001D1FFC"/>
    <w:rsid w:val="001D2510"/>
    <w:rsid w:val="001D2C6D"/>
    <w:rsid w:val="001D308E"/>
    <w:rsid w:val="001D47EF"/>
    <w:rsid w:val="001D482A"/>
    <w:rsid w:val="001D4AE8"/>
    <w:rsid w:val="001D5B81"/>
    <w:rsid w:val="001D65FB"/>
    <w:rsid w:val="001D7C04"/>
    <w:rsid w:val="001E0FC8"/>
    <w:rsid w:val="001E0FDE"/>
    <w:rsid w:val="001E11D3"/>
    <w:rsid w:val="001E14E4"/>
    <w:rsid w:val="001E19CD"/>
    <w:rsid w:val="001E20BA"/>
    <w:rsid w:val="001E2695"/>
    <w:rsid w:val="001E283F"/>
    <w:rsid w:val="001E30B9"/>
    <w:rsid w:val="001E337A"/>
    <w:rsid w:val="001E390F"/>
    <w:rsid w:val="001E4473"/>
    <w:rsid w:val="001E4FBE"/>
    <w:rsid w:val="001E5187"/>
    <w:rsid w:val="001E59FC"/>
    <w:rsid w:val="001E6040"/>
    <w:rsid w:val="001E65B1"/>
    <w:rsid w:val="001E7983"/>
    <w:rsid w:val="001E7AF1"/>
    <w:rsid w:val="001E7FCA"/>
    <w:rsid w:val="001E7FEB"/>
    <w:rsid w:val="001F0376"/>
    <w:rsid w:val="001F08BF"/>
    <w:rsid w:val="001F16C3"/>
    <w:rsid w:val="001F18B8"/>
    <w:rsid w:val="001F2088"/>
    <w:rsid w:val="001F255A"/>
    <w:rsid w:val="001F2C3A"/>
    <w:rsid w:val="001F32CB"/>
    <w:rsid w:val="001F45DD"/>
    <w:rsid w:val="001F4E7E"/>
    <w:rsid w:val="00200118"/>
    <w:rsid w:val="00200A90"/>
    <w:rsid w:val="00200BD8"/>
    <w:rsid w:val="00200EEC"/>
    <w:rsid w:val="002011AA"/>
    <w:rsid w:val="0020137D"/>
    <w:rsid w:val="002015D9"/>
    <w:rsid w:val="00201610"/>
    <w:rsid w:val="00201DA9"/>
    <w:rsid w:val="00202500"/>
    <w:rsid w:val="00202F4F"/>
    <w:rsid w:val="00203C5A"/>
    <w:rsid w:val="00203F92"/>
    <w:rsid w:val="0020452A"/>
    <w:rsid w:val="002046BB"/>
    <w:rsid w:val="0020495C"/>
    <w:rsid w:val="00204C96"/>
    <w:rsid w:val="002050AF"/>
    <w:rsid w:val="00205324"/>
    <w:rsid w:val="00205CAE"/>
    <w:rsid w:val="00206B51"/>
    <w:rsid w:val="00206DB2"/>
    <w:rsid w:val="00207946"/>
    <w:rsid w:val="0021002E"/>
    <w:rsid w:val="0021048A"/>
    <w:rsid w:val="0021084A"/>
    <w:rsid w:val="00210E0B"/>
    <w:rsid w:val="00211301"/>
    <w:rsid w:val="00212966"/>
    <w:rsid w:val="00212B35"/>
    <w:rsid w:val="00212B38"/>
    <w:rsid w:val="002133C6"/>
    <w:rsid w:val="0021355C"/>
    <w:rsid w:val="0021394C"/>
    <w:rsid w:val="00213A47"/>
    <w:rsid w:val="00213EB3"/>
    <w:rsid w:val="00213FD6"/>
    <w:rsid w:val="00214125"/>
    <w:rsid w:val="002145FB"/>
    <w:rsid w:val="0021521E"/>
    <w:rsid w:val="00215F3E"/>
    <w:rsid w:val="00216589"/>
    <w:rsid w:val="00216DA1"/>
    <w:rsid w:val="00217508"/>
    <w:rsid w:val="002178ED"/>
    <w:rsid w:val="00217BE6"/>
    <w:rsid w:val="00217D75"/>
    <w:rsid w:val="00220763"/>
    <w:rsid w:val="0022196A"/>
    <w:rsid w:val="00221E58"/>
    <w:rsid w:val="0022214E"/>
    <w:rsid w:val="00222CA7"/>
    <w:rsid w:val="00223D69"/>
    <w:rsid w:val="00223D90"/>
    <w:rsid w:val="0022407A"/>
    <w:rsid w:val="002246AB"/>
    <w:rsid w:val="00224B66"/>
    <w:rsid w:val="00224FA8"/>
    <w:rsid w:val="0022510A"/>
    <w:rsid w:val="0022536D"/>
    <w:rsid w:val="00225BAD"/>
    <w:rsid w:val="00225EF2"/>
    <w:rsid w:val="00227609"/>
    <w:rsid w:val="002276FE"/>
    <w:rsid w:val="00227911"/>
    <w:rsid w:val="00230867"/>
    <w:rsid w:val="002309D2"/>
    <w:rsid w:val="00230A5F"/>
    <w:rsid w:val="00231138"/>
    <w:rsid w:val="00231E2E"/>
    <w:rsid w:val="00231F63"/>
    <w:rsid w:val="002321FE"/>
    <w:rsid w:val="00233020"/>
    <w:rsid w:val="002330F6"/>
    <w:rsid w:val="002332B9"/>
    <w:rsid w:val="0023373B"/>
    <w:rsid w:val="00233797"/>
    <w:rsid w:val="00233A20"/>
    <w:rsid w:val="00233CBE"/>
    <w:rsid w:val="002358F3"/>
    <w:rsid w:val="00235B81"/>
    <w:rsid w:val="00236EC6"/>
    <w:rsid w:val="00237693"/>
    <w:rsid w:val="00237BE8"/>
    <w:rsid w:val="00240A31"/>
    <w:rsid w:val="00240BE3"/>
    <w:rsid w:val="00241973"/>
    <w:rsid w:val="002424B4"/>
    <w:rsid w:val="00242600"/>
    <w:rsid w:val="00242DAD"/>
    <w:rsid w:val="00243287"/>
    <w:rsid w:val="002434E9"/>
    <w:rsid w:val="002436A1"/>
    <w:rsid w:val="00243C2E"/>
    <w:rsid w:val="0024476B"/>
    <w:rsid w:val="00244B95"/>
    <w:rsid w:val="00244CC8"/>
    <w:rsid w:val="00244E59"/>
    <w:rsid w:val="002454ED"/>
    <w:rsid w:val="002455D0"/>
    <w:rsid w:val="002456A7"/>
    <w:rsid w:val="00245904"/>
    <w:rsid w:val="002459A2"/>
    <w:rsid w:val="002461BE"/>
    <w:rsid w:val="00247531"/>
    <w:rsid w:val="00247644"/>
    <w:rsid w:val="0025096B"/>
    <w:rsid w:val="00250CAB"/>
    <w:rsid w:val="00250F84"/>
    <w:rsid w:val="00251ED2"/>
    <w:rsid w:val="00252E64"/>
    <w:rsid w:val="002534AE"/>
    <w:rsid w:val="00253554"/>
    <w:rsid w:val="00253DB4"/>
    <w:rsid w:val="00254247"/>
    <w:rsid w:val="0025546B"/>
    <w:rsid w:val="00256801"/>
    <w:rsid w:val="0025682C"/>
    <w:rsid w:val="002569A0"/>
    <w:rsid w:val="00257105"/>
    <w:rsid w:val="0025744A"/>
    <w:rsid w:val="002577D0"/>
    <w:rsid w:val="0025791F"/>
    <w:rsid w:val="002603A2"/>
    <w:rsid w:val="00260FA3"/>
    <w:rsid w:val="00261084"/>
    <w:rsid w:val="002614DC"/>
    <w:rsid w:val="002619E9"/>
    <w:rsid w:val="00261D1F"/>
    <w:rsid w:val="00262556"/>
    <w:rsid w:val="0026257B"/>
    <w:rsid w:val="00262E83"/>
    <w:rsid w:val="0026300B"/>
    <w:rsid w:val="00263419"/>
    <w:rsid w:val="002634B5"/>
    <w:rsid w:val="002637FF"/>
    <w:rsid w:val="00263EB4"/>
    <w:rsid w:val="002645C4"/>
    <w:rsid w:val="00264834"/>
    <w:rsid w:val="00264E84"/>
    <w:rsid w:val="00265718"/>
    <w:rsid w:val="00265824"/>
    <w:rsid w:val="00265B63"/>
    <w:rsid w:val="002661C0"/>
    <w:rsid w:val="00266BBA"/>
    <w:rsid w:val="00267208"/>
    <w:rsid w:val="00267233"/>
    <w:rsid w:val="002712E8"/>
    <w:rsid w:val="00271A2D"/>
    <w:rsid w:val="0027296F"/>
    <w:rsid w:val="00272D7F"/>
    <w:rsid w:val="0027322A"/>
    <w:rsid w:val="00273716"/>
    <w:rsid w:val="00273903"/>
    <w:rsid w:val="00273F74"/>
    <w:rsid w:val="002741FA"/>
    <w:rsid w:val="00274A1F"/>
    <w:rsid w:val="00274E6C"/>
    <w:rsid w:val="00275FCB"/>
    <w:rsid w:val="00276412"/>
    <w:rsid w:val="00276507"/>
    <w:rsid w:val="00276AB4"/>
    <w:rsid w:val="00277B00"/>
    <w:rsid w:val="00277F4C"/>
    <w:rsid w:val="002806A6"/>
    <w:rsid w:val="00281E28"/>
    <w:rsid w:val="00282567"/>
    <w:rsid w:val="00283569"/>
    <w:rsid w:val="00283CD7"/>
    <w:rsid w:val="00284514"/>
    <w:rsid w:val="002846DB"/>
    <w:rsid w:val="00284B7F"/>
    <w:rsid w:val="002856D8"/>
    <w:rsid w:val="00285EE6"/>
    <w:rsid w:val="00286491"/>
    <w:rsid w:val="002865F4"/>
    <w:rsid w:val="00286743"/>
    <w:rsid w:val="00286BBA"/>
    <w:rsid w:val="0028707B"/>
    <w:rsid w:val="0028773E"/>
    <w:rsid w:val="00290A6C"/>
    <w:rsid w:val="00291366"/>
    <w:rsid w:val="002918EF"/>
    <w:rsid w:val="002922AA"/>
    <w:rsid w:val="00292CD7"/>
    <w:rsid w:val="00292FAB"/>
    <w:rsid w:val="00293A14"/>
    <w:rsid w:val="00294451"/>
    <w:rsid w:val="002949D1"/>
    <w:rsid w:val="00294EEA"/>
    <w:rsid w:val="00295190"/>
    <w:rsid w:val="002958A3"/>
    <w:rsid w:val="00295D04"/>
    <w:rsid w:val="00295D2D"/>
    <w:rsid w:val="00295F2D"/>
    <w:rsid w:val="0029639A"/>
    <w:rsid w:val="002A006C"/>
    <w:rsid w:val="002A00CA"/>
    <w:rsid w:val="002A042F"/>
    <w:rsid w:val="002A084F"/>
    <w:rsid w:val="002A0B93"/>
    <w:rsid w:val="002A0C88"/>
    <w:rsid w:val="002A0DF0"/>
    <w:rsid w:val="002A1757"/>
    <w:rsid w:val="002A1891"/>
    <w:rsid w:val="002A1ACF"/>
    <w:rsid w:val="002A20F2"/>
    <w:rsid w:val="002A21F4"/>
    <w:rsid w:val="002A2CF4"/>
    <w:rsid w:val="002A2FE4"/>
    <w:rsid w:val="002A3220"/>
    <w:rsid w:val="002A3D91"/>
    <w:rsid w:val="002A420D"/>
    <w:rsid w:val="002A4241"/>
    <w:rsid w:val="002A4B8E"/>
    <w:rsid w:val="002A4CEF"/>
    <w:rsid w:val="002A4EAF"/>
    <w:rsid w:val="002A540D"/>
    <w:rsid w:val="002A56BE"/>
    <w:rsid w:val="002A56E8"/>
    <w:rsid w:val="002A5A53"/>
    <w:rsid w:val="002A61F9"/>
    <w:rsid w:val="002A6710"/>
    <w:rsid w:val="002A693D"/>
    <w:rsid w:val="002A6CFB"/>
    <w:rsid w:val="002A7D74"/>
    <w:rsid w:val="002B0BA0"/>
    <w:rsid w:val="002B123D"/>
    <w:rsid w:val="002B131F"/>
    <w:rsid w:val="002B1A54"/>
    <w:rsid w:val="002B1DA0"/>
    <w:rsid w:val="002B1F1B"/>
    <w:rsid w:val="002B28CB"/>
    <w:rsid w:val="002B2A9D"/>
    <w:rsid w:val="002B3EC0"/>
    <w:rsid w:val="002B4B1E"/>
    <w:rsid w:val="002B55DB"/>
    <w:rsid w:val="002B5C8F"/>
    <w:rsid w:val="002B5EEA"/>
    <w:rsid w:val="002B6E87"/>
    <w:rsid w:val="002B6EC1"/>
    <w:rsid w:val="002B6F78"/>
    <w:rsid w:val="002C033C"/>
    <w:rsid w:val="002C05A7"/>
    <w:rsid w:val="002C099C"/>
    <w:rsid w:val="002C0D69"/>
    <w:rsid w:val="002C1205"/>
    <w:rsid w:val="002C2057"/>
    <w:rsid w:val="002C260B"/>
    <w:rsid w:val="002C2AB8"/>
    <w:rsid w:val="002C32E5"/>
    <w:rsid w:val="002C4149"/>
    <w:rsid w:val="002C4908"/>
    <w:rsid w:val="002C4F37"/>
    <w:rsid w:val="002C530A"/>
    <w:rsid w:val="002C566F"/>
    <w:rsid w:val="002C5D73"/>
    <w:rsid w:val="002C6255"/>
    <w:rsid w:val="002C6768"/>
    <w:rsid w:val="002C6A18"/>
    <w:rsid w:val="002C6BED"/>
    <w:rsid w:val="002C70F0"/>
    <w:rsid w:val="002C72FD"/>
    <w:rsid w:val="002C79EC"/>
    <w:rsid w:val="002C7E35"/>
    <w:rsid w:val="002D006C"/>
    <w:rsid w:val="002D12A5"/>
    <w:rsid w:val="002D2194"/>
    <w:rsid w:val="002D26C0"/>
    <w:rsid w:val="002D2ACB"/>
    <w:rsid w:val="002D2AE3"/>
    <w:rsid w:val="002D2FFC"/>
    <w:rsid w:val="002D3AF9"/>
    <w:rsid w:val="002D3D0C"/>
    <w:rsid w:val="002D3EC0"/>
    <w:rsid w:val="002D414D"/>
    <w:rsid w:val="002D487B"/>
    <w:rsid w:val="002D4C0D"/>
    <w:rsid w:val="002D518C"/>
    <w:rsid w:val="002D52CC"/>
    <w:rsid w:val="002D53DA"/>
    <w:rsid w:val="002D5F3F"/>
    <w:rsid w:val="002D61B1"/>
    <w:rsid w:val="002D673A"/>
    <w:rsid w:val="002D6DF1"/>
    <w:rsid w:val="002D7C63"/>
    <w:rsid w:val="002E07B4"/>
    <w:rsid w:val="002E0CB4"/>
    <w:rsid w:val="002E0DA2"/>
    <w:rsid w:val="002E131F"/>
    <w:rsid w:val="002E223D"/>
    <w:rsid w:val="002E2B01"/>
    <w:rsid w:val="002E31B4"/>
    <w:rsid w:val="002E371B"/>
    <w:rsid w:val="002E3757"/>
    <w:rsid w:val="002E3F0A"/>
    <w:rsid w:val="002E43B1"/>
    <w:rsid w:val="002E43E7"/>
    <w:rsid w:val="002E4703"/>
    <w:rsid w:val="002E5D06"/>
    <w:rsid w:val="002E639D"/>
    <w:rsid w:val="002E65C4"/>
    <w:rsid w:val="002E775F"/>
    <w:rsid w:val="002F068D"/>
    <w:rsid w:val="002F0A24"/>
    <w:rsid w:val="002F0AB2"/>
    <w:rsid w:val="002F0FF0"/>
    <w:rsid w:val="002F1B43"/>
    <w:rsid w:val="002F2BB3"/>
    <w:rsid w:val="002F3544"/>
    <w:rsid w:val="002F3D62"/>
    <w:rsid w:val="002F3F2C"/>
    <w:rsid w:val="002F4755"/>
    <w:rsid w:val="002F4E7A"/>
    <w:rsid w:val="002F5C41"/>
    <w:rsid w:val="002F6013"/>
    <w:rsid w:val="002F60A6"/>
    <w:rsid w:val="002F6F4A"/>
    <w:rsid w:val="002F6FA1"/>
    <w:rsid w:val="002F706D"/>
    <w:rsid w:val="00300160"/>
    <w:rsid w:val="003009F2"/>
    <w:rsid w:val="00302524"/>
    <w:rsid w:val="003034C1"/>
    <w:rsid w:val="003037A6"/>
    <w:rsid w:val="00303B00"/>
    <w:rsid w:val="00304707"/>
    <w:rsid w:val="003048ED"/>
    <w:rsid w:val="00304ED0"/>
    <w:rsid w:val="00305133"/>
    <w:rsid w:val="003058A1"/>
    <w:rsid w:val="00305D98"/>
    <w:rsid w:val="003066E6"/>
    <w:rsid w:val="0030686B"/>
    <w:rsid w:val="00306AC0"/>
    <w:rsid w:val="00307191"/>
    <w:rsid w:val="003071C7"/>
    <w:rsid w:val="003075A5"/>
    <w:rsid w:val="003078B3"/>
    <w:rsid w:val="003104D7"/>
    <w:rsid w:val="003107A3"/>
    <w:rsid w:val="00310EC9"/>
    <w:rsid w:val="003118C8"/>
    <w:rsid w:val="003122E1"/>
    <w:rsid w:val="003127CF"/>
    <w:rsid w:val="0031289E"/>
    <w:rsid w:val="00312D17"/>
    <w:rsid w:val="003133DA"/>
    <w:rsid w:val="003136BB"/>
    <w:rsid w:val="00313A80"/>
    <w:rsid w:val="00313C20"/>
    <w:rsid w:val="003158CA"/>
    <w:rsid w:val="00316916"/>
    <w:rsid w:val="00316CAD"/>
    <w:rsid w:val="00317123"/>
    <w:rsid w:val="00317234"/>
    <w:rsid w:val="00317363"/>
    <w:rsid w:val="00317537"/>
    <w:rsid w:val="00317828"/>
    <w:rsid w:val="003204A5"/>
    <w:rsid w:val="00320C86"/>
    <w:rsid w:val="003214E3"/>
    <w:rsid w:val="003220BB"/>
    <w:rsid w:val="00322458"/>
    <w:rsid w:val="00323226"/>
    <w:rsid w:val="003234B9"/>
    <w:rsid w:val="003238AB"/>
    <w:rsid w:val="00324051"/>
    <w:rsid w:val="00324426"/>
    <w:rsid w:val="00324586"/>
    <w:rsid w:val="0032461A"/>
    <w:rsid w:val="00324968"/>
    <w:rsid w:val="00324C58"/>
    <w:rsid w:val="00324F44"/>
    <w:rsid w:val="003251AA"/>
    <w:rsid w:val="0032533B"/>
    <w:rsid w:val="00325794"/>
    <w:rsid w:val="00325BDC"/>
    <w:rsid w:val="00325E46"/>
    <w:rsid w:val="00325F37"/>
    <w:rsid w:val="0032614E"/>
    <w:rsid w:val="0032616C"/>
    <w:rsid w:val="003263C9"/>
    <w:rsid w:val="00326A10"/>
    <w:rsid w:val="003270D4"/>
    <w:rsid w:val="00327830"/>
    <w:rsid w:val="00327ED6"/>
    <w:rsid w:val="0033029A"/>
    <w:rsid w:val="003306E3"/>
    <w:rsid w:val="00330E81"/>
    <w:rsid w:val="003310BB"/>
    <w:rsid w:val="003313A3"/>
    <w:rsid w:val="00331E97"/>
    <w:rsid w:val="0033207E"/>
    <w:rsid w:val="00332557"/>
    <w:rsid w:val="0033339D"/>
    <w:rsid w:val="00333670"/>
    <w:rsid w:val="00333E09"/>
    <w:rsid w:val="00333E4A"/>
    <w:rsid w:val="00333F67"/>
    <w:rsid w:val="003340D8"/>
    <w:rsid w:val="00334A69"/>
    <w:rsid w:val="00334EB0"/>
    <w:rsid w:val="0033555E"/>
    <w:rsid w:val="0033602A"/>
    <w:rsid w:val="00336053"/>
    <w:rsid w:val="00336561"/>
    <w:rsid w:val="0033686C"/>
    <w:rsid w:val="003402F0"/>
    <w:rsid w:val="00341929"/>
    <w:rsid w:val="00341C38"/>
    <w:rsid w:val="003429B6"/>
    <w:rsid w:val="00342B84"/>
    <w:rsid w:val="00342FED"/>
    <w:rsid w:val="0034311A"/>
    <w:rsid w:val="00343134"/>
    <w:rsid w:val="003439BF"/>
    <w:rsid w:val="00343CAF"/>
    <w:rsid w:val="00344314"/>
    <w:rsid w:val="003450E2"/>
    <w:rsid w:val="00346200"/>
    <w:rsid w:val="00346861"/>
    <w:rsid w:val="00347893"/>
    <w:rsid w:val="00347EC9"/>
    <w:rsid w:val="003502FB"/>
    <w:rsid w:val="00350801"/>
    <w:rsid w:val="00350AA4"/>
    <w:rsid w:val="00350D8E"/>
    <w:rsid w:val="00350D8F"/>
    <w:rsid w:val="00350DF1"/>
    <w:rsid w:val="00352010"/>
    <w:rsid w:val="003527F4"/>
    <w:rsid w:val="00352A14"/>
    <w:rsid w:val="00353B8A"/>
    <w:rsid w:val="00353E1C"/>
    <w:rsid w:val="003545F7"/>
    <w:rsid w:val="00354706"/>
    <w:rsid w:val="00355555"/>
    <w:rsid w:val="00355683"/>
    <w:rsid w:val="0035568E"/>
    <w:rsid w:val="003558B0"/>
    <w:rsid w:val="00355E29"/>
    <w:rsid w:val="00356908"/>
    <w:rsid w:val="00356C60"/>
    <w:rsid w:val="00356E02"/>
    <w:rsid w:val="00356EF7"/>
    <w:rsid w:val="00360384"/>
    <w:rsid w:val="00360A1A"/>
    <w:rsid w:val="00360B02"/>
    <w:rsid w:val="003610A3"/>
    <w:rsid w:val="0036149B"/>
    <w:rsid w:val="003616E0"/>
    <w:rsid w:val="00362DD8"/>
    <w:rsid w:val="00363F83"/>
    <w:rsid w:val="003647CE"/>
    <w:rsid w:val="00364C39"/>
    <w:rsid w:val="003668CA"/>
    <w:rsid w:val="00366932"/>
    <w:rsid w:val="00367256"/>
    <w:rsid w:val="00367465"/>
    <w:rsid w:val="00367864"/>
    <w:rsid w:val="00367B8A"/>
    <w:rsid w:val="00370328"/>
    <w:rsid w:val="003704B9"/>
    <w:rsid w:val="00371502"/>
    <w:rsid w:val="00371BB5"/>
    <w:rsid w:val="0037294D"/>
    <w:rsid w:val="00373163"/>
    <w:rsid w:val="0037320F"/>
    <w:rsid w:val="0037333A"/>
    <w:rsid w:val="00373BD3"/>
    <w:rsid w:val="003749AF"/>
    <w:rsid w:val="00374FD9"/>
    <w:rsid w:val="0037548A"/>
    <w:rsid w:val="0037553A"/>
    <w:rsid w:val="003757BA"/>
    <w:rsid w:val="0037641F"/>
    <w:rsid w:val="00376CFB"/>
    <w:rsid w:val="00377281"/>
    <w:rsid w:val="00380AA0"/>
    <w:rsid w:val="00381111"/>
    <w:rsid w:val="0038167A"/>
    <w:rsid w:val="00382195"/>
    <w:rsid w:val="0038235A"/>
    <w:rsid w:val="003827C4"/>
    <w:rsid w:val="0038292A"/>
    <w:rsid w:val="00382D13"/>
    <w:rsid w:val="00382E38"/>
    <w:rsid w:val="0038300C"/>
    <w:rsid w:val="00383640"/>
    <w:rsid w:val="00383A19"/>
    <w:rsid w:val="00384220"/>
    <w:rsid w:val="0038465F"/>
    <w:rsid w:val="00384D72"/>
    <w:rsid w:val="00384E56"/>
    <w:rsid w:val="0038528A"/>
    <w:rsid w:val="00385657"/>
    <w:rsid w:val="0038577B"/>
    <w:rsid w:val="0038581D"/>
    <w:rsid w:val="00385EA2"/>
    <w:rsid w:val="00386010"/>
    <w:rsid w:val="003863DC"/>
    <w:rsid w:val="0038667B"/>
    <w:rsid w:val="00386888"/>
    <w:rsid w:val="00386B77"/>
    <w:rsid w:val="00386E75"/>
    <w:rsid w:val="00387565"/>
    <w:rsid w:val="00387BBE"/>
    <w:rsid w:val="00390631"/>
    <w:rsid w:val="00390C55"/>
    <w:rsid w:val="00391F51"/>
    <w:rsid w:val="003927D4"/>
    <w:rsid w:val="00392934"/>
    <w:rsid w:val="00392F30"/>
    <w:rsid w:val="0039452E"/>
    <w:rsid w:val="0039461D"/>
    <w:rsid w:val="00394956"/>
    <w:rsid w:val="00396336"/>
    <w:rsid w:val="0039661A"/>
    <w:rsid w:val="00397A5D"/>
    <w:rsid w:val="003A02F2"/>
    <w:rsid w:val="003A03EC"/>
    <w:rsid w:val="003A2118"/>
    <w:rsid w:val="003A21C1"/>
    <w:rsid w:val="003A24DF"/>
    <w:rsid w:val="003A2CCE"/>
    <w:rsid w:val="003A341C"/>
    <w:rsid w:val="003A371A"/>
    <w:rsid w:val="003A3781"/>
    <w:rsid w:val="003A3E5B"/>
    <w:rsid w:val="003A418B"/>
    <w:rsid w:val="003A440C"/>
    <w:rsid w:val="003A4576"/>
    <w:rsid w:val="003A4C2C"/>
    <w:rsid w:val="003A4FB4"/>
    <w:rsid w:val="003A556C"/>
    <w:rsid w:val="003A627B"/>
    <w:rsid w:val="003A6DDE"/>
    <w:rsid w:val="003A7DDA"/>
    <w:rsid w:val="003B0562"/>
    <w:rsid w:val="003B0C5D"/>
    <w:rsid w:val="003B0DC4"/>
    <w:rsid w:val="003B14AC"/>
    <w:rsid w:val="003B1BAF"/>
    <w:rsid w:val="003B35A2"/>
    <w:rsid w:val="003B3B59"/>
    <w:rsid w:val="003B3C8A"/>
    <w:rsid w:val="003B41FF"/>
    <w:rsid w:val="003B4A05"/>
    <w:rsid w:val="003B52A8"/>
    <w:rsid w:val="003B5D47"/>
    <w:rsid w:val="003B6098"/>
    <w:rsid w:val="003B6763"/>
    <w:rsid w:val="003C0528"/>
    <w:rsid w:val="003C059B"/>
    <w:rsid w:val="003C07B4"/>
    <w:rsid w:val="003C097D"/>
    <w:rsid w:val="003C1981"/>
    <w:rsid w:val="003C19B4"/>
    <w:rsid w:val="003C1E96"/>
    <w:rsid w:val="003C23DE"/>
    <w:rsid w:val="003C24D3"/>
    <w:rsid w:val="003C2902"/>
    <w:rsid w:val="003C2B76"/>
    <w:rsid w:val="003C3A65"/>
    <w:rsid w:val="003C4827"/>
    <w:rsid w:val="003C490F"/>
    <w:rsid w:val="003C4CEE"/>
    <w:rsid w:val="003C4E15"/>
    <w:rsid w:val="003C6364"/>
    <w:rsid w:val="003C6A47"/>
    <w:rsid w:val="003C73B6"/>
    <w:rsid w:val="003C73FA"/>
    <w:rsid w:val="003C76BE"/>
    <w:rsid w:val="003C777F"/>
    <w:rsid w:val="003C7DBD"/>
    <w:rsid w:val="003D050B"/>
    <w:rsid w:val="003D1319"/>
    <w:rsid w:val="003D1AA9"/>
    <w:rsid w:val="003D1D37"/>
    <w:rsid w:val="003D2071"/>
    <w:rsid w:val="003D2615"/>
    <w:rsid w:val="003D28AD"/>
    <w:rsid w:val="003D30DB"/>
    <w:rsid w:val="003D3CD5"/>
    <w:rsid w:val="003D4546"/>
    <w:rsid w:val="003D5288"/>
    <w:rsid w:val="003D6B0E"/>
    <w:rsid w:val="003D6C9A"/>
    <w:rsid w:val="003E035B"/>
    <w:rsid w:val="003E03B5"/>
    <w:rsid w:val="003E0589"/>
    <w:rsid w:val="003E05BC"/>
    <w:rsid w:val="003E1275"/>
    <w:rsid w:val="003E1C34"/>
    <w:rsid w:val="003E22F6"/>
    <w:rsid w:val="003E29DE"/>
    <w:rsid w:val="003E2C9F"/>
    <w:rsid w:val="003E2D7C"/>
    <w:rsid w:val="003E2DC0"/>
    <w:rsid w:val="003E3767"/>
    <w:rsid w:val="003E40C4"/>
    <w:rsid w:val="003E4164"/>
    <w:rsid w:val="003E5E64"/>
    <w:rsid w:val="003E67E4"/>
    <w:rsid w:val="003E6905"/>
    <w:rsid w:val="003E6DF1"/>
    <w:rsid w:val="003E7534"/>
    <w:rsid w:val="003E7616"/>
    <w:rsid w:val="003E7A31"/>
    <w:rsid w:val="003E7F32"/>
    <w:rsid w:val="003F02F9"/>
    <w:rsid w:val="003F07E6"/>
    <w:rsid w:val="003F0CFC"/>
    <w:rsid w:val="003F0D56"/>
    <w:rsid w:val="003F10EA"/>
    <w:rsid w:val="003F2217"/>
    <w:rsid w:val="003F3B96"/>
    <w:rsid w:val="003F5885"/>
    <w:rsid w:val="003F6090"/>
    <w:rsid w:val="003F60E2"/>
    <w:rsid w:val="003F6B1B"/>
    <w:rsid w:val="003F6BF5"/>
    <w:rsid w:val="003F6E48"/>
    <w:rsid w:val="003F6F59"/>
    <w:rsid w:val="003F70B9"/>
    <w:rsid w:val="003F7E57"/>
    <w:rsid w:val="004002AB"/>
    <w:rsid w:val="004006DB"/>
    <w:rsid w:val="004008A8"/>
    <w:rsid w:val="004008B6"/>
    <w:rsid w:val="00401148"/>
    <w:rsid w:val="0040181F"/>
    <w:rsid w:val="0040184E"/>
    <w:rsid w:val="00401E58"/>
    <w:rsid w:val="004023E6"/>
    <w:rsid w:val="00402E66"/>
    <w:rsid w:val="00402FC3"/>
    <w:rsid w:val="00404580"/>
    <w:rsid w:val="004046E3"/>
    <w:rsid w:val="00404B1A"/>
    <w:rsid w:val="00404EC3"/>
    <w:rsid w:val="004053E9"/>
    <w:rsid w:val="0040699F"/>
    <w:rsid w:val="00406CF9"/>
    <w:rsid w:val="00407687"/>
    <w:rsid w:val="00407992"/>
    <w:rsid w:val="00407DCB"/>
    <w:rsid w:val="00407FD1"/>
    <w:rsid w:val="0041104A"/>
    <w:rsid w:val="00412458"/>
    <w:rsid w:val="00413456"/>
    <w:rsid w:val="00413550"/>
    <w:rsid w:val="004137B5"/>
    <w:rsid w:val="00413F60"/>
    <w:rsid w:val="00414481"/>
    <w:rsid w:val="00414A45"/>
    <w:rsid w:val="004153D2"/>
    <w:rsid w:val="00415818"/>
    <w:rsid w:val="0041597F"/>
    <w:rsid w:val="00415C39"/>
    <w:rsid w:val="004160D5"/>
    <w:rsid w:val="004168B2"/>
    <w:rsid w:val="00416C26"/>
    <w:rsid w:val="00417023"/>
    <w:rsid w:val="00417104"/>
    <w:rsid w:val="004200BE"/>
    <w:rsid w:val="00420439"/>
    <w:rsid w:val="0042047A"/>
    <w:rsid w:val="0042088B"/>
    <w:rsid w:val="00420F59"/>
    <w:rsid w:val="00422A73"/>
    <w:rsid w:val="00422BED"/>
    <w:rsid w:val="00422EDF"/>
    <w:rsid w:val="00422FD2"/>
    <w:rsid w:val="004232E9"/>
    <w:rsid w:val="00423B04"/>
    <w:rsid w:val="00423C77"/>
    <w:rsid w:val="00423E61"/>
    <w:rsid w:val="00423F89"/>
    <w:rsid w:val="00425C0F"/>
    <w:rsid w:val="00425D35"/>
    <w:rsid w:val="004265E4"/>
    <w:rsid w:val="00426EF2"/>
    <w:rsid w:val="00427121"/>
    <w:rsid w:val="00427216"/>
    <w:rsid w:val="00427E0D"/>
    <w:rsid w:val="00430359"/>
    <w:rsid w:val="004306A8"/>
    <w:rsid w:val="00430F95"/>
    <w:rsid w:val="00431DF3"/>
    <w:rsid w:val="004331E0"/>
    <w:rsid w:val="00433647"/>
    <w:rsid w:val="00433683"/>
    <w:rsid w:val="0043432F"/>
    <w:rsid w:val="00434686"/>
    <w:rsid w:val="00434E50"/>
    <w:rsid w:val="00435746"/>
    <w:rsid w:val="004362B9"/>
    <w:rsid w:val="00436AB9"/>
    <w:rsid w:val="00436ACC"/>
    <w:rsid w:val="00436B9D"/>
    <w:rsid w:val="004372C9"/>
    <w:rsid w:val="004372E4"/>
    <w:rsid w:val="0043731E"/>
    <w:rsid w:val="0043771E"/>
    <w:rsid w:val="00437CE1"/>
    <w:rsid w:val="00437D27"/>
    <w:rsid w:val="00437ECF"/>
    <w:rsid w:val="00437F07"/>
    <w:rsid w:val="00440014"/>
    <w:rsid w:val="004403F7"/>
    <w:rsid w:val="00440D5D"/>
    <w:rsid w:val="0044105A"/>
    <w:rsid w:val="004410CD"/>
    <w:rsid w:val="00441355"/>
    <w:rsid w:val="0044352E"/>
    <w:rsid w:val="00443662"/>
    <w:rsid w:val="00443791"/>
    <w:rsid w:val="0044390C"/>
    <w:rsid w:val="00443DBD"/>
    <w:rsid w:val="00444384"/>
    <w:rsid w:val="004447D7"/>
    <w:rsid w:val="00444B49"/>
    <w:rsid w:val="00444E43"/>
    <w:rsid w:val="00447ABB"/>
    <w:rsid w:val="00447D0B"/>
    <w:rsid w:val="00447ED7"/>
    <w:rsid w:val="004504E8"/>
    <w:rsid w:val="00450DB9"/>
    <w:rsid w:val="0045106A"/>
    <w:rsid w:val="00451C3A"/>
    <w:rsid w:val="00451ED3"/>
    <w:rsid w:val="0045210C"/>
    <w:rsid w:val="00453059"/>
    <w:rsid w:val="004537B3"/>
    <w:rsid w:val="004546CB"/>
    <w:rsid w:val="004550FB"/>
    <w:rsid w:val="00455371"/>
    <w:rsid w:val="004559EE"/>
    <w:rsid w:val="00455B1F"/>
    <w:rsid w:val="00456A5E"/>
    <w:rsid w:val="00457363"/>
    <w:rsid w:val="00457BDE"/>
    <w:rsid w:val="00457C92"/>
    <w:rsid w:val="00457D0C"/>
    <w:rsid w:val="00460E12"/>
    <w:rsid w:val="00460EE5"/>
    <w:rsid w:val="00462021"/>
    <w:rsid w:val="0046222E"/>
    <w:rsid w:val="004625A6"/>
    <w:rsid w:val="00462833"/>
    <w:rsid w:val="00462B16"/>
    <w:rsid w:val="00462E83"/>
    <w:rsid w:val="004631B9"/>
    <w:rsid w:val="00463568"/>
    <w:rsid w:val="00463C91"/>
    <w:rsid w:val="00463F48"/>
    <w:rsid w:val="00464180"/>
    <w:rsid w:val="004641D9"/>
    <w:rsid w:val="00465777"/>
    <w:rsid w:val="004659CE"/>
    <w:rsid w:val="004660EB"/>
    <w:rsid w:val="00466D08"/>
    <w:rsid w:val="00466E03"/>
    <w:rsid w:val="0046706B"/>
    <w:rsid w:val="004675AA"/>
    <w:rsid w:val="00467F79"/>
    <w:rsid w:val="0047055C"/>
    <w:rsid w:val="00470EB1"/>
    <w:rsid w:val="00471408"/>
    <w:rsid w:val="00471441"/>
    <w:rsid w:val="004719C0"/>
    <w:rsid w:val="00471F7A"/>
    <w:rsid w:val="0047318E"/>
    <w:rsid w:val="00474312"/>
    <w:rsid w:val="004743DF"/>
    <w:rsid w:val="00474B2A"/>
    <w:rsid w:val="0047642C"/>
    <w:rsid w:val="00476B33"/>
    <w:rsid w:val="00476E3D"/>
    <w:rsid w:val="00476FB9"/>
    <w:rsid w:val="004773E8"/>
    <w:rsid w:val="004775FF"/>
    <w:rsid w:val="00477C58"/>
    <w:rsid w:val="00477D33"/>
    <w:rsid w:val="00477DFE"/>
    <w:rsid w:val="004803D9"/>
    <w:rsid w:val="004810FD"/>
    <w:rsid w:val="00481CC2"/>
    <w:rsid w:val="0048223C"/>
    <w:rsid w:val="004824DC"/>
    <w:rsid w:val="00482799"/>
    <w:rsid w:val="004840B8"/>
    <w:rsid w:val="00484B29"/>
    <w:rsid w:val="004855AB"/>
    <w:rsid w:val="00485F41"/>
    <w:rsid w:val="00485F89"/>
    <w:rsid w:val="0048651C"/>
    <w:rsid w:val="004869C8"/>
    <w:rsid w:val="00486C07"/>
    <w:rsid w:val="004876B0"/>
    <w:rsid w:val="00487B25"/>
    <w:rsid w:val="00487E0B"/>
    <w:rsid w:val="004900B7"/>
    <w:rsid w:val="004903C3"/>
    <w:rsid w:val="00490505"/>
    <w:rsid w:val="004906B6"/>
    <w:rsid w:val="004908B7"/>
    <w:rsid w:val="004909AC"/>
    <w:rsid w:val="00490A5A"/>
    <w:rsid w:val="00490BCB"/>
    <w:rsid w:val="004910AD"/>
    <w:rsid w:val="004910FA"/>
    <w:rsid w:val="004911FB"/>
    <w:rsid w:val="00491A72"/>
    <w:rsid w:val="00491D50"/>
    <w:rsid w:val="00491DDA"/>
    <w:rsid w:val="004921F3"/>
    <w:rsid w:val="004926A1"/>
    <w:rsid w:val="00492CFC"/>
    <w:rsid w:val="00492E0B"/>
    <w:rsid w:val="00492EA2"/>
    <w:rsid w:val="004931D6"/>
    <w:rsid w:val="004935D4"/>
    <w:rsid w:val="0049362A"/>
    <w:rsid w:val="00493E13"/>
    <w:rsid w:val="004956AC"/>
    <w:rsid w:val="00495AE7"/>
    <w:rsid w:val="00495B51"/>
    <w:rsid w:val="00495CCE"/>
    <w:rsid w:val="00496786"/>
    <w:rsid w:val="004967DE"/>
    <w:rsid w:val="00496CA3"/>
    <w:rsid w:val="00497801"/>
    <w:rsid w:val="004A005D"/>
    <w:rsid w:val="004A0919"/>
    <w:rsid w:val="004A0CF3"/>
    <w:rsid w:val="004A1306"/>
    <w:rsid w:val="004A1575"/>
    <w:rsid w:val="004A1BC0"/>
    <w:rsid w:val="004A2217"/>
    <w:rsid w:val="004A2CFC"/>
    <w:rsid w:val="004A3184"/>
    <w:rsid w:val="004A3762"/>
    <w:rsid w:val="004A4025"/>
    <w:rsid w:val="004A4C96"/>
    <w:rsid w:val="004A5FAE"/>
    <w:rsid w:val="004A7042"/>
    <w:rsid w:val="004A7235"/>
    <w:rsid w:val="004A77B0"/>
    <w:rsid w:val="004A7F1A"/>
    <w:rsid w:val="004B070D"/>
    <w:rsid w:val="004B0CB2"/>
    <w:rsid w:val="004B0CFA"/>
    <w:rsid w:val="004B0FF9"/>
    <w:rsid w:val="004B120E"/>
    <w:rsid w:val="004B1213"/>
    <w:rsid w:val="004B1633"/>
    <w:rsid w:val="004B179D"/>
    <w:rsid w:val="004B2122"/>
    <w:rsid w:val="004B2222"/>
    <w:rsid w:val="004B24DB"/>
    <w:rsid w:val="004B4187"/>
    <w:rsid w:val="004B4B46"/>
    <w:rsid w:val="004B502D"/>
    <w:rsid w:val="004B5482"/>
    <w:rsid w:val="004B5AC7"/>
    <w:rsid w:val="004B6137"/>
    <w:rsid w:val="004B6749"/>
    <w:rsid w:val="004B7085"/>
    <w:rsid w:val="004B7796"/>
    <w:rsid w:val="004C0ED0"/>
    <w:rsid w:val="004C13C2"/>
    <w:rsid w:val="004C1C7E"/>
    <w:rsid w:val="004C215C"/>
    <w:rsid w:val="004C26D7"/>
    <w:rsid w:val="004C2954"/>
    <w:rsid w:val="004C2EE9"/>
    <w:rsid w:val="004C329C"/>
    <w:rsid w:val="004C3335"/>
    <w:rsid w:val="004C3406"/>
    <w:rsid w:val="004C39E8"/>
    <w:rsid w:val="004C3A96"/>
    <w:rsid w:val="004C3AFA"/>
    <w:rsid w:val="004C3D3D"/>
    <w:rsid w:val="004C45CF"/>
    <w:rsid w:val="004C4C49"/>
    <w:rsid w:val="004C632E"/>
    <w:rsid w:val="004C659A"/>
    <w:rsid w:val="004C6693"/>
    <w:rsid w:val="004C6981"/>
    <w:rsid w:val="004C6C08"/>
    <w:rsid w:val="004C7B5F"/>
    <w:rsid w:val="004D00EF"/>
    <w:rsid w:val="004D05E8"/>
    <w:rsid w:val="004D078D"/>
    <w:rsid w:val="004D09C0"/>
    <w:rsid w:val="004D0F1A"/>
    <w:rsid w:val="004D1433"/>
    <w:rsid w:val="004D17DF"/>
    <w:rsid w:val="004D1A84"/>
    <w:rsid w:val="004D1CB4"/>
    <w:rsid w:val="004D20C4"/>
    <w:rsid w:val="004D2176"/>
    <w:rsid w:val="004D2592"/>
    <w:rsid w:val="004D28F1"/>
    <w:rsid w:val="004D29C4"/>
    <w:rsid w:val="004D3787"/>
    <w:rsid w:val="004D3E99"/>
    <w:rsid w:val="004D4932"/>
    <w:rsid w:val="004D4AE1"/>
    <w:rsid w:val="004D4EDE"/>
    <w:rsid w:val="004D5835"/>
    <w:rsid w:val="004D5FB7"/>
    <w:rsid w:val="004D6BE5"/>
    <w:rsid w:val="004D6DB7"/>
    <w:rsid w:val="004D6FEF"/>
    <w:rsid w:val="004D717C"/>
    <w:rsid w:val="004D720C"/>
    <w:rsid w:val="004D7D9E"/>
    <w:rsid w:val="004E0B88"/>
    <w:rsid w:val="004E0EB5"/>
    <w:rsid w:val="004E1D6A"/>
    <w:rsid w:val="004E1E7E"/>
    <w:rsid w:val="004E1F15"/>
    <w:rsid w:val="004E2241"/>
    <w:rsid w:val="004E2ACA"/>
    <w:rsid w:val="004E30DA"/>
    <w:rsid w:val="004E3A71"/>
    <w:rsid w:val="004E4729"/>
    <w:rsid w:val="004E4B0B"/>
    <w:rsid w:val="004E7375"/>
    <w:rsid w:val="004E77B2"/>
    <w:rsid w:val="004E7FF7"/>
    <w:rsid w:val="004F0A00"/>
    <w:rsid w:val="004F0D62"/>
    <w:rsid w:val="004F0ECF"/>
    <w:rsid w:val="004F138B"/>
    <w:rsid w:val="004F2397"/>
    <w:rsid w:val="004F2AAC"/>
    <w:rsid w:val="004F2C05"/>
    <w:rsid w:val="004F2FEF"/>
    <w:rsid w:val="004F36F7"/>
    <w:rsid w:val="004F4096"/>
    <w:rsid w:val="004F4C58"/>
    <w:rsid w:val="004F514A"/>
    <w:rsid w:val="004F5C80"/>
    <w:rsid w:val="004F6186"/>
    <w:rsid w:val="004F62C6"/>
    <w:rsid w:val="004F70FC"/>
    <w:rsid w:val="004F7929"/>
    <w:rsid w:val="004F7A8B"/>
    <w:rsid w:val="00500538"/>
    <w:rsid w:val="00500744"/>
    <w:rsid w:val="005014C3"/>
    <w:rsid w:val="00502A45"/>
    <w:rsid w:val="0050305F"/>
    <w:rsid w:val="00504046"/>
    <w:rsid w:val="00505BE9"/>
    <w:rsid w:val="00505BED"/>
    <w:rsid w:val="00505BF7"/>
    <w:rsid w:val="005063D1"/>
    <w:rsid w:val="005068BF"/>
    <w:rsid w:val="00506D9A"/>
    <w:rsid w:val="00507C9D"/>
    <w:rsid w:val="00510ABF"/>
    <w:rsid w:val="00510E2D"/>
    <w:rsid w:val="00510F17"/>
    <w:rsid w:val="00510F50"/>
    <w:rsid w:val="00511B89"/>
    <w:rsid w:val="0051260F"/>
    <w:rsid w:val="00512CDA"/>
    <w:rsid w:val="00512E24"/>
    <w:rsid w:val="00513224"/>
    <w:rsid w:val="0051398B"/>
    <w:rsid w:val="00513C27"/>
    <w:rsid w:val="00513C7E"/>
    <w:rsid w:val="0051490D"/>
    <w:rsid w:val="00514A5F"/>
    <w:rsid w:val="00515018"/>
    <w:rsid w:val="0051551D"/>
    <w:rsid w:val="00515D4A"/>
    <w:rsid w:val="00516803"/>
    <w:rsid w:val="005175ED"/>
    <w:rsid w:val="005209D5"/>
    <w:rsid w:val="00520B50"/>
    <w:rsid w:val="005210E8"/>
    <w:rsid w:val="00521168"/>
    <w:rsid w:val="00521B17"/>
    <w:rsid w:val="0052203F"/>
    <w:rsid w:val="00522AC8"/>
    <w:rsid w:val="00523743"/>
    <w:rsid w:val="00523CBB"/>
    <w:rsid w:val="00524975"/>
    <w:rsid w:val="00524A85"/>
    <w:rsid w:val="00526733"/>
    <w:rsid w:val="00526E0E"/>
    <w:rsid w:val="00526F20"/>
    <w:rsid w:val="005271D9"/>
    <w:rsid w:val="00527E0F"/>
    <w:rsid w:val="00527FC0"/>
    <w:rsid w:val="0053024E"/>
    <w:rsid w:val="0053067C"/>
    <w:rsid w:val="0053159A"/>
    <w:rsid w:val="00532460"/>
    <w:rsid w:val="0053264D"/>
    <w:rsid w:val="0053272E"/>
    <w:rsid w:val="00533977"/>
    <w:rsid w:val="00533BBD"/>
    <w:rsid w:val="00533C0D"/>
    <w:rsid w:val="005349A3"/>
    <w:rsid w:val="00534FD9"/>
    <w:rsid w:val="00534FFB"/>
    <w:rsid w:val="00535754"/>
    <w:rsid w:val="00535F3A"/>
    <w:rsid w:val="00535FA2"/>
    <w:rsid w:val="00536D4D"/>
    <w:rsid w:val="00536FD7"/>
    <w:rsid w:val="00537274"/>
    <w:rsid w:val="00537553"/>
    <w:rsid w:val="005375F1"/>
    <w:rsid w:val="00537901"/>
    <w:rsid w:val="00537EDA"/>
    <w:rsid w:val="00537FA2"/>
    <w:rsid w:val="00540044"/>
    <w:rsid w:val="005417FD"/>
    <w:rsid w:val="00541CB1"/>
    <w:rsid w:val="0054300E"/>
    <w:rsid w:val="0054313F"/>
    <w:rsid w:val="00543283"/>
    <w:rsid w:val="0054365C"/>
    <w:rsid w:val="005436A9"/>
    <w:rsid w:val="00543716"/>
    <w:rsid w:val="005437CC"/>
    <w:rsid w:val="00543BCF"/>
    <w:rsid w:val="00544169"/>
    <w:rsid w:val="0054478D"/>
    <w:rsid w:val="00544A35"/>
    <w:rsid w:val="0054503B"/>
    <w:rsid w:val="00545179"/>
    <w:rsid w:val="0054523E"/>
    <w:rsid w:val="00545387"/>
    <w:rsid w:val="00545589"/>
    <w:rsid w:val="00545E5D"/>
    <w:rsid w:val="00545E7C"/>
    <w:rsid w:val="00546AE8"/>
    <w:rsid w:val="0054713D"/>
    <w:rsid w:val="00547386"/>
    <w:rsid w:val="00547FBB"/>
    <w:rsid w:val="00550834"/>
    <w:rsid w:val="00550FE1"/>
    <w:rsid w:val="0055154F"/>
    <w:rsid w:val="00551A96"/>
    <w:rsid w:val="00551BD2"/>
    <w:rsid w:val="00552042"/>
    <w:rsid w:val="0055217B"/>
    <w:rsid w:val="00553029"/>
    <w:rsid w:val="00553168"/>
    <w:rsid w:val="0055378F"/>
    <w:rsid w:val="0055534F"/>
    <w:rsid w:val="00555621"/>
    <w:rsid w:val="00555A7B"/>
    <w:rsid w:val="00555F8B"/>
    <w:rsid w:val="005569C2"/>
    <w:rsid w:val="005569C7"/>
    <w:rsid w:val="00556BE7"/>
    <w:rsid w:val="00556C30"/>
    <w:rsid w:val="00557273"/>
    <w:rsid w:val="005572BA"/>
    <w:rsid w:val="005601D3"/>
    <w:rsid w:val="0056081D"/>
    <w:rsid w:val="00560B2D"/>
    <w:rsid w:val="005616A9"/>
    <w:rsid w:val="0056375B"/>
    <w:rsid w:val="00564213"/>
    <w:rsid w:val="005644C3"/>
    <w:rsid w:val="00564A8D"/>
    <w:rsid w:val="00564BBD"/>
    <w:rsid w:val="00565C98"/>
    <w:rsid w:val="00565EDD"/>
    <w:rsid w:val="005663CA"/>
    <w:rsid w:val="00566E5F"/>
    <w:rsid w:val="00567632"/>
    <w:rsid w:val="00567982"/>
    <w:rsid w:val="005679A4"/>
    <w:rsid w:val="0057056A"/>
    <w:rsid w:val="00570EA7"/>
    <w:rsid w:val="005714D6"/>
    <w:rsid w:val="00571511"/>
    <w:rsid w:val="00571726"/>
    <w:rsid w:val="00571B80"/>
    <w:rsid w:val="00571CBF"/>
    <w:rsid w:val="00572399"/>
    <w:rsid w:val="00572603"/>
    <w:rsid w:val="005726A6"/>
    <w:rsid w:val="00572F75"/>
    <w:rsid w:val="005730E5"/>
    <w:rsid w:val="00573324"/>
    <w:rsid w:val="00573C3C"/>
    <w:rsid w:val="00573EC1"/>
    <w:rsid w:val="0057493F"/>
    <w:rsid w:val="00574F18"/>
    <w:rsid w:val="00575878"/>
    <w:rsid w:val="00575B5B"/>
    <w:rsid w:val="00576A2F"/>
    <w:rsid w:val="00576B09"/>
    <w:rsid w:val="00577029"/>
    <w:rsid w:val="00577C47"/>
    <w:rsid w:val="0058006B"/>
    <w:rsid w:val="005803E0"/>
    <w:rsid w:val="005814D4"/>
    <w:rsid w:val="005816DB"/>
    <w:rsid w:val="00581D19"/>
    <w:rsid w:val="00582351"/>
    <w:rsid w:val="00582BC7"/>
    <w:rsid w:val="005832C6"/>
    <w:rsid w:val="00583387"/>
    <w:rsid w:val="0058380F"/>
    <w:rsid w:val="00583ABF"/>
    <w:rsid w:val="00583EA2"/>
    <w:rsid w:val="00583F23"/>
    <w:rsid w:val="00583FDB"/>
    <w:rsid w:val="00584614"/>
    <w:rsid w:val="005846AC"/>
    <w:rsid w:val="00585459"/>
    <w:rsid w:val="00585CCE"/>
    <w:rsid w:val="00586242"/>
    <w:rsid w:val="005868DA"/>
    <w:rsid w:val="00586BA0"/>
    <w:rsid w:val="00586DFA"/>
    <w:rsid w:val="0058707A"/>
    <w:rsid w:val="005903E2"/>
    <w:rsid w:val="00590EC0"/>
    <w:rsid w:val="005924EC"/>
    <w:rsid w:val="00592A37"/>
    <w:rsid w:val="005932A6"/>
    <w:rsid w:val="0059343F"/>
    <w:rsid w:val="00594783"/>
    <w:rsid w:val="00594E99"/>
    <w:rsid w:val="00596473"/>
    <w:rsid w:val="0059712B"/>
    <w:rsid w:val="005971FB"/>
    <w:rsid w:val="00597372"/>
    <w:rsid w:val="0059763E"/>
    <w:rsid w:val="005A02FE"/>
    <w:rsid w:val="005A042B"/>
    <w:rsid w:val="005A0793"/>
    <w:rsid w:val="005A0F89"/>
    <w:rsid w:val="005A115A"/>
    <w:rsid w:val="005A29F9"/>
    <w:rsid w:val="005A2A63"/>
    <w:rsid w:val="005A3C03"/>
    <w:rsid w:val="005A3C76"/>
    <w:rsid w:val="005A3E08"/>
    <w:rsid w:val="005A3F97"/>
    <w:rsid w:val="005A40B5"/>
    <w:rsid w:val="005A40EC"/>
    <w:rsid w:val="005A43AC"/>
    <w:rsid w:val="005A4630"/>
    <w:rsid w:val="005A4F32"/>
    <w:rsid w:val="005A5254"/>
    <w:rsid w:val="005A75E1"/>
    <w:rsid w:val="005A7DBF"/>
    <w:rsid w:val="005B0A6E"/>
    <w:rsid w:val="005B0CC1"/>
    <w:rsid w:val="005B0F6F"/>
    <w:rsid w:val="005B13A5"/>
    <w:rsid w:val="005B15B0"/>
    <w:rsid w:val="005B218B"/>
    <w:rsid w:val="005B2299"/>
    <w:rsid w:val="005B25ED"/>
    <w:rsid w:val="005B39EC"/>
    <w:rsid w:val="005B3CB7"/>
    <w:rsid w:val="005B3E3F"/>
    <w:rsid w:val="005B45AD"/>
    <w:rsid w:val="005B50F6"/>
    <w:rsid w:val="005B5156"/>
    <w:rsid w:val="005B559F"/>
    <w:rsid w:val="005B5D9F"/>
    <w:rsid w:val="005B6077"/>
    <w:rsid w:val="005B60EF"/>
    <w:rsid w:val="005B7CB8"/>
    <w:rsid w:val="005C09C4"/>
    <w:rsid w:val="005C0A52"/>
    <w:rsid w:val="005C0FF4"/>
    <w:rsid w:val="005C1691"/>
    <w:rsid w:val="005C215E"/>
    <w:rsid w:val="005C250B"/>
    <w:rsid w:val="005C25B5"/>
    <w:rsid w:val="005C2D12"/>
    <w:rsid w:val="005C3169"/>
    <w:rsid w:val="005C33F7"/>
    <w:rsid w:val="005C3A76"/>
    <w:rsid w:val="005C3B15"/>
    <w:rsid w:val="005C4244"/>
    <w:rsid w:val="005C4ED3"/>
    <w:rsid w:val="005C546E"/>
    <w:rsid w:val="005C616E"/>
    <w:rsid w:val="005C61AA"/>
    <w:rsid w:val="005C66B7"/>
    <w:rsid w:val="005C678A"/>
    <w:rsid w:val="005C6DE6"/>
    <w:rsid w:val="005C7261"/>
    <w:rsid w:val="005C72EB"/>
    <w:rsid w:val="005C764F"/>
    <w:rsid w:val="005C787F"/>
    <w:rsid w:val="005C7B93"/>
    <w:rsid w:val="005D025D"/>
    <w:rsid w:val="005D04BF"/>
    <w:rsid w:val="005D0BF8"/>
    <w:rsid w:val="005D1CFF"/>
    <w:rsid w:val="005D1ED1"/>
    <w:rsid w:val="005D20EF"/>
    <w:rsid w:val="005D2538"/>
    <w:rsid w:val="005D2BA6"/>
    <w:rsid w:val="005D5704"/>
    <w:rsid w:val="005D6D25"/>
    <w:rsid w:val="005D706B"/>
    <w:rsid w:val="005D7707"/>
    <w:rsid w:val="005D7AAC"/>
    <w:rsid w:val="005D7B1E"/>
    <w:rsid w:val="005E02AB"/>
    <w:rsid w:val="005E05DC"/>
    <w:rsid w:val="005E08BB"/>
    <w:rsid w:val="005E0F8F"/>
    <w:rsid w:val="005E0FFD"/>
    <w:rsid w:val="005E190F"/>
    <w:rsid w:val="005E1C73"/>
    <w:rsid w:val="005E27B4"/>
    <w:rsid w:val="005E2B6E"/>
    <w:rsid w:val="005E2CA8"/>
    <w:rsid w:val="005E3224"/>
    <w:rsid w:val="005E3C2D"/>
    <w:rsid w:val="005E3F57"/>
    <w:rsid w:val="005E467D"/>
    <w:rsid w:val="005E6103"/>
    <w:rsid w:val="005E61E3"/>
    <w:rsid w:val="005E6A7D"/>
    <w:rsid w:val="005E7241"/>
    <w:rsid w:val="005E7F02"/>
    <w:rsid w:val="005F00CB"/>
    <w:rsid w:val="005F0146"/>
    <w:rsid w:val="005F047C"/>
    <w:rsid w:val="005F0F6D"/>
    <w:rsid w:val="005F2480"/>
    <w:rsid w:val="005F26B2"/>
    <w:rsid w:val="005F2752"/>
    <w:rsid w:val="005F2D69"/>
    <w:rsid w:val="005F2DBE"/>
    <w:rsid w:val="005F3661"/>
    <w:rsid w:val="005F383E"/>
    <w:rsid w:val="005F3BA0"/>
    <w:rsid w:val="005F436A"/>
    <w:rsid w:val="005F4A0F"/>
    <w:rsid w:val="005F55A7"/>
    <w:rsid w:val="005F6A9A"/>
    <w:rsid w:val="005F765E"/>
    <w:rsid w:val="005F791A"/>
    <w:rsid w:val="005F7E8F"/>
    <w:rsid w:val="00600415"/>
    <w:rsid w:val="0060069E"/>
    <w:rsid w:val="00601B32"/>
    <w:rsid w:val="0060273C"/>
    <w:rsid w:val="00602937"/>
    <w:rsid w:val="00602D11"/>
    <w:rsid w:val="0060315F"/>
    <w:rsid w:val="0060345C"/>
    <w:rsid w:val="0060374D"/>
    <w:rsid w:val="00604487"/>
    <w:rsid w:val="00604C50"/>
    <w:rsid w:val="006050A3"/>
    <w:rsid w:val="00605411"/>
    <w:rsid w:val="0060565F"/>
    <w:rsid w:val="00606414"/>
    <w:rsid w:val="00606866"/>
    <w:rsid w:val="006071AA"/>
    <w:rsid w:val="006079B2"/>
    <w:rsid w:val="00610377"/>
    <w:rsid w:val="00611732"/>
    <w:rsid w:val="006123D6"/>
    <w:rsid w:val="00612D9B"/>
    <w:rsid w:val="006133EF"/>
    <w:rsid w:val="0061405F"/>
    <w:rsid w:val="0061466F"/>
    <w:rsid w:val="006147AE"/>
    <w:rsid w:val="006147BC"/>
    <w:rsid w:val="00614D62"/>
    <w:rsid w:val="00615021"/>
    <w:rsid w:val="0061602E"/>
    <w:rsid w:val="006171F9"/>
    <w:rsid w:val="00617E19"/>
    <w:rsid w:val="006202F9"/>
    <w:rsid w:val="0062046C"/>
    <w:rsid w:val="006206EB"/>
    <w:rsid w:val="00621099"/>
    <w:rsid w:val="006214A7"/>
    <w:rsid w:val="00621568"/>
    <w:rsid w:val="00621808"/>
    <w:rsid w:val="006221FF"/>
    <w:rsid w:val="006222AB"/>
    <w:rsid w:val="00623680"/>
    <w:rsid w:val="006238B0"/>
    <w:rsid w:val="006248F9"/>
    <w:rsid w:val="00625BB2"/>
    <w:rsid w:val="00625D3E"/>
    <w:rsid w:val="0062682B"/>
    <w:rsid w:val="0062694E"/>
    <w:rsid w:val="00626DC5"/>
    <w:rsid w:val="006270CE"/>
    <w:rsid w:val="006273C7"/>
    <w:rsid w:val="0062794D"/>
    <w:rsid w:val="00627BD1"/>
    <w:rsid w:val="006303A7"/>
    <w:rsid w:val="006311BE"/>
    <w:rsid w:val="00631722"/>
    <w:rsid w:val="00631791"/>
    <w:rsid w:val="0063179A"/>
    <w:rsid w:val="006318B4"/>
    <w:rsid w:val="006319AA"/>
    <w:rsid w:val="006326D7"/>
    <w:rsid w:val="00633012"/>
    <w:rsid w:val="006339E8"/>
    <w:rsid w:val="006345C9"/>
    <w:rsid w:val="00634B44"/>
    <w:rsid w:val="0063537F"/>
    <w:rsid w:val="00635854"/>
    <w:rsid w:val="00636562"/>
    <w:rsid w:val="006367E1"/>
    <w:rsid w:val="00636980"/>
    <w:rsid w:val="00636E53"/>
    <w:rsid w:val="00637379"/>
    <w:rsid w:val="0063767F"/>
    <w:rsid w:val="00637F93"/>
    <w:rsid w:val="0064130B"/>
    <w:rsid w:val="00641572"/>
    <w:rsid w:val="00641BA9"/>
    <w:rsid w:val="00641E80"/>
    <w:rsid w:val="00641EC2"/>
    <w:rsid w:val="00643299"/>
    <w:rsid w:val="00643461"/>
    <w:rsid w:val="00643812"/>
    <w:rsid w:val="0064394B"/>
    <w:rsid w:val="00643E50"/>
    <w:rsid w:val="0064423A"/>
    <w:rsid w:val="00644B1D"/>
    <w:rsid w:val="00645F0C"/>
    <w:rsid w:val="006469CF"/>
    <w:rsid w:val="00646A4B"/>
    <w:rsid w:val="00646CCB"/>
    <w:rsid w:val="006476A9"/>
    <w:rsid w:val="00647DCC"/>
    <w:rsid w:val="00650524"/>
    <w:rsid w:val="0065157E"/>
    <w:rsid w:val="00651855"/>
    <w:rsid w:val="00651A88"/>
    <w:rsid w:val="00651C1C"/>
    <w:rsid w:val="00651E83"/>
    <w:rsid w:val="0065200F"/>
    <w:rsid w:val="00652066"/>
    <w:rsid w:val="00653A87"/>
    <w:rsid w:val="00653BD9"/>
    <w:rsid w:val="00653C17"/>
    <w:rsid w:val="00654B43"/>
    <w:rsid w:val="0065505D"/>
    <w:rsid w:val="00655321"/>
    <w:rsid w:val="00655709"/>
    <w:rsid w:val="00655B01"/>
    <w:rsid w:val="00655FF9"/>
    <w:rsid w:val="006562AF"/>
    <w:rsid w:val="006573E9"/>
    <w:rsid w:val="006577DD"/>
    <w:rsid w:val="00657D25"/>
    <w:rsid w:val="00657E66"/>
    <w:rsid w:val="006601E4"/>
    <w:rsid w:val="0066020E"/>
    <w:rsid w:val="00660A69"/>
    <w:rsid w:val="00661A60"/>
    <w:rsid w:val="00661C41"/>
    <w:rsid w:val="00664406"/>
    <w:rsid w:val="006645AF"/>
    <w:rsid w:val="00664A1B"/>
    <w:rsid w:val="00664BF8"/>
    <w:rsid w:val="00664D9C"/>
    <w:rsid w:val="00665212"/>
    <w:rsid w:val="006655A6"/>
    <w:rsid w:val="00666228"/>
    <w:rsid w:val="006665D9"/>
    <w:rsid w:val="00666DD3"/>
    <w:rsid w:val="0066755F"/>
    <w:rsid w:val="00667762"/>
    <w:rsid w:val="00667EE2"/>
    <w:rsid w:val="00670141"/>
    <w:rsid w:val="00670427"/>
    <w:rsid w:val="00670751"/>
    <w:rsid w:val="00670F05"/>
    <w:rsid w:val="00671191"/>
    <w:rsid w:val="00671B13"/>
    <w:rsid w:val="00671B8F"/>
    <w:rsid w:val="00671EF1"/>
    <w:rsid w:val="00672604"/>
    <w:rsid w:val="0067270C"/>
    <w:rsid w:val="006727F4"/>
    <w:rsid w:val="00672B98"/>
    <w:rsid w:val="00672D9C"/>
    <w:rsid w:val="00672EBE"/>
    <w:rsid w:val="00673786"/>
    <w:rsid w:val="006742F2"/>
    <w:rsid w:val="00674A57"/>
    <w:rsid w:val="00675A18"/>
    <w:rsid w:val="006760F9"/>
    <w:rsid w:val="00676B01"/>
    <w:rsid w:val="00676DCE"/>
    <w:rsid w:val="00677203"/>
    <w:rsid w:val="00677929"/>
    <w:rsid w:val="00677E3E"/>
    <w:rsid w:val="00677F92"/>
    <w:rsid w:val="00681741"/>
    <w:rsid w:val="00681953"/>
    <w:rsid w:val="0068244A"/>
    <w:rsid w:val="0068270B"/>
    <w:rsid w:val="00682C15"/>
    <w:rsid w:val="00682C1D"/>
    <w:rsid w:val="00682E3D"/>
    <w:rsid w:val="00683146"/>
    <w:rsid w:val="00683243"/>
    <w:rsid w:val="00683A50"/>
    <w:rsid w:val="00683A51"/>
    <w:rsid w:val="00683D3A"/>
    <w:rsid w:val="00684381"/>
    <w:rsid w:val="00684646"/>
    <w:rsid w:val="00684C90"/>
    <w:rsid w:val="0068539F"/>
    <w:rsid w:val="00685A21"/>
    <w:rsid w:val="00685A2E"/>
    <w:rsid w:val="00685A96"/>
    <w:rsid w:val="00685DBD"/>
    <w:rsid w:val="00685F73"/>
    <w:rsid w:val="006874A9"/>
    <w:rsid w:val="006878CC"/>
    <w:rsid w:val="00690751"/>
    <w:rsid w:val="00690B98"/>
    <w:rsid w:val="00691740"/>
    <w:rsid w:val="006920BA"/>
    <w:rsid w:val="0069346E"/>
    <w:rsid w:val="0069369B"/>
    <w:rsid w:val="00693913"/>
    <w:rsid w:val="00693924"/>
    <w:rsid w:val="006939B6"/>
    <w:rsid w:val="00693FEF"/>
    <w:rsid w:val="00694234"/>
    <w:rsid w:val="0069475F"/>
    <w:rsid w:val="00695227"/>
    <w:rsid w:val="00695A0B"/>
    <w:rsid w:val="00695A0E"/>
    <w:rsid w:val="00695E45"/>
    <w:rsid w:val="006968B5"/>
    <w:rsid w:val="0069702F"/>
    <w:rsid w:val="00697059"/>
    <w:rsid w:val="006975BE"/>
    <w:rsid w:val="00697FEE"/>
    <w:rsid w:val="006A0109"/>
    <w:rsid w:val="006A01F2"/>
    <w:rsid w:val="006A0578"/>
    <w:rsid w:val="006A077E"/>
    <w:rsid w:val="006A1351"/>
    <w:rsid w:val="006A1951"/>
    <w:rsid w:val="006A2553"/>
    <w:rsid w:val="006A406C"/>
    <w:rsid w:val="006A4081"/>
    <w:rsid w:val="006A4ED5"/>
    <w:rsid w:val="006A5DA1"/>
    <w:rsid w:val="006A6526"/>
    <w:rsid w:val="006A68E2"/>
    <w:rsid w:val="006A6CE5"/>
    <w:rsid w:val="006A738C"/>
    <w:rsid w:val="006A7CBA"/>
    <w:rsid w:val="006B03A1"/>
    <w:rsid w:val="006B08B6"/>
    <w:rsid w:val="006B09A4"/>
    <w:rsid w:val="006B1012"/>
    <w:rsid w:val="006B22CC"/>
    <w:rsid w:val="006B271D"/>
    <w:rsid w:val="006B36FB"/>
    <w:rsid w:val="006B38A1"/>
    <w:rsid w:val="006B39B8"/>
    <w:rsid w:val="006B3A35"/>
    <w:rsid w:val="006B40F2"/>
    <w:rsid w:val="006B4706"/>
    <w:rsid w:val="006B47C5"/>
    <w:rsid w:val="006B4871"/>
    <w:rsid w:val="006B4E6F"/>
    <w:rsid w:val="006B5289"/>
    <w:rsid w:val="006B56FB"/>
    <w:rsid w:val="006B5716"/>
    <w:rsid w:val="006B5AE2"/>
    <w:rsid w:val="006B610F"/>
    <w:rsid w:val="006B612B"/>
    <w:rsid w:val="006B6176"/>
    <w:rsid w:val="006B63AF"/>
    <w:rsid w:val="006B6659"/>
    <w:rsid w:val="006B6C88"/>
    <w:rsid w:val="006B7029"/>
    <w:rsid w:val="006B7D9E"/>
    <w:rsid w:val="006C030B"/>
    <w:rsid w:val="006C0ACF"/>
    <w:rsid w:val="006C0D69"/>
    <w:rsid w:val="006C14F2"/>
    <w:rsid w:val="006C1636"/>
    <w:rsid w:val="006C1A1F"/>
    <w:rsid w:val="006C1F26"/>
    <w:rsid w:val="006C20C8"/>
    <w:rsid w:val="006C21E1"/>
    <w:rsid w:val="006C2795"/>
    <w:rsid w:val="006C36C6"/>
    <w:rsid w:val="006C3738"/>
    <w:rsid w:val="006C37E5"/>
    <w:rsid w:val="006C4584"/>
    <w:rsid w:val="006C4C9F"/>
    <w:rsid w:val="006C4D19"/>
    <w:rsid w:val="006C5B2B"/>
    <w:rsid w:val="006C7385"/>
    <w:rsid w:val="006C7561"/>
    <w:rsid w:val="006C7A8E"/>
    <w:rsid w:val="006C7E56"/>
    <w:rsid w:val="006C7EFD"/>
    <w:rsid w:val="006C7F8C"/>
    <w:rsid w:val="006D052E"/>
    <w:rsid w:val="006D0C96"/>
    <w:rsid w:val="006D1FB1"/>
    <w:rsid w:val="006D403E"/>
    <w:rsid w:val="006D4181"/>
    <w:rsid w:val="006D43D1"/>
    <w:rsid w:val="006D4EAD"/>
    <w:rsid w:val="006D5090"/>
    <w:rsid w:val="006D55F4"/>
    <w:rsid w:val="006D5804"/>
    <w:rsid w:val="006D5858"/>
    <w:rsid w:val="006D607F"/>
    <w:rsid w:val="006D65DA"/>
    <w:rsid w:val="006D67DB"/>
    <w:rsid w:val="006D695F"/>
    <w:rsid w:val="006D741C"/>
    <w:rsid w:val="006E01AB"/>
    <w:rsid w:val="006E025E"/>
    <w:rsid w:val="006E0984"/>
    <w:rsid w:val="006E0CC2"/>
    <w:rsid w:val="006E1C34"/>
    <w:rsid w:val="006E321A"/>
    <w:rsid w:val="006E3953"/>
    <w:rsid w:val="006E3B92"/>
    <w:rsid w:val="006E4B63"/>
    <w:rsid w:val="006E4CA5"/>
    <w:rsid w:val="006E521F"/>
    <w:rsid w:val="006E55BB"/>
    <w:rsid w:val="006E58E1"/>
    <w:rsid w:val="006E67C4"/>
    <w:rsid w:val="006E68B3"/>
    <w:rsid w:val="006F06FE"/>
    <w:rsid w:val="006F132D"/>
    <w:rsid w:val="006F1849"/>
    <w:rsid w:val="006F1F6E"/>
    <w:rsid w:val="006F2157"/>
    <w:rsid w:val="006F265E"/>
    <w:rsid w:val="006F2DAB"/>
    <w:rsid w:val="006F2ED0"/>
    <w:rsid w:val="006F31FC"/>
    <w:rsid w:val="006F3536"/>
    <w:rsid w:val="006F35C3"/>
    <w:rsid w:val="006F3DE5"/>
    <w:rsid w:val="006F443A"/>
    <w:rsid w:val="006F498F"/>
    <w:rsid w:val="006F5EF4"/>
    <w:rsid w:val="006F63CA"/>
    <w:rsid w:val="006F6D66"/>
    <w:rsid w:val="006F74E9"/>
    <w:rsid w:val="006F783D"/>
    <w:rsid w:val="007001C4"/>
    <w:rsid w:val="007003BB"/>
    <w:rsid w:val="00700D41"/>
    <w:rsid w:val="00700D49"/>
    <w:rsid w:val="00700E11"/>
    <w:rsid w:val="007010AB"/>
    <w:rsid w:val="00701934"/>
    <w:rsid w:val="00702504"/>
    <w:rsid w:val="00702532"/>
    <w:rsid w:val="007030E5"/>
    <w:rsid w:val="00703C7D"/>
    <w:rsid w:val="00703CB8"/>
    <w:rsid w:val="00704839"/>
    <w:rsid w:val="0070537F"/>
    <w:rsid w:val="007061E5"/>
    <w:rsid w:val="007065DB"/>
    <w:rsid w:val="007071ED"/>
    <w:rsid w:val="00707335"/>
    <w:rsid w:val="00707EEB"/>
    <w:rsid w:val="00710447"/>
    <w:rsid w:val="00710DE0"/>
    <w:rsid w:val="007110CA"/>
    <w:rsid w:val="0071169B"/>
    <w:rsid w:val="007116DF"/>
    <w:rsid w:val="00711DDF"/>
    <w:rsid w:val="00711DF1"/>
    <w:rsid w:val="00712A6C"/>
    <w:rsid w:val="00712D43"/>
    <w:rsid w:val="0071321A"/>
    <w:rsid w:val="00713482"/>
    <w:rsid w:val="00713929"/>
    <w:rsid w:val="00713FCD"/>
    <w:rsid w:val="007147BA"/>
    <w:rsid w:val="007148ED"/>
    <w:rsid w:val="007150EE"/>
    <w:rsid w:val="007152E1"/>
    <w:rsid w:val="00715456"/>
    <w:rsid w:val="007159A4"/>
    <w:rsid w:val="00715A0C"/>
    <w:rsid w:val="00715EEB"/>
    <w:rsid w:val="00717028"/>
    <w:rsid w:val="00717594"/>
    <w:rsid w:val="00717F22"/>
    <w:rsid w:val="007203B5"/>
    <w:rsid w:val="007207E4"/>
    <w:rsid w:val="007208D7"/>
    <w:rsid w:val="00720AE7"/>
    <w:rsid w:val="00720CA5"/>
    <w:rsid w:val="00720E75"/>
    <w:rsid w:val="00721AF1"/>
    <w:rsid w:val="00723035"/>
    <w:rsid w:val="007232DD"/>
    <w:rsid w:val="0072411F"/>
    <w:rsid w:val="00724227"/>
    <w:rsid w:val="007247BD"/>
    <w:rsid w:val="00724DFC"/>
    <w:rsid w:val="00724EB4"/>
    <w:rsid w:val="00725FC3"/>
    <w:rsid w:val="00726805"/>
    <w:rsid w:val="00726D2D"/>
    <w:rsid w:val="00726D2E"/>
    <w:rsid w:val="007279B1"/>
    <w:rsid w:val="00727EF1"/>
    <w:rsid w:val="00727F7B"/>
    <w:rsid w:val="00730237"/>
    <w:rsid w:val="007304F9"/>
    <w:rsid w:val="00730A37"/>
    <w:rsid w:val="00730B97"/>
    <w:rsid w:val="007315A6"/>
    <w:rsid w:val="00731995"/>
    <w:rsid w:val="00732515"/>
    <w:rsid w:val="00732A5B"/>
    <w:rsid w:val="00733330"/>
    <w:rsid w:val="00733BA4"/>
    <w:rsid w:val="0073438D"/>
    <w:rsid w:val="00735BA9"/>
    <w:rsid w:val="00735DF4"/>
    <w:rsid w:val="0073713E"/>
    <w:rsid w:val="00737B14"/>
    <w:rsid w:val="007401A4"/>
    <w:rsid w:val="007408FF"/>
    <w:rsid w:val="007416F6"/>
    <w:rsid w:val="00741922"/>
    <w:rsid w:val="00742876"/>
    <w:rsid w:val="00742FA7"/>
    <w:rsid w:val="00743FCE"/>
    <w:rsid w:val="0074483A"/>
    <w:rsid w:val="00744CCF"/>
    <w:rsid w:val="00745016"/>
    <w:rsid w:val="0074616D"/>
    <w:rsid w:val="00746FF9"/>
    <w:rsid w:val="00747870"/>
    <w:rsid w:val="0075030C"/>
    <w:rsid w:val="0075066E"/>
    <w:rsid w:val="00750BF3"/>
    <w:rsid w:val="00751A44"/>
    <w:rsid w:val="0075208E"/>
    <w:rsid w:val="00752598"/>
    <w:rsid w:val="00752A8A"/>
    <w:rsid w:val="00753014"/>
    <w:rsid w:val="00753ACD"/>
    <w:rsid w:val="0075420A"/>
    <w:rsid w:val="0075463D"/>
    <w:rsid w:val="0075514D"/>
    <w:rsid w:val="00755544"/>
    <w:rsid w:val="007558E3"/>
    <w:rsid w:val="00755E44"/>
    <w:rsid w:val="00755F3B"/>
    <w:rsid w:val="00756B06"/>
    <w:rsid w:val="00756DA4"/>
    <w:rsid w:val="00757914"/>
    <w:rsid w:val="00757C68"/>
    <w:rsid w:val="007602BA"/>
    <w:rsid w:val="00760F30"/>
    <w:rsid w:val="00761411"/>
    <w:rsid w:val="00761F50"/>
    <w:rsid w:val="007622A7"/>
    <w:rsid w:val="00762B75"/>
    <w:rsid w:val="007633CF"/>
    <w:rsid w:val="0076381C"/>
    <w:rsid w:val="00763B8C"/>
    <w:rsid w:val="00764B67"/>
    <w:rsid w:val="0076548B"/>
    <w:rsid w:val="0076548D"/>
    <w:rsid w:val="00765E42"/>
    <w:rsid w:val="00765FC0"/>
    <w:rsid w:val="007660A0"/>
    <w:rsid w:val="007667BE"/>
    <w:rsid w:val="00766F3B"/>
    <w:rsid w:val="00766F7E"/>
    <w:rsid w:val="00770944"/>
    <w:rsid w:val="00770DED"/>
    <w:rsid w:val="00771077"/>
    <w:rsid w:val="00771099"/>
    <w:rsid w:val="00771C17"/>
    <w:rsid w:val="00771F41"/>
    <w:rsid w:val="0077239F"/>
    <w:rsid w:val="007725F4"/>
    <w:rsid w:val="00772849"/>
    <w:rsid w:val="00772EC4"/>
    <w:rsid w:val="00773516"/>
    <w:rsid w:val="00773EEC"/>
    <w:rsid w:val="00774960"/>
    <w:rsid w:val="00774B1C"/>
    <w:rsid w:val="00774B77"/>
    <w:rsid w:val="00774DB9"/>
    <w:rsid w:val="0077513B"/>
    <w:rsid w:val="007752BE"/>
    <w:rsid w:val="007753AA"/>
    <w:rsid w:val="007755F1"/>
    <w:rsid w:val="00775745"/>
    <w:rsid w:val="007762B9"/>
    <w:rsid w:val="007770F0"/>
    <w:rsid w:val="007773AA"/>
    <w:rsid w:val="007773F9"/>
    <w:rsid w:val="0077775E"/>
    <w:rsid w:val="007779FE"/>
    <w:rsid w:val="00777BFB"/>
    <w:rsid w:val="0078036E"/>
    <w:rsid w:val="00780796"/>
    <w:rsid w:val="00780C77"/>
    <w:rsid w:val="00780E17"/>
    <w:rsid w:val="00781E78"/>
    <w:rsid w:val="007827E3"/>
    <w:rsid w:val="00782ECE"/>
    <w:rsid w:val="00782FD4"/>
    <w:rsid w:val="00783296"/>
    <w:rsid w:val="00783432"/>
    <w:rsid w:val="00783BCC"/>
    <w:rsid w:val="0078426C"/>
    <w:rsid w:val="00784534"/>
    <w:rsid w:val="0078460A"/>
    <w:rsid w:val="00784E0C"/>
    <w:rsid w:val="00784E27"/>
    <w:rsid w:val="007850E8"/>
    <w:rsid w:val="0078550F"/>
    <w:rsid w:val="00786412"/>
    <w:rsid w:val="00786B54"/>
    <w:rsid w:val="0078732F"/>
    <w:rsid w:val="007879FD"/>
    <w:rsid w:val="00790040"/>
    <w:rsid w:val="007905CE"/>
    <w:rsid w:val="007906AC"/>
    <w:rsid w:val="00790E23"/>
    <w:rsid w:val="00791052"/>
    <w:rsid w:val="00791DBC"/>
    <w:rsid w:val="007920BA"/>
    <w:rsid w:val="0079250B"/>
    <w:rsid w:val="007931AF"/>
    <w:rsid w:val="0079356D"/>
    <w:rsid w:val="00793623"/>
    <w:rsid w:val="00793625"/>
    <w:rsid w:val="00793864"/>
    <w:rsid w:val="0079388A"/>
    <w:rsid w:val="00793ED2"/>
    <w:rsid w:val="00795166"/>
    <w:rsid w:val="00795414"/>
    <w:rsid w:val="00795539"/>
    <w:rsid w:val="00795978"/>
    <w:rsid w:val="00795ADD"/>
    <w:rsid w:val="00795CBF"/>
    <w:rsid w:val="00795D13"/>
    <w:rsid w:val="00795F9D"/>
    <w:rsid w:val="00796147"/>
    <w:rsid w:val="00796300"/>
    <w:rsid w:val="00796A7F"/>
    <w:rsid w:val="00796B74"/>
    <w:rsid w:val="00796F87"/>
    <w:rsid w:val="00797400"/>
    <w:rsid w:val="0079756E"/>
    <w:rsid w:val="007978A9"/>
    <w:rsid w:val="00797B7D"/>
    <w:rsid w:val="00797EDF"/>
    <w:rsid w:val="007A1150"/>
    <w:rsid w:val="007A13DE"/>
    <w:rsid w:val="007A1AE2"/>
    <w:rsid w:val="007A1E6A"/>
    <w:rsid w:val="007A23B1"/>
    <w:rsid w:val="007A2CE6"/>
    <w:rsid w:val="007A2F4A"/>
    <w:rsid w:val="007A3AF8"/>
    <w:rsid w:val="007A3C3C"/>
    <w:rsid w:val="007A49AA"/>
    <w:rsid w:val="007A53A1"/>
    <w:rsid w:val="007A5A74"/>
    <w:rsid w:val="007A6696"/>
    <w:rsid w:val="007A6C72"/>
    <w:rsid w:val="007A6C8B"/>
    <w:rsid w:val="007A709B"/>
    <w:rsid w:val="007A777E"/>
    <w:rsid w:val="007A7D54"/>
    <w:rsid w:val="007B05B9"/>
    <w:rsid w:val="007B0AB2"/>
    <w:rsid w:val="007B0E75"/>
    <w:rsid w:val="007B17AE"/>
    <w:rsid w:val="007B1C4D"/>
    <w:rsid w:val="007B1FA1"/>
    <w:rsid w:val="007B230A"/>
    <w:rsid w:val="007B24A2"/>
    <w:rsid w:val="007B351C"/>
    <w:rsid w:val="007B387B"/>
    <w:rsid w:val="007B41B0"/>
    <w:rsid w:val="007B4329"/>
    <w:rsid w:val="007B5402"/>
    <w:rsid w:val="007B542D"/>
    <w:rsid w:val="007B5ACE"/>
    <w:rsid w:val="007B61EC"/>
    <w:rsid w:val="007B6E67"/>
    <w:rsid w:val="007B6EA4"/>
    <w:rsid w:val="007B7A61"/>
    <w:rsid w:val="007B7AA1"/>
    <w:rsid w:val="007C104C"/>
    <w:rsid w:val="007C12BB"/>
    <w:rsid w:val="007C1C00"/>
    <w:rsid w:val="007C1CC4"/>
    <w:rsid w:val="007C1FB5"/>
    <w:rsid w:val="007C202B"/>
    <w:rsid w:val="007C2183"/>
    <w:rsid w:val="007C22F3"/>
    <w:rsid w:val="007C2744"/>
    <w:rsid w:val="007C27A7"/>
    <w:rsid w:val="007C2A9E"/>
    <w:rsid w:val="007C4064"/>
    <w:rsid w:val="007C4ED2"/>
    <w:rsid w:val="007C54B1"/>
    <w:rsid w:val="007C5772"/>
    <w:rsid w:val="007C5854"/>
    <w:rsid w:val="007C6189"/>
    <w:rsid w:val="007C6B56"/>
    <w:rsid w:val="007C749E"/>
    <w:rsid w:val="007C759B"/>
    <w:rsid w:val="007C7870"/>
    <w:rsid w:val="007C7F0E"/>
    <w:rsid w:val="007D0416"/>
    <w:rsid w:val="007D14D6"/>
    <w:rsid w:val="007D19E0"/>
    <w:rsid w:val="007D25AB"/>
    <w:rsid w:val="007D27A8"/>
    <w:rsid w:val="007D2850"/>
    <w:rsid w:val="007D3A01"/>
    <w:rsid w:val="007D3C84"/>
    <w:rsid w:val="007D3F35"/>
    <w:rsid w:val="007D43D6"/>
    <w:rsid w:val="007D4E9A"/>
    <w:rsid w:val="007D51C5"/>
    <w:rsid w:val="007D6EC3"/>
    <w:rsid w:val="007D773D"/>
    <w:rsid w:val="007D7A9A"/>
    <w:rsid w:val="007D7B10"/>
    <w:rsid w:val="007D7F38"/>
    <w:rsid w:val="007E15F2"/>
    <w:rsid w:val="007E1745"/>
    <w:rsid w:val="007E1D5E"/>
    <w:rsid w:val="007E2038"/>
    <w:rsid w:val="007E3757"/>
    <w:rsid w:val="007E4416"/>
    <w:rsid w:val="007E4675"/>
    <w:rsid w:val="007E4AAF"/>
    <w:rsid w:val="007E5238"/>
    <w:rsid w:val="007E5445"/>
    <w:rsid w:val="007E65C0"/>
    <w:rsid w:val="007E69CB"/>
    <w:rsid w:val="007E76A5"/>
    <w:rsid w:val="007F0BA9"/>
    <w:rsid w:val="007F119E"/>
    <w:rsid w:val="007F17EC"/>
    <w:rsid w:val="007F183C"/>
    <w:rsid w:val="007F1D6A"/>
    <w:rsid w:val="007F25FD"/>
    <w:rsid w:val="007F2632"/>
    <w:rsid w:val="007F271B"/>
    <w:rsid w:val="007F2C2D"/>
    <w:rsid w:val="007F2F9E"/>
    <w:rsid w:val="007F373E"/>
    <w:rsid w:val="007F3A1E"/>
    <w:rsid w:val="007F3C3F"/>
    <w:rsid w:val="007F3D0B"/>
    <w:rsid w:val="007F4162"/>
    <w:rsid w:val="007F52CD"/>
    <w:rsid w:val="007F542A"/>
    <w:rsid w:val="007F5434"/>
    <w:rsid w:val="007F613C"/>
    <w:rsid w:val="007F7271"/>
    <w:rsid w:val="007F7AC1"/>
    <w:rsid w:val="007F7D61"/>
    <w:rsid w:val="007F7ECA"/>
    <w:rsid w:val="00800069"/>
    <w:rsid w:val="00800116"/>
    <w:rsid w:val="00800280"/>
    <w:rsid w:val="0080029A"/>
    <w:rsid w:val="008007C8"/>
    <w:rsid w:val="00800E49"/>
    <w:rsid w:val="0080139C"/>
    <w:rsid w:val="008017AF"/>
    <w:rsid w:val="00801F55"/>
    <w:rsid w:val="0080228D"/>
    <w:rsid w:val="0080239D"/>
    <w:rsid w:val="00802A21"/>
    <w:rsid w:val="00802F77"/>
    <w:rsid w:val="0080303F"/>
    <w:rsid w:val="0080418D"/>
    <w:rsid w:val="008043B9"/>
    <w:rsid w:val="0080443B"/>
    <w:rsid w:val="00804DC7"/>
    <w:rsid w:val="00804FD5"/>
    <w:rsid w:val="008052A2"/>
    <w:rsid w:val="0080572E"/>
    <w:rsid w:val="00805ABF"/>
    <w:rsid w:val="0080612D"/>
    <w:rsid w:val="008061CC"/>
    <w:rsid w:val="008063EE"/>
    <w:rsid w:val="0080694D"/>
    <w:rsid w:val="008069E0"/>
    <w:rsid w:val="008072A8"/>
    <w:rsid w:val="008072AF"/>
    <w:rsid w:val="00807738"/>
    <w:rsid w:val="00807940"/>
    <w:rsid w:val="00807EEC"/>
    <w:rsid w:val="0081012A"/>
    <w:rsid w:val="008108CB"/>
    <w:rsid w:val="008110A9"/>
    <w:rsid w:val="00811421"/>
    <w:rsid w:val="008115A9"/>
    <w:rsid w:val="008117D0"/>
    <w:rsid w:val="00811953"/>
    <w:rsid w:val="00811B44"/>
    <w:rsid w:val="00812886"/>
    <w:rsid w:val="00812A62"/>
    <w:rsid w:val="008130F5"/>
    <w:rsid w:val="008142DB"/>
    <w:rsid w:val="00814588"/>
    <w:rsid w:val="00814C1A"/>
    <w:rsid w:val="00814FC0"/>
    <w:rsid w:val="00815223"/>
    <w:rsid w:val="0081559C"/>
    <w:rsid w:val="00815BD9"/>
    <w:rsid w:val="00815C0E"/>
    <w:rsid w:val="00815CF2"/>
    <w:rsid w:val="00815DCD"/>
    <w:rsid w:val="00816182"/>
    <w:rsid w:val="008165F1"/>
    <w:rsid w:val="00816B3D"/>
    <w:rsid w:val="00816F3E"/>
    <w:rsid w:val="00816FEF"/>
    <w:rsid w:val="008177BE"/>
    <w:rsid w:val="00817D0E"/>
    <w:rsid w:val="00821162"/>
    <w:rsid w:val="00821A06"/>
    <w:rsid w:val="00821B93"/>
    <w:rsid w:val="0082215B"/>
    <w:rsid w:val="008222D6"/>
    <w:rsid w:val="0082262F"/>
    <w:rsid w:val="00822E3B"/>
    <w:rsid w:val="00822F9E"/>
    <w:rsid w:val="00823611"/>
    <w:rsid w:val="008236D2"/>
    <w:rsid w:val="00823987"/>
    <w:rsid w:val="00823F18"/>
    <w:rsid w:val="00824643"/>
    <w:rsid w:val="008257FF"/>
    <w:rsid w:val="00826182"/>
    <w:rsid w:val="008265B0"/>
    <w:rsid w:val="0082689D"/>
    <w:rsid w:val="00826A7D"/>
    <w:rsid w:val="008273CE"/>
    <w:rsid w:val="008279D0"/>
    <w:rsid w:val="00827C3B"/>
    <w:rsid w:val="00830049"/>
    <w:rsid w:val="00830D77"/>
    <w:rsid w:val="00831593"/>
    <w:rsid w:val="00831D37"/>
    <w:rsid w:val="0083271A"/>
    <w:rsid w:val="00832897"/>
    <w:rsid w:val="00832BC7"/>
    <w:rsid w:val="008331BC"/>
    <w:rsid w:val="00833464"/>
    <w:rsid w:val="00833897"/>
    <w:rsid w:val="008338B6"/>
    <w:rsid w:val="00833A43"/>
    <w:rsid w:val="00833DC6"/>
    <w:rsid w:val="00834026"/>
    <w:rsid w:val="008344C2"/>
    <w:rsid w:val="00834701"/>
    <w:rsid w:val="008361EE"/>
    <w:rsid w:val="008361F0"/>
    <w:rsid w:val="00836570"/>
    <w:rsid w:val="0083676F"/>
    <w:rsid w:val="00837031"/>
    <w:rsid w:val="0083796E"/>
    <w:rsid w:val="00837BF6"/>
    <w:rsid w:val="008400B1"/>
    <w:rsid w:val="0084037C"/>
    <w:rsid w:val="008411F6"/>
    <w:rsid w:val="008417CC"/>
    <w:rsid w:val="00841876"/>
    <w:rsid w:val="00841B7D"/>
    <w:rsid w:val="008427A1"/>
    <w:rsid w:val="008429FA"/>
    <w:rsid w:val="00842ABD"/>
    <w:rsid w:val="00843A90"/>
    <w:rsid w:val="0084406B"/>
    <w:rsid w:val="00844274"/>
    <w:rsid w:val="00845157"/>
    <w:rsid w:val="00845758"/>
    <w:rsid w:val="00845A66"/>
    <w:rsid w:val="00845B37"/>
    <w:rsid w:val="00845DBE"/>
    <w:rsid w:val="00846825"/>
    <w:rsid w:val="00846C50"/>
    <w:rsid w:val="00847A48"/>
    <w:rsid w:val="008503A4"/>
    <w:rsid w:val="0085057F"/>
    <w:rsid w:val="00850880"/>
    <w:rsid w:val="00850977"/>
    <w:rsid w:val="00850C9C"/>
    <w:rsid w:val="00851DAC"/>
    <w:rsid w:val="00851EDF"/>
    <w:rsid w:val="00852C81"/>
    <w:rsid w:val="00852E79"/>
    <w:rsid w:val="00852F3C"/>
    <w:rsid w:val="00853361"/>
    <w:rsid w:val="008539B7"/>
    <w:rsid w:val="00853DE0"/>
    <w:rsid w:val="00854195"/>
    <w:rsid w:val="00854632"/>
    <w:rsid w:val="00854963"/>
    <w:rsid w:val="00854E91"/>
    <w:rsid w:val="00855006"/>
    <w:rsid w:val="008559F8"/>
    <w:rsid w:val="00855C61"/>
    <w:rsid w:val="00855CA4"/>
    <w:rsid w:val="00856D5C"/>
    <w:rsid w:val="008571F1"/>
    <w:rsid w:val="0085772A"/>
    <w:rsid w:val="00857975"/>
    <w:rsid w:val="00860313"/>
    <w:rsid w:val="00860A09"/>
    <w:rsid w:val="00860BBB"/>
    <w:rsid w:val="00861025"/>
    <w:rsid w:val="00861148"/>
    <w:rsid w:val="0086180B"/>
    <w:rsid w:val="00861D7A"/>
    <w:rsid w:val="008627B6"/>
    <w:rsid w:val="00862E1F"/>
    <w:rsid w:val="00862F3A"/>
    <w:rsid w:val="0086305E"/>
    <w:rsid w:val="00863BB6"/>
    <w:rsid w:val="0086456F"/>
    <w:rsid w:val="00864756"/>
    <w:rsid w:val="00864BD2"/>
    <w:rsid w:val="00864CA0"/>
    <w:rsid w:val="00864D6C"/>
    <w:rsid w:val="00865F3F"/>
    <w:rsid w:val="0086679F"/>
    <w:rsid w:val="00867482"/>
    <w:rsid w:val="00867A7C"/>
    <w:rsid w:val="00870016"/>
    <w:rsid w:val="008701BC"/>
    <w:rsid w:val="00870789"/>
    <w:rsid w:val="00870E5F"/>
    <w:rsid w:val="00870FE4"/>
    <w:rsid w:val="008714CF"/>
    <w:rsid w:val="00871742"/>
    <w:rsid w:val="00871871"/>
    <w:rsid w:val="00871889"/>
    <w:rsid w:val="00871FDA"/>
    <w:rsid w:val="00872818"/>
    <w:rsid w:val="00872D70"/>
    <w:rsid w:val="008733F7"/>
    <w:rsid w:val="00873872"/>
    <w:rsid w:val="008745A2"/>
    <w:rsid w:val="0087472D"/>
    <w:rsid w:val="008751D6"/>
    <w:rsid w:val="008756D7"/>
    <w:rsid w:val="00875733"/>
    <w:rsid w:val="00876EF2"/>
    <w:rsid w:val="00877027"/>
    <w:rsid w:val="00877391"/>
    <w:rsid w:val="008775CD"/>
    <w:rsid w:val="00877934"/>
    <w:rsid w:val="0088034A"/>
    <w:rsid w:val="00881104"/>
    <w:rsid w:val="0088121C"/>
    <w:rsid w:val="00881761"/>
    <w:rsid w:val="00881E35"/>
    <w:rsid w:val="00882580"/>
    <w:rsid w:val="008827CA"/>
    <w:rsid w:val="00882B25"/>
    <w:rsid w:val="00882E85"/>
    <w:rsid w:val="00882FFE"/>
    <w:rsid w:val="00883394"/>
    <w:rsid w:val="008835B4"/>
    <w:rsid w:val="008836B3"/>
    <w:rsid w:val="00883F78"/>
    <w:rsid w:val="008847F2"/>
    <w:rsid w:val="00884833"/>
    <w:rsid w:val="0088519E"/>
    <w:rsid w:val="00885908"/>
    <w:rsid w:val="00885930"/>
    <w:rsid w:val="00885AA0"/>
    <w:rsid w:val="00886652"/>
    <w:rsid w:val="008867CC"/>
    <w:rsid w:val="00886FF5"/>
    <w:rsid w:val="008873B9"/>
    <w:rsid w:val="00890088"/>
    <w:rsid w:val="008902A3"/>
    <w:rsid w:val="00890888"/>
    <w:rsid w:val="00890FE8"/>
    <w:rsid w:val="0089166D"/>
    <w:rsid w:val="00891FE6"/>
    <w:rsid w:val="00892A79"/>
    <w:rsid w:val="00892FD2"/>
    <w:rsid w:val="0089329B"/>
    <w:rsid w:val="008932D7"/>
    <w:rsid w:val="008934AB"/>
    <w:rsid w:val="008936F0"/>
    <w:rsid w:val="008937FA"/>
    <w:rsid w:val="00893F6E"/>
    <w:rsid w:val="00894712"/>
    <w:rsid w:val="00894D81"/>
    <w:rsid w:val="0089657A"/>
    <w:rsid w:val="008968BC"/>
    <w:rsid w:val="0089756E"/>
    <w:rsid w:val="00897D32"/>
    <w:rsid w:val="00897DE4"/>
    <w:rsid w:val="008A0091"/>
    <w:rsid w:val="008A046F"/>
    <w:rsid w:val="008A162E"/>
    <w:rsid w:val="008A29D5"/>
    <w:rsid w:val="008A2E27"/>
    <w:rsid w:val="008A3019"/>
    <w:rsid w:val="008A3553"/>
    <w:rsid w:val="008A3632"/>
    <w:rsid w:val="008A3D4B"/>
    <w:rsid w:val="008A3D53"/>
    <w:rsid w:val="008A455E"/>
    <w:rsid w:val="008A484E"/>
    <w:rsid w:val="008A52D4"/>
    <w:rsid w:val="008A55BD"/>
    <w:rsid w:val="008A578A"/>
    <w:rsid w:val="008A57AA"/>
    <w:rsid w:val="008A5D03"/>
    <w:rsid w:val="008A5EEC"/>
    <w:rsid w:val="008A5FBB"/>
    <w:rsid w:val="008A6632"/>
    <w:rsid w:val="008A6DFB"/>
    <w:rsid w:val="008A7315"/>
    <w:rsid w:val="008B048C"/>
    <w:rsid w:val="008B1BAB"/>
    <w:rsid w:val="008B2164"/>
    <w:rsid w:val="008B2BDB"/>
    <w:rsid w:val="008B3130"/>
    <w:rsid w:val="008B3142"/>
    <w:rsid w:val="008B3830"/>
    <w:rsid w:val="008B4951"/>
    <w:rsid w:val="008B4FC4"/>
    <w:rsid w:val="008B649A"/>
    <w:rsid w:val="008B7057"/>
    <w:rsid w:val="008B719F"/>
    <w:rsid w:val="008B7EC7"/>
    <w:rsid w:val="008C0333"/>
    <w:rsid w:val="008C0629"/>
    <w:rsid w:val="008C087C"/>
    <w:rsid w:val="008C0E4C"/>
    <w:rsid w:val="008C12D3"/>
    <w:rsid w:val="008C199D"/>
    <w:rsid w:val="008C199F"/>
    <w:rsid w:val="008C1DD1"/>
    <w:rsid w:val="008C3094"/>
    <w:rsid w:val="008C32A5"/>
    <w:rsid w:val="008C3347"/>
    <w:rsid w:val="008C3888"/>
    <w:rsid w:val="008C3C48"/>
    <w:rsid w:val="008C48D5"/>
    <w:rsid w:val="008C50B3"/>
    <w:rsid w:val="008C5962"/>
    <w:rsid w:val="008C5ABA"/>
    <w:rsid w:val="008C5D4D"/>
    <w:rsid w:val="008C6246"/>
    <w:rsid w:val="008C62BE"/>
    <w:rsid w:val="008C6378"/>
    <w:rsid w:val="008C6610"/>
    <w:rsid w:val="008C6720"/>
    <w:rsid w:val="008C6B9A"/>
    <w:rsid w:val="008C6F4C"/>
    <w:rsid w:val="008C7FA9"/>
    <w:rsid w:val="008D00C2"/>
    <w:rsid w:val="008D05D7"/>
    <w:rsid w:val="008D241F"/>
    <w:rsid w:val="008D25E2"/>
    <w:rsid w:val="008D28A9"/>
    <w:rsid w:val="008D2965"/>
    <w:rsid w:val="008D3058"/>
    <w:rsid w:val="008D3895"/>
    <w:rsid w:val="008D3AE1"/>
    <w:rsid w:val="008D3D76"/>
    <w:rsid w:val="008D3D81"/>
    <w:rsid w:val="008D3FD4"/>
    <w:rsid w:val="008D4557"/>
    <w:rsid w:val="008D49E0"/>
    <w:rsid w:val="008D4AB5"/>
    <w:rsid w:val="008D4D6B"/>
    <w:rsid w:val="008D4F08"/>
    <w:rsid w:val="008D4F1B"/>
    <w:rsid w:val="008D5FD5"/>
    <w:rsid w:val="008D675F"/>
    <w:rsid w:val="008D6942"/>
    <w:rsid w:val="008D6F08"/>
    <w:rsid w:val="008D7172"/>
    <w:rsid w:val="008E0B92"/>
    <w:rsid w:val="008E0FAB"/>
    <w:rsid w:val="008E1D5C"/>
    <w:rsid w:val="008E213F"/>
    <w:rsid w:val="008E25C9"/>
    <w:rsid w:val="008E2DA8"/>
    <w:rsid w:val="008E300E"/>
    <w:rsid w:val="008E3110"/>
    <w:rsid w:val="008E386A"/>
    <w:rsid w:val="008E3CE0"/>
    <w:rsid w:val="008E49D0"/>
    <w:rsid w:val="008E4EBA"/>
    <w:rsid w:val="008E5CC0"/>
    <w:rsid w:val="008E5CD3"/>
    <w:rsid w:val="008E699E"/>
    <w:rsid w:val="008E7167"/>
    <w:rsid w:val="008E7466"/>
    <w:rsid w:val="008F048B"/>
    <w:rsid w:val="008F05DC"/>
    <w:rsid w:val="008F0657"/>
    <w:rsid w:val="008F0E8A"/>
    <w:rsid w:val="008F1015"/>
    <w:rsid w:val="008F115B"/>
    <w:rsid w:val="008F11C5"/>
    <w:rsid w:val="008F153A"/>
    <w:rsid w:val="008F155B"/>
    <w:rsid w:val="008F19F5"/>
    <w:rsid w:val="008F1FC0"/>
    <w:rsid w:val="008F25EA"/>
    <w:rsid w:val="008F2788"/>
    <w:rsid w:val="008F28C3"/>
    <w:rsid w:val="008F2ACD"/>
    <w:rsid w:val="008F46B8"/>
    <w:rsid w:val="008F4E3D"/>
    <w:rsid w:val="008F5444"/>
    <w:rsid w:val="008F54D7"/>
    <w:rsid w:val="008F5BBF"/>
    <w:rsid w:val="008F6399"/>
    <w:rsid w:val="008F67A1"/>
    <w:rsid w:val="008F6AE2"/>
    <w:rsid w:val="008F6E23"/>
    <w:rsid w:val="008F7124"/>
    <w:rsid w:val="008F7596"/>
    <w:rsid w:val="008F76C5"/>
    <w:rsid w:val="008F7871"/>
    <w:rsid w:val="00900004"/>
    <w:rsid w:val="00900EB8"/>
    <w:rsid w:val="009026B5"/>
    <w:rsid w:val="00902A8A"/>
    <w:rsid w:val="0090334B"/>
    <w:rsid w:val="00903656"/>
    <w:rsid w:val="00903802"/>
    <w:rsid w:val="00903ED0"/>
    <w:rsid w:val="00904536"/>
    <w:rsid w:val="0090579D"/>
    <w:rsid w:val="00906157"/>
    <w:rsid w:val="00906FB9"/>
    <w:rsid w:val="00907207"/>
    <w:rsid w:val="009076AD"/>
    <w:rsid w:val="009101DF"/>
    <w:rsid w:val="009102FD"/>
    <w:rsid w:val="00910AF8"/>
    <w:rsid w:val="009112CD"/>
    <w:rsid w:val="009112ED"/>
    <w:rsid w:val="00911490"/>
    <w:rsid w:val="009116D0"/>
    <w:rsid w:val="00912250"/>
    <w:rsid w:val="00914079"/>
    <w:rsid w:val="009145B6"/>
    <w:rsid w:val="00914D02"/>
    <w:rsid w:val="009150E3"/>
    <w:rsid w:val="009150E4"/>
    <w:rsid w:val="00915DF8"/>
    <w:rsid w:val="009161EA"/>
    <w:rsid w:val="00916358"/>
    <w:rsid w:val="0091675C"/>
    <w:rsid w:val="009168BA"/>
    <w:rsid w:val="00916A8A"/>
    <w:rsid w:val="009176DA"/>
    <w:rsid w:val="0091791F"/>
    <w:rsid w:val="00917B17"/>
    <w:rsid w:val="00917E3A"/>
    <w:rsid w:val="00920040"/>
    <w:rsid w:val="00920C78"/>
    <w:rsid w:val="009218CB"/>
    <w:rsid w:val="00921911"/>
    <w:rsid w:val="00921981"/>
    <w:rsid w:val="00921AE5"/>
    <w:rsid w:val="00921EF2"/>
    <w:rsid w:val="0092243A"/>
    <w:rsid w:val="0092249C"/>
    <w:rsid w:val="009229C1"/>
    <w:rsid w:val="00922F22"/>
    <w:rsid w:val="009246F4"/>
    <w:rsid w:val="00924F0A"/>
    <w:rsid w:val="00925708"/>
    <w:rsid w:val="00925BDC"/>
    <w:rsid w:val="009261AA"/>
    <w:rsid w:val="00927227"/>
    <w:rsid w:val="00927A67"/>
    <w:rsid w:val="009306F0"/>
    <w:rsid w:val="00930BB9"/>
    <w:rsid w:val="00930D80"/>
    <w:rsid w:val="00930F3A"/>
    <w:rsid w:val="00931196"/>
    <w:rsid w:val="00931632"/>
    <w:rsid w:val="009318C6"/>
    <w:rsid w:val="009319FE"/>
    <w:rsid w:val="00931B1E"/>
    <w:rsid w:val="00932D83"/>
    <w:rsid w:val="00932DFF"/>
    <w:rsid w:val="00932F15"/>
    <w:rsid w:val="00934806"/>
    <w:rsid w:val="00934B8F"/>
    <w:rsid w:val="00935213"/>
    <w:rsid w:val="009358EC"/>
    <w:rsid w:val="00936320"/>
    <w:rsid w:val="009364B3"/>
    <w:rsid w:val="009370E7"/>
    <w:rsid w:val="00937A59"/>
    <w:rsid w:val="00937E78"/>
    <w:rsid w:val="00940332"/>
    <w:rsid w:val="0094094B"/>
    <w:rsid w:val="0094151A"/>
    <w:rsid w:val="00942003"/>
    <w:rsid w:val="00942991"/>
    <w:rsid w:val="00943440"/>
    <w:rsid w:val="009434A5"/>
    <w:rsid w:val="00943645"/>
    <w:rsid w:val="00943E0E"/>
    <w:rsid w:val="009442A9"/>
    <w:rsid w:val="009445CF"/>
    <w:rsid w:val="009450C7"/>
    <w:rsid w:val="00945492"/>
    <w:rsid w:val="009455E8"/>
    <w:rsid w:val="009464F5"/>
    <w:rsid w:val="00946E05"/>
    <w:rsid w:val="009479A0"/>
    <w:rsid w:val="00947F49"/>
    <w:rsid w:val="00947FAF"/>
    <w:rsid w:val="00950755"/>
    <w:rsid w:val="00951034"/>
    <w:rsid w:val="00951CD2"/>
    <w:rsid w:val="00951D28"/>
    <w:rsid w:val="00951E04"/>
    <w:rsid w:val="00952254"/>
    <w:rsid w:val="00952340"/>
    <w:rsid w:val="00952649"/>
    <w:rsid w:val="00952C40"/>
    <w:rsid w:val="009538F7"/>
    <w:rsid w:val="009547B8"/>
    <w:rsid w:val="00954C23"/>
    <w:rsid w:val="00954CC2"/>
    <w:rsid w:val="00954D89"/>
    <w:rsid w:val="009558E6"/>
    <w:rsid w:val="00955E5E"/>
    <w:rsid w:val="0095601B"/>
    <w:rsid w:val="00957A3C"/>
    <w:rsid w:val="00957E0A"/>
    <w:rsid w:val="00961053"/>
    <w:rsid w:val="0096151F"/>
    <w:rsid w:val="0096184C"/>
    <w:rsid w:val="009620FF"/>
    <w:rsid w:val="00962534"/>
    <w:rsid w:val="00962EFF"/>
    <w:rsid w:val="00963424"/>
    <w:rsid w:val="0096381B"/>
    <w:rsid w:val="0096433E"/>
    <w:rsid w:val="00964857"/>
    <w:rsid w:val="0096495A"/>
    <w:rsid w:val="00965659"/>
    <w:rsid w:val="00965EA5"/>
    <w:rsid w:val="0096633B"/>
    <w:rsid w:val="009664F3"/>
    <w:rsid w:val="00966877"/>
    <w:rsid w:val="009674EB"/>
    <w:rsid w:val="009676E0"/>
    <w:rsid w:val="00970370"/>
    <w:rsid w:val="00970B74"/>
    <w:rsid w:val="0097102C"/>
    <w:rsid w:val="00971132"/>
    <w:rsid w:val="00971189"/>
    <w:rsid w:val="00972283"/>
    <w:rsid w:val="00972390"/>
    <w:rsid w:val="00972A72"/>
    <w:rsid w:val="009738AC"/>
    <w:rsid w:val="009747FA"/>
    <w:rsid w:val="00975103"/>
    <w:rsid w:val="00975902"/>
    <w:rsid w:val="00975ABC"/>
    <w:rsid w:val="00975C85"/>
    <w:rsid w:val="0097673F"/>
    <w:rsid w:val="00977014"/>
    <w:rsid w:val="0097795D"/>
    <w:rsid w:val="00977C62"/>
    <w:rsid w:val="0098019D"/>
    <w:rsid w:val="0098021D"/>
    <w:rsid w:val="0098050E"/>
    <w:rsid w:val="009805BB"/>
    <w:rsid w:val="00980774"/>
    <w:rsid w:val="00980B21"/>
    <w:rsid w:val="00981839"/>
    <w:rsid w:val="00981F5E"/>
    <w:rsid w:val="0098240E"/>
    <w:rsid w:val="0098251E"/>
    <w:rsid w:val="00983868"/>
    <w:rsid w:val="00983EC5"/>
    <w:rsid w:val="00983F32"/>
    <w:rsid w:val="0098436F"/>
    <w:rsid w:val="00984EDC"/>
    <w:rsid w:val="00984EF7"/>
    <w:rsid w:val="009858F3"/>
    <w:rsid w:val="009861C6"/>
    <w:rsid w:val="00987AF9"/>
    <w:rsid w:val="00987BCD"/>
    <w:rsid w:val="0099022D"/>
    <w:rsid w:val="00990942"/>
    <w:rsid w:val="009911B7"/>
    <w:rsid w:val="009916DD"/>
    <w:rsid w:val="00992A32"/>
    <w:rsid w:val="00992E64"/>
    <w:rsid w:val="00992EBF"/>
    <w:rsid w:val="009933B4"/>
    <w:rsid w:val="00994A18"/>
    <w:rsid w:val="00995539"/>
    <w:rsid w:val="009962E4"/>
    <w:rsid w:val="009979B5"/>
    <w:rsid w:val="00997AD7"/>
    <w:rsid w:val="00997C04"/>
    <w:rsid w:val="00997D39"/>
    <w:rsid w:val="009A00A1"/>
    <w:rsid w:val="009A0178"/>
    <w:rsid w:val="009A119E"/>
    <w:rsid w:val="009A28C6"/>
    <w:rsid w:val="009A2A06"/>
    <w:rsid w:val="009A365C"/>
    <w:rsid w:val="009A3C3F"/>
    <w:rsid w:val="009A49AB"/>
    <w:rsid w:val="009A52FA"/>
    <w:rsid w:val="009A586F"/>
    <w:rsid w:val="009A5D6F"/>
    <w:rsid w:val="009A6252"/>
    <w:rsid w:val="009A71BB"/>
    <w:rsid w:val="009A7352"/>
    <w:rsid w:val="009A75B1"/>
    <w:rsid w:val="009A78C1"/>
    <w:rsid w:val="009B046F"/>
    <w:rsid w:val="009B0BD8"/>
    <w:rsid w:val="009B1067"/>
    <w:rsid w:val="009B1428"/>
    <w:rsid w:val="009B194B"/>
    <w:rsid w:val="009B2C2D"/>
    <w:rsid w:val="009B35E0"/>
    <w:rsid w:val="009B400E"/>
    <w:rsid w:val="009B4059"/>
    <w:rsid w:val="009B47D2"/>
    <w:rsid w:val="009B49B9"/>
    <w:rsid w:val="009B53AE"/>
    <w:rsid w:val="009B56B4"/>
    <w:rsid w:val="009B5760"/>
    <w:rsid w:val="009B58DE"/>
    <w:rsid w:val="009B629D"/>
    <w:rsid w:val="009B63C4"/>
    <w:rsid w:val="009B686C"/>
    <w:rsid w:val="009B68A3"/>
    <w:rsid w:val="009B68EB"/>
    <w:rsid w:val="009B7365"/>
    <w:rsid w:val="009B781D"/>
    <w:rsid w:val="009B7958"/>
    <w:rsid w:val="009C0170"/>
    <w:rsid w:val="009C0266"/>
    <w:rsid w:val="009C1864"/>
    <w:rsid w:val="009C1934"/>
    <w:rsid w:val="009C1EFA"/>
    <w:rsid w:val="009C1FA9"/>
    <w:rsid w:val="009C34E8"/>
    <w:rsid w:val="009C3567"/>
    <w:rsid w:val="009C46B4"/>
    <w:rsid w:val="009C490B"/>
    <w:rsid w:val="009C49FC"/>
    <w:rsid w:val="009C4DE4"/>
    <w:rsid w:val="009C521E"/>
    <w:rsid w:val="009C553E"/>
    <w:rsid w:val="009C6449"/>
    <w:rsid w:val="009C6B30"/>
    <w:rsid w:val="009C6F20"/>
    <w:rsid w:val="009C70E2"/>
    <w:rsid w:val="009C7191"/>
    <w:rsid w:val="009C76F4"/>
    <w:rsid w:val="009D001E"/>
    <w:rsid w:val="009D06A1"/>
    <w:rsid w:val="009D0708"/>
    <w:rsid w:val="009D1857"/>
    <w:rsid w:val="009D2303"/>
    <w:rsid w:val="009D24C2"/>
    <w:rsid w:val="009D2E1E"/>
    <w:rsid w:val="009D38E2"/>
    <w:rsid w:val="009D3C33"/>
    <w:rsid w:val="009D3C71"/>
    <w:rsid w:val="009D4371"/>
    <w:rsid w:val="009D4B46"/>
    <w:rsid w:val="009D538D"/>
    <w:rsid w:val="009D5570"/>
    <w:rsid w:val="009D5845"/>
    <w:rsid w:val="009D5EE6"/>
    <w:rsid w:val="009D6326"/>
    <w:rsid w:val="009D679C"/>
    <w:rsid w:val="009D6ECB"/>
    <w:rsid w:val="009D6FE4"/>
    <w:rsid w:val="009D71B9"/>
    <w:rsid w:val="009D724A"/>
    <w:rsid w:val="009D7439"/>
    <w:rsid w:val="009D7AF6"/>
    <w:rsid w:val="009D7C5C"/>
    <w:rsid w:val="009E02EC"/>
    <w:rsid w:val="009E0444"/>
    <w:rsid w:val="009E1EEF"/>
    <w:rsid w:val="009E355C"/>
    <w:rsid w:val="009E43D9"/>
    <w:rsid w:val="009E4C33"/>
    <w:rsid w:val="009E4D6F"/>
    <w:rsid w:val="009E5679"/>
    <w:rsid w:val="009E58FA"/>
    <w:rsid w:val="009E5E15"/>
    <w:rsid w:val="009E6FD9"/>
    <w:rsid w:val="009E7400"/>
    <w:rsid w:val="009E74D7"/>
    <w:rsid w:val="009F07B5"/>
    <w:rsid w:val="009F1F65"/>
    <w:rsid w:val="009F211D"/>
    <w:rsid w:val="009F2580"/>
    <w:rsid w:val="009F2C0A"/>
    <w:rsid w:val="009F3F6A"/>
    <w:rsid w:val="009F4690"/>
    <w:rsid w:val="009F46C2"/>
    <w:rsid w:val="009F485E"/>
    <w:rsid w:val="009F4BE5"/>
    <w:rsid w:val="009F4DF8"/>
    <w:rsid w:val="009F5262"/>
    <w:rsid w:val="009F548F"/>
    <w:rsid w:val="009F54A0"/>
    <w:rsid w:val="009F5CDE"/>
    <w:rsid w:val="009F5E7A"/>
    <w:rsid w:val="009F6149"/>
    <w:rsid w:val="009F6735"/>
    <w:rsid w:val="009F6C4B"/>
    <w:rsid w:val="009F6D9C"/>
    <w:rsid w:val="009F7F94"/>
    <w:rsid w:val="00A00114"/>
    <w:rsid w:val="00A0027D"/>
    <w:rsid w:val="00A0044D"/>
    <w:rsid w:val="00A004D2"/>
    <w:rsid w:val="00A0081A"/>
    <w:rsid w:val="00A01FDD"/>
    <w:rsid w:val="00A022CD"/>
    <w:rsid w:val="00A02537"/>
    <w:rsid w:val="00A02C03"/>
    <w:rsid w:val="00A03486"/>
    <w:rsid w:val="00A035EE"/>
    <w:rsid w:val="00A03D86"/>
    <w:rsid w:val="00A05A0C"/>
    <w:rsid w:val="00A06292"/>
    <w:rsid w:val="00A06377"/>
    <w:rsid w:val="00A06D81"/>
    <w:rsid w:val="00A07A66"/>
    <w:rsid w:val="00A07D84"/>
    <w:rsid w:val="00A10063"/>
    <w:rsid w:val="00A102B3"/>
    <w:rsid w:val="00A10B18"/>
    <w:rsid w:val="00A10DDF"/>
    <w:rsid w:val="00A11603"/>
    <w:rsid w:val="00A12DC8"/>
    <w:rsid w:val="00A13105"/>
    <w:rsid w:val="00A13435"/>
    <w:rsid w:val="00A1451C"/>
    <w:rsid w:val="00A1472A"/>
    <w:rsid w:val="00A15DA4"/>
    <w:rsid w:val="00A15ECC"/>
    <w:rsid w:val="00A15F3F"/>
    <w:rsid w:val="00A164DB"/>
    <w:rsid w:val="00A17022"/>
    <w:rsid w:val="00A178F6"/>
    <w:rsid w:val="00A17BA1"/>
    <w:rsid w:val="00A20158"/>
    <w:rsid w:val="00A20785"/>
    <w:rsid w:val="00A22FEB"/>
    <w:rsid w:val="00A2300D"/>
    <w:rsid w:val="00A2388B"/>
    <w:rsid w:val="00A23C5B"/>
    <w:rsid w:val="00A240FE"/>
    <w:rsid w:val="00A242C6"/>
    <w:rsid w:val="00A24A6D"/>
    <w:rsid w:val="00A24FDE"/>
    <w:rsid w:val="00A25EB2"/>
    <w:rsid w:val="00A266A3"/>
    <w:rsid w:val="00A26BCB"/>
    <w:rsid w:val="00A26F18"/>
    <w:rsid w:val="00A27C18"/>
    <w:rsid w:val="00A30030"/>
    <w:rsid w:val="00A30AB0"/>
    <w:rsid w:val="00A30E8E"/>
    <w:rsid w:val="00A30EE9"/>
    <w:rsid w:val="00A31014"/>
    <w:rsid w:val="00A31160"/>
    <w:rsid w:val="00A32000"/>
    <w:rsid w:val="00A3218B"/>
    <w:rsid w:val="00A3286F"/>
    <w:rsid w:val="00A32FEB"/>
    <w:rsid w:val="00A3305A"/>
    <w:rsid w:val="00A330B3"/>
    <w:rsid w:val="00A33DDF"/>
    <w:rsid w:val="00A3495A"/>
    <w:rsid w:val="00A34D00"/>
    <w:rsid w:val="00A35EFD"/>
    <w:rsid w:val="00A361B4"/>
    <w:rsid w:val="00A36D1F"/>
    <w:rsid w:val="00A3702E"/>
    <w:rsid w:val="00A37C26"/>
    <w:rsid w:val="00A407E4"/>
    <w:rsid w:val="00A40AD4"/>
    <w:rsid w:val="00A40B6D"/>
    <w:rsid w:val="00A40CC5"/>
    <w:rsid w:val="00A40E26"/>
    <w:rsid w:val="00A42383"/>
    <w:rsid w:val="00A42527"/>
    <w:rsid w:val="00A42E1F"/>
    <w:rsid w:val="00A42FFF"/>
    <w:rsid w:val="00A43323"/>
    <w:rsid w:val="00A43477"/>
    <w:rsid w:val="00A434D1"/>
    <w:rsid w:val="00A438C0"/>
    <w:rsid w:val="00A44FCF"/>
    <w:rsid w:val="00A4577D"/>
    <w:rsid w:val="00A464B2"/>
    <w:rsid w:val="00A473CC"/>
    <w:rsid w:val="00A501A2"/>
    <w:rsid w:val="00A50687"/>
    <w:rsid w:val="00A515E5"/>
    <w:rsid w:val="00A5179C"/>
    <w:rsid w:val="00A52E07"/>
    <w:rsid w:val="00A52EE7"/>
    <w:rsid w:val="00A53157"/>
    <w:rsid w:val="00A542C5"/>
    <w:rsid w:val="00A54D74"/>
    <w:rsid w:val="00A550D6"/>
    <w:rsid w:val="00A55AF7"/>
    <w:rsid w:val="00A561EF"/>
    <w:rsid w:val="00A56617"/>
    <w:rsid w:val="00A56BAF"/>
    <w:rsid w:val="00A56EB2"/>
    <w:rsid w:val="00A57290"/>
    <w:rsid w:val="00A5799A"/>
    <w:rsid w:val="00A57ED9"/>
    <w:rsid w:val="00A6132A"/>
    <w:rsid w:val="00A62C52"/>
    <w:rsid w:val="00A62FC7"/>
    <w:rsid w:val="00A63000"/>
    <w:rsid w:val="00A63862"/>
    <w:rsid w:val="00A64651"/>
    <w:rsid w:val="00A646F0"/>
    <w:rsid w:val="00A64CCB"/>
    <w:rsid w:val="00A65A72"/>
    <w:rsid w:val="00A664D7"/>
    <w:rsid w:val="00A6668C"/>
    <w:rsid w:val="00A6680E"/>
    <w:rsid w:val="00A668DC"/>
    <w:rsid w:val="00A67DF8"/>
    <w:rsid w:val="00A70729"/>
    <w:rsid w:val="00A70D28"/>
    <w:rsid w:val="00A70FAC"/>
    <w:rsid w:val="00A71D64"/>
    <w:rsid w:val="00A720D5"/>
    <w:rsid w:val="00A72559"/>
    <w:rsid w:val="00A72728"/>
    <w:rsid w:val="00A72B50"/>
    <w:rsid w:val="00A74A57"/>
    <w:rsid w:val="00A74C3C"/>
    <w:rsid w:val="00A754DE"/>
    <w:rsid w:val="00A75B16"/>
    <w:rsid w:val="00A75CCD"/>
    <w:rsid w:val="00A7613F"/>
    <w:rsid w:val="00A76706"/>
    <w:rsid w:val="00A7698D"/>
    <w:rsid w:val="00A76D22"/>
    <w:rsid w:val="00A770AF"/>
    <w:rsid w:val="00A77750"/>
    <w:rsid w:val="00A778A9"/>
    <w:rsid w:val="00A77DC4"/>
    <w:rsid w:val="00A801C4"/>
    <w:rsid w:val="00A80483"/>
    <w:rsid w:val="00A81445"/>
    <w:rsid w:val="00A81BC7"/>
    <w:rsid w:val="00A82820"/>
    <w:rsid w:val="00A8380E"/>
    <w:rsid w:val="00A84470"/>
    <w:rsid w:val="00A854A2"/>
    <w:rsid w:val="00A8584C"/>
    <w:rsid w:val="00A8588A"/>
    <w:rsid w:val="00A85B8F"/>
    <w:rsid w:val="00A85F91"/>
    <w:rsid w:val="00A86517"/>
    <w:rsid w:val="00A86766"/>
    <w:rsid w:val="00A86B56"/>
    <w:rsid w:val="00A86BF8"/>
    <w:rsid w:val="00A86EB6"/>
    <w:rsid w:val="00A87472"/>
    <w:rsid w:val="00A87742"/>
    <w:rsid w:val="00A87A15"/>
    <w:rsid w:val="00A90306"/>
    <w:rsid w:val="00A90661"/>
    <w:rsid w:val="00A908A7"/>
    <w:rsid w:val="00A90C53"/>
    <w:rsid w:val="00A90D23"/>
    <w:rsid w:val="00A910AD"/>
    <w:rsid w:val="00A9188A"/>
    <w:rsid w:val="00A92605"/>
    <w:rsid w:val="00A92816"/>
    <w:rsid w:val="00A929B1"/>
    <w:rsid w:val="00A92CB6"/>
    <w:rsid w:val="00A937CC"/>
    <w:rsid w:val="00A9440B"/>
    <w:rsid w:val="00A95422"/>
    <w:rsid w:val="00A95FA6"/>
    <w:rsid w:val="00A962B8"/>
    <w:rsid w:val="00A96B20"/>
    <w:rsid w:val="00A96D9A"/>
    <w:rsid w:val="00AA02C8"/>
    <w:rsid w:val="00AA081B"/>
    <w:rsid w:val="00AA0884"/>
    <w:rsid w:val="00AA0894"/>
    <w:rsid w:val="00AA0A54"/>
    <w:rsid w:val="00AA11AF"/>
    <w:rsid w:val="00AA1C06"/>
    <w:rsid w:val="00AA2726"/>
    <w:rsid w:val="00AA2F48"/>
    <w:rsid w:val="00AA33F3"/>
    <w:rsid w:val="00AA34D1"/>
    <w:rsid w:val="00AA3857"/>
    <w:rsid w:val="00AA3A38"/>
    <w:rsid w:val="00AA3BCD"/>
    <w:rsid w:val="00AA4478"/>
    <w:rsid w:val="00AA44C7"/>
    <w:rsid w:val="00AA4B26"/>
    <w:rsid w:val="00AA54B0"/>
    <w:rsid w:val="00AA6208"/>
    <w:rsid w:val="00AA6D2D"/>
    <w:rsid w:val="00AA6F12"/>
    <w:rsid w:val="00AA7133"/>
    <w:rsid w:val="00AA7413"/>
    <w:rsid w:val="00AA74AE"/>
    <w:rsid w:val="00AB03DB"/>
    <w:rsid w:val="00AB1615"/>
    <w:rsid w:val="00AB1ACD"/>
    <w:rsid w:val="00AB292C"/>
    <w:rsid w:val="00AB3333"/>
    <w:rsid w:val="00AB336C"/>
    <w:rsid w:val="00AB36C4"/>
    <w:rsid w:val="00AB480C"/>
    <w:rsid w:val="00AB4BC3"/>
    <w:rsid w:val="00AB4C8D"/>
    <w:rsid w:val="00AB5C80"/>
    <w:rsid w:val="00AB6295"/>
    <w:rsid w:val="00AB63A0"/>
    <w:rsid w:val="00AB653A"/>
    <w:rsid w:val="00AB72CE"/>
    <w:rsid w:val="00AB788E"/>
    <w:rsid w:val="00AB7BD0"/>
    <w:rsid w:val="00AC0C1D"/>
    <w:rsid w:val="00AC1131"/>
    <w:rsid w:val="00AC12E8"/>
    <w:rsid w:val="00AC1602"/>
    <w:rsid w:val="00AC1AE9"/>
    <w:rsid w:val="00AC1C3D"/>
    <w:rsid w:val="00AC2B47"/>
    <w:rsid w:val="00AC2EB8"/>
    <w:rsid w:val="00AC30D1"/>
    <w:rsid w:val="00AC48A1"/>
    <w:rsid w:val="00AC6E6C"/>
    <w:rsid w:val="00AC782C"/>
    <w:rsid w:val="00AC7913"/>
    <w:rsid w:val="00AC7988"/>
    <w:rsid w:val="00AC7993"/>
    <w:rsid w:val="00AD096E"/>
    <w:rsid w:val="00AD09ED"/>
    <w:rsid w:val="00AD0DD2"/>
    <w:rsid w:val="00AD0F66"/>
    <w:rsid w:val="00AD0FE2"/>
    <w:rsid w:val="00AD104F"/>
    <w:rsid w:val="00AD1AC1"/>
    <w:rsid w:val="00AD1C23"/>
    <w:rsid w:val="00AD1D08"/>
    <w:rsid w:val="00AD24B5"/>
    <w:rsid w:val="00AD2533"/>
    <w:rsid w:val="00AD28B1"/>
    <w:rsid w:val="00AD2ED2"/>
    <w:rsid w:val="00AD36B8"/>
    <w:rsid w:val="00AD38B0"/>
    <w:rsid w:val="00AD3BE9"/>
    <w:rsid w:val="00AD3D25"/>
    <w:rsid w:val="00AD5CCC"/>
    <w:rsid w:val="00AD5FAE"/>
    <w:rsid w:val="00AD6FA7"/>
    <w:rsid w:val="00AD726D"/>
    <w:rsid w:val="00AD7D33"/>
    <w:rsid w:val="00AE04CB"/>
    <w:rsid w:val="00AE0BF2"/>
    <w:rsid w:val="00AE0F73"/>
    <w:rsid w:val="00AE17E0"/>
    <w:rsid w:val="00AE1B6C"/>
    <w:rsid w:val="00AE1D0F"/>
    <w:rsid w:val="00AE212A"/>
    <w:rsid w:val="00AE2388"/>
    <w:rsid w:val="00AE2779"/>
    <w:rsid w:val="00AE2B6F"/>
    <w:rsid w:val="00AE317F"/>
    <w:rsid w:val="00AE4157"/>
    <w:rsid w:val="00AE591E"/>
    <w:rsid w:val="00AE5F78"/>
    <w:rsid w:val="00AE6CAF"/>
    <w:rsid w:val="00AE7167"/>
    <w:rsid w:val="00AE745F"/>
    <w:rsid w:val="00AF01DF"/>
    <w:rsid w:val="00AF0375"/>
    <w:rsid w:val="00AF06AE"/>
    <w:rsid w:val="00AF0C46"/>
    <w:rsid w:val="00AF1CC3"/>
    <w:rsid w:val="00AF2484"/>
    <w:rsid w:val="00AF287F"/>
    <w:rsid w:val="00AF3E0D"/>
    <w:rsid w:val="00AF3E59"/>
    <w:rsid w:val="00AF559C"/>
    <w:rsid w:val="00AF55F5"/>
    <w:rsid w:val="00AF5AD5"/>
    <w:rsid w:val="00AF5B06"/>
    <w:rsid w:val="00AF61F5"/>
    <w:rsid w:val="00AF6362"/>
    <w:rsid w:val="00AF6517"/>
    <w:rsid w:val="00AF6800"/>
    <w:rsid w:val="00AF6C07"/>
    <w:rsid w:val="00AF7FF8"/>
    <w:rsid w:val="00B00960"/>
    <w:rsid w:val="00B00A2C"/>
    <w:rsid w:val="00B01656"/>
    <w:rsid w:val="00B01EB1"/>
    <w:rsid w:val="00B02025"/>
    <w:rsid w:val="00B0257A"/>
    <w:rsid w:val="00B02C1F"/>
    <w:rsid w:val="00B0352A"/>
    <w:rsid w:val="00B038F7"/>
    <w:rsid w:val="00B03E32"/>
    <w:rsid w:val="00B0438D"/>
    <w:rsid w:val="00B04736"/>
    <w:rsid w:val="00B047FC"/>
    <w:rsid w:val="00B04F2A"/>
    <w:rsid w:val="00B05246"/>
    <w:rsid w:val="00B0532F"/>
    <w:rsid w:val="00B05690"/>
    <w:rsid w:val="00B066B0"/>
    <w:rsid w:val="00B067C6"/>
    <w:rsid w:val="00B07A5E"/>
    <w:rsid w:val="00B07DED"/>
    <w:rsid w:val="00B110B0"/>
    <w:rsid w:val="00B114B8"/>
    <w:rsid w:val="00B11A30"/>
    <w:rsid w:val="00B11AF4"/>
    <w:rsid w:val="00B11C40"/>
    <w:rsid w:val="00B11D13"/>
    <w:rsid w:val="00B12F3D"/>
    <w:rsid w:val="00B130D4"/>
    <w:rsid w:val="00B13321"/>
    <w:rsid w:val="00B14191"/>
    <w:rsid w:val="00B14522"/>
    <w:rsid w:val="00B14D44"/>
    <w:rsid w:val="00B1596C"/>
    <w:rsid w:val="00B15F15"/>
    <w:rsid w:val="00B171DD"/>
    <w:rsid w:val="00B1778E"/>
    <w:rsid w:val="00B177D5"/>
    <w:rsid w:val="00B1791C"/>
    <w:rsid w:val="00B201D5"/>
    <w:rsid w:val="00B205DB"/>
    <w:rsid w:val="00B20BBB"/>
    <w:rsid w:val="00B226D0"/>
    <w:rsid w:val="00B22A67"/>
    <w:rsid w:val="00B22D9B"/>
    <w:rsid w:val="00B233FA"/>
    <w:rsid w:val="00B244F4"/>
    <w:rsid w:val="00B2548F"/>
    <w:rsid w:val="00B25852"/>
    <w:rsid w:val="00B26172"/>
    <w:rsid w:val="00B27FED"/>
    <w:rsid w:val="00B302CC"/>
    <w:rsid w:val="00B302F6"/>
    <w:rsid w:val="00B3052C"/>
    <w:rsid w:val="00B306F6"/>
    <w:rsid w:val="00B307D5"/>
    <w:rsid w:val="00B3089F"/>
    <w:rsid w:val="00B30F37"/>
    <w:rsid w:val="00B31480"/>
    <w:rsid w:val="00B317E4"/>
    <w:rsid w:val="00B31CD4"/>
    <w:rsid w:val="00B324E0"/>
    <w:rsid w:val="00B32879"/>
    <w:rsid w:val="00B32CC5"/>
    <w:rsid w:val="00B32EB1"/>
    <w:rsid w:val="00B3311F"/>
    <w:rsid w:val="00B33196"/>
    <w:rsid w:val="00B334D0"/>
    <w:rsid w:val="00B33D91"/>
    <w:rsid w:val="00B3571B"/>
    <w:rsid w:val="00B35CCE"/>
    <w:rsid w:val="00B35F79"/>
    <w:rsid w:val="00B36E40"/>
    <w:rsid w:val="00B372EA"/>
    <w:rsid w:val="00B37861"/>
    <w:rsid w:val="00B37B6B"/>
    <w:rsid w:val="00B4015F"/>
    <w:rsid w:val="00B416AF"/>
    <w:rsid w:val="00B417A1"/>
    <w:rsid w:val="00B418EF"/>
    <w:rsid w:val="00B41CCB"/>
    <w:rsid w:val="00B41E29"/>
    <w:rsid w:val="00B428D0"/>
    <w:rsid w:val="00B42A1A"/>
    <w:rsid w:val="00B42BFC"/>
    <w:rsid w:val="00B431FD"/>
    <w:rsid w:val="00B4394F"/>
    <w:rsid w:val="00B43F96"/>
    <w:rsid w:val="00B44B05"/>
    <w:rsid w:val="00B452E5"/>
    <w:rsid w:val="00B45461"/>
    <w:rsid w:val="00B458FF"/>
    <w:rsid w:val="00B4609B"/>
    <w:rsid w:val="00B463E2"/>
    <w:rsid w:val="00B46E4B"/>
    <w:rsid w:val="00B4793E"/>
    <w:rsid w:val="00B47BEF"/>
    <w:rsid w:val="00B47DE0"/>
    <w:rsid w:val="00B5065E"/>
    <w:rsid w:val="00B50740"/>
    <w:rsid w:val="00B517CA"/>
    <w:rsid w:val="00B51B11"/>
    <w:rsid w:val="00B51EAE"/>
    <w:rsid w:val="00B52A52"/>
    <w:rsid w:val="00B52F07"/>
    <w:rsid w:val="00B53821"/>
    <w:rsid w:val="00B53B17"/>
    <w:rsid w:val="00B53EA5"/>
    <w:rsid w:val="00B54348"/>
    <w:rsid w:val="00B549D5"/>
    <w:rsid w:val="00B54DFB"/>
    <w:rsid w:val="00B557F4"/>
    <w:rsid w:val="00B55838"/>
    <w:rsid w:val="00B5629B"/>
    <w:rsid w:val="00B56D1D"/>
    <w:rsid w:val="00B56E6A"/>
    <w:rsid w:val="00B5719D"/>
    <w:rsid w:val="00B57BF1"/>
    <w:rsid w:val="00B57E06"/>
    <w:rsid w:val="00B57FA9"/>
    <w:rsid w:val="00B6026B"/>
    <w:rsid w:val="00B6040A"/>
    <w:rsid w:val="00B60C6B"/>
    <w:rsid w:val="00B60FBA"/>
    <w:rsid w:val="00B6240A"/>
    <w:rsid w:val="00B62506"/>
    <w:rsid w:val="00B62544"/>
    <w:rsid w:val="00B63429"/>
    <w:rsid w:val="00B6373A"/>
    <w:rsid w:val="00B647AD"/>
    <w:rsid w:val="00B656A6"/>
    <w:rsid w:val="00B657DF"/>
    <w:rsid w:val="00B664F7"/>
    <w:rsid w:val="00B66C19"/>
    <w:rsid w:val="00B66D92"/>
    <w:rsid w:val="00B67293"/>
    <w:rsid w:val="00B6737E"/>
    <w:rsid w:val="00B675BF"/>
    <w:rsid w:val="00B679EA"/>
    <w:rsid w:val="00B67A38"/>
    <w:rsid w:val="00B70030"/>
    <w:rsid w:val="00B7045B"/>
    <w:rsid w:val="00B71005"/>
    <w:rsid w:val="00B71535"/>
    <w:rsid w:val="00B7194F"/>
    <w:rsid w:val="00B71E38"/>
    <w:rsid w:val="00B72881"/>
    <w:rsid w:val="00B72898"/>
    <w:rsid w:val="00B729E7"/>
    <w:rsid w:val="00B737B1"/>
    <w:rsid w:val="00B73B9E"/>
    <w:rsid w:val="00B746A7"/>
    <w:rsid w:val="00B75342"/>
    <w:rsid w:val="00B75958"/>
    <w:rsid w:val="00B76070"/>
    <w:rsid w:val="00B76305"/>
    <w:rsid w:val="00B766DB"/>
    <w:rsid w:val="00B76EEF"/>
    <w:rsid w:val="00B7753C"/>
    <w:rsid w:val="00B775B5"/>
    <w:rsid w:val="00B8044E"/>
    <w:rsid w:val="00B81EAB"/>
    <w:rsid w:val="00B8245D"/>
    <w:rsid w:val="00B826BF"/>
    <w:rsid w:val="00B82E1E"/>
    <w:rsid w:val="00B82E7D"/>
    <w:rsid w:val="00B8300B"/>
    <w:rsid w:val="00B832CC"/>
    <w:rsid w:val="00B83A5C"/>
    <w:rsid w:val="00B83F1D"/>
    <w:rsid w:val="00B83F79"/>
    <w:rsid w:val="00B846C0"/>
    <w:rsid w:val="00B8607D"/>
    <w:rsid w:val="00B860F6"/>
    <w:rsid w:val="00B86203"/>
    <w:rsid w:val="00B86B63"/>
    <w:rsid w:val="00B87360"/>
    <w:rsid w:val="00B87EFC"/>
    <w:rsid w:val="00B90ACA"/>
    <w:rsid w:val="00B90F95"/>
    <w:rsid w:val="00B91408"/>
    <w:rsid w:val="00B917D4"/>
    <w:rsid w:val="00B9187A"/>
    <w:rsid w:val="00B91B09"/>
    <w:rsid w:val="00B924B4"/>
    <w:rsid w:val="00B925A6"/>
    <w:rsid w:val="00B925F5"/>
    <w:rsid w:val="00B929B9"/>
    <w:rsid w:val="00B92ADF"/>
    <w:rsid w:val="00B92BF4"/>
    <w:rsid w:val="00B931BC"/>
    <w:rsid w:val="00B9323B"/>
    <w:rsid w:val="00B9327A"/>
    <w:rsid w:val="00B93449"/>
    <w:rsid w:val="00B9371C"/>
    <w:rsid w:val="00B937D6"/>
    <w:rsid w:val="00B9404A"/>
    <w:rsid w:val="00B94905"/>
    <w:rsid w:val="00B94A58"/>
    <w:rsid w:val="00B94CB4"/>
    <w:rsid w:val="00B95110"/>
    <w:rsid w:val="00B952DC"/>
    <w:rsid w:val="00B959BD"/>
    <w:rsid w:val="00B95B2D"/>
    <w:rsid w:val="00B95E57"/>
    <w:rsid w:val="00B96624"/>
    <w:rsid w:val="00B97396"/>
    <w:rsid w:val="00B973B8"/>
    <w:rsid w:val="00B97BFE"/>
    <w:rsid w:val="00B97D8F"/>
    <w:rsid w:val="00BA0044"/>
    <w:rsid w:val="00BA00CB"/>
    <w:rsid w:val="00BA0333"/>
    <w:rsid w:val="00BA0B09"/>
    <w:rsid w:val="00BA0F24"/>
    <w:rsid w:val="00BA12F5"/>
    <w:rsid w:val="00BA195E"/>
    <w:rsid w:val="00BA1BC0"/>
    <w:rsid w:val="00BA208A"/>
    <w:rsid w:val="00BA211F"/>
    <w:rsid w:val="00BA2C23"/>
    <w:rsid w:val="00BA300A"/>
    <w:rsid w:val="00BA35E7"/>
    <w:rsid w:val="00BA3624"/>
    <w:rsid w:val="00BA43A3"/>
    <w:rsid w:val="00BA43DA"/>
    <w:rsid w:val="00BA51FF"/>
    <w:rsid w:val="00BA5F43"/>
    <w:rsid w:val="00BA6126"/>
    <w:rsid w:val="00BA628D"/>
    <w:rsid w:val="00BA6629"/>
    <w:rsid w:val="00BA66DF"/>
    <w:rsid w:val="00BA72AD"/>
    <w:rsid w:val="00BA75EC"/>
    <w:rsid w:val="00BB0230"/>
    <w:rsid w:val="00BB0281"/>
    <w:rsid w:val="00BB02BB"/>
    <w:rsid w:val="00BB0497"/>
    <w:rsid w:val="00BB0CB7"/>
    <w:rsid w:val="00BB103A"/>
    <w:rsid w:val="00BB1415"/>
    <w:rsid w:val="00BB2E92"/>
    <w:rsid w:val="00BB39FB"/>
    <w:rsid w:val="00BB3EF2"/>
    <w:rsid w:val="00BB5081"/>
    <w:rsid w:val="00BB5156"/>
    <w:rsid w:val="00BB5F14"/>
    <w:rsid w:val="00BB61B7"/>
    <w:rsid w:val="00BB69D1"/>
    <w:rsid w:val="00BB6A9B"/>
    <w:rsid w:val="00BB6B43"/>
    <w:rsid w:val="00BB7377"/>
    <w:rsid w:val="00BB7DBD"/>
    <w:rsid w:val="00BB7F1D"/>
    <w:rsid w:val="00BC05AA"/>
    <w:rsid w:val="00BC07D9"/>
    <w:rsid w:val="00BC0E1C"/>
    <w:rsid w:val="00BC1181"/>
    <w:rsid w:val="00BC11DB"/>
    <w:rsid w:val="00BC1245"/>
    <w:rsid w:val="00BC1517"/>
    <w:rsid w:val="00BC15FD"/>
    <w:rsid w:val="00BC1930"/>
    <w:rsid w:val="00BC1C93"/>
    <w:rsid w:val="00BC1E07"/>
    <w:rsid w:val="00BC3357"/>
    <w:rsid w:val="00BC4D63"/>
    <w:rsid w:val="00BC4E68"/>
    <w:rsid w:val="00BC5A76"/>
    <w:rsid w:val="00BC7193"/>
    <w:rsid w:val="00BC7207"/>
    <w:rsid w:val="00BC73E2"/>
    <w:rsid w:val="00BD03D2"/>
    <w:rsid w:val="00BD0523"/>
    <w:rsid w:val="00BD05A6"/>
    <w:rsid w:val="00BD112F"/>
    <w:rsid w:val="00BD13CA"/>
    <w:rsid w:val="00BD1429"/>
    <w:rsid w:val="00BD1A6C"/>
    <w:rsid w:val="00BD1A76"/>
    <w:rsid w:val="00BD2339"/>
    <w:rsid w:val="00BD2A2D"/>
    <w:rsid w:val="00BD2DB9"/>
    <w:rsid w:val="00BD2FC4"/>
    <w:rsid w:val="00BD3595"/>
    <w:rsid w:val="00BD36D5"/>
    <w:rsid w:val="00BD661D"/>
    <w:rsid w:val="00BD6A2B"/>
    <w:rsid w:val="00BD6BDF"/>
    <w:rsid w:val="00BD7798"/>
    <w:rsid w:val="00BD79B4"/>
    <w:rsid w:val="00BD7A05"/>
    <w:rsid w:val="00BD7AB0"/>
    <w:rsid w:val="00BE091D"/>
    <w:rsid w:val="00BE098D"/>
    <w:rsid w:val="00BE0C8C"/>
    <w:rsid w:val="00BE0DC6"/>
    <w:rsid w:val="00BE1499"/>
    <w:rsid w:val="00BE27AB"/>
    <w:rsid w:val="00BE2FA2"/>
    <w:rsid w:val="00BE35FA"/>
    <w:rsid w:val="00BE3B70"/>
    <w:rsid w:val="00BE3BC2"/>
    <w:rsid w:val="00BE3E73"/>
    <w:rsid w:val="00BE48C6"/>
    <w:rsid w:val="00BE49DC"/>
    <w:rsid w:val="00BE5BAE"/>
    <w:rsid w:val="00BE5DA8"/>
    <w:rsid w:val="00BE5E80"/>
    <w:rsid w:val="00BE6414"/>
    <w:rsid w:val="00BE6F6F"/>
    <w:rsid w:val="00BE7158"/>
    <w:rsid w:val="00BE7753"/>
    <w:rsid w:val="00BE7D0F"/>
    <w:rsid w:val="00BF1962"/>
    <w:rsid w:val="00BF1CDA"/>
    <w:rsid w:val="00BF1D51"/>
    <w:rsid w:val="00BF1F44"/>
    <w:rsid w:val="00BF222D"/>
    <w:rsid w:val="00BF2C2C"/>
    <w:rsid w:val="00BF2D52"/>
    <w:rsid w:val="00BF2E61"/>
    <w:rsid w:val="00BF31F4"/>
    <w:rsid w:val="00BF32D8"/>
    <w:rsid w:val="00BF3E16"/>
    <w:rsid w:val="00BF434E"/>
    <w:rsid w:val="00BF4A97"/>
    <w:rsid w:val="00BF4C76"/>
    <w:rsid w:val="00BF5D6B"/>
    <w:rsid w:val="00BF6134"/>
    <w:rsid w:val="00BF62EE"/>
    <w:rsid w:val="00BF63A4"/>
    <w:rsid w:val="00BF642D"/>
    <w:rsid w:val="00BF64A8"/>
    <w:rsid w:val="00BF7205"/>
    <w:rsid w:val="00BF724E"/>
    <w:rsid w:val="00BF72E9"/>
    <w:rsid w:val="00BF75FD"/>
    <w:rsid w:val="00C00760"/>
    <w:rsid w:val="00C009E8"/>
    <w:rsid w:val="00C01940"/>
    <w:rsid w:val="00C02550"/>
    <w:rsid w:val="00C0267B"/>
    <w:rsid w:val="00C0277B"/>
    <w:rsid w:val="00C034B0"/>
    <w:rsid w:val="00C041B9"/>
    <w:rsid w:val="00C046DE"/>
    <w:rsid w:val="00C05240"/>
    <w:rsid w:val="00C05246"/>
    <w:rsid w:val="00C06296"/>
    <w:rsid w:val="00C06400"/>
    <w:rsid w:val="00C06FC8"/>
    <w:rsid w:val="00C0712B"/>
    <w:rsid w:val="00C0716B"/>
    <w:rsid w:val="00C077FB"/>
    <w:rsid w:val="00C1054F"/>
    <w:rsid w:val="00C108C4"/>
    <w:rsid w:val="00C10C0E"/>
    <w:rsid w:val="00C1111D"/>
    <w:rsid w:val="00C1177C"/>
    <w:rsid w:val="00C11AFB"/>
    <w:rsid w:val="00C126E0"/>
    <w:rsid w:val="00C12856"/>
    <w:rsid w:val="00C12C4D"/>
    <w:rsid w:val="00C12E1B"/>
    <w:rsid w:val="00C130AE"/>
    <w:rsid w:val="00C134AC"/>
    <w:rsid w:val="00C144F2"/>
    <w:rsid w:val="00C1589F"/>
    <w:rsid w:val="00C15FD3"/>
    <w:rsid w:val="00C1623A"/>
    <w:rsid w:val="00C1634E"/>
    <w:rsid w:val="00C16817"/>
    <w:rsid w:val="00C168C4"/>
    <w:rsid w:val="00C16AA0"/>
    <w:rsid w:val="00C16CE6"/>
    <w:rsid w:val="00C16DEF"/>
    <w:rsid w:val="00C17D38"/>
    <w:rsid w:val="00C2078D"/>
    <w:rsid w:val="00C20D84"/>
    <w:rsid w:val="00C210EE"/>
    <w:rsid w:val="00C216C2"/>
    <w:rsid w:val="00C221E1"/>
    <w:rsid w:val="00C22D8E"/>
    <w:rsid w:val="00C2351B"/>
    <w:rsid w:val="00C24F5D"/>
    <w:rsid w:val="00C25263"/>
    <w:rsid w:val="00C253B6"/>
    <w:rsid w:val="00C25B06"/>
    <w:rsid w:val="00C26311"/>
    <w:rsid w:val="00C2771D"/>
    <w:rsid w:val="00C31652"/>
    <w:rsid w:val="00C31A14"/>
    <w:rsid w:val="00C31BB9"/>
    <w:rsid w:val="00C31E0D"/>
    <w:rsid w:val="00C31F20"/>
    <w:rsid w:val="00C32BDB"/>
    <w:rsid w:val="00C330F2"/>
    <w:rsid w:val="00C33651"/>
    <w:rsid w:val="00C33AE0"/>
    <w:rsid w:val="00C34749"/>
    <w:rsid w:val="00C34FA9"/>
    <w:rsid w:val="00C355E2"/>
    <w:rsid w:val="00C35812"/>
    <w:rsid w:val="00C35895"/>
    <w:rsid w:val="00C35B63"/>
    <w:rsid w:val="00C360D8"/>
    <w:rsid w:val="00C36204"/>
    <w:rsid w:val="00C3658A"/>
    <w:rsid w:val="00C36793"/>
    <w:rsid w:val="00C367C1"/>
    <w:rsid w:val="00C36A98"/>
    <w:rsid w:val="00C372B0"/>
    <w:rsid w:val="00C40DCE"/>
    <w:rsid w:val="00C4176C"/>
    <w:rsid w:val="00C417E2"/>
    <w:rsid w:val="00C4193D"/>
    <w:rsid w:val="00C42A86"/>
    <w:rsid w:val="00C43EF3"/>
    <w:rsid w:val="00C441F7"/>
    <w:rsid w:val="00C44468"/>
    <w:rsid w:val="00C44611"/>
    <w:rsid w:val="00C4483E"/>
    <w:rsid w:val="00C4536C"/>
    <w:rsid w:val="00C458A0"/>
    <w:rsid w:val="00C45EC2"/>
    <w:rsid w:val="00C46A05"/>
    <w:rsid w:val="00C46C0E"/>
    <w:rsid w:val="00C50C19"/>
    <w:rsid w:val="00C50E60"/>
    <w:rsid w:val="00C51DFC"/>
    <w:rsid w:val="00C52492"/>
    <w:rsid w:val="00C52A6D"/>
    <w:rsid w:val="00C52B56"/>
    <w:rsid w:val="00C532B2"/>
    <w:rsid w:val="00C53BAC"/>
    <w:rsid w:val="00C5448E"/>
    <w:rsid w:val="00C54B23"/>
    <w:rsid w:val="00C54F55"/>
    <w:rsid w:val="00C55193"/>
    <w:rsid w:val="00C55763"/>
    <w:rsid w:val="00C55A1A"/>
    <w:rsid w:val="00C56386"/>
    <w:rsid w:val="00C56880"/>
    <w:rsid w:val="00C56E6A"/>
    <w:rsid w:val="00C57630"/>
    <w:rsid w:val="00C5782D"/>
    <w:rsid w:val="00C6038D"/>
    <w:rsid w:val="00C6071E"/>
    <w:rsid w:val="00C6099A"/>
    <w:rsid w:val="00C612DB"/>
    <w:rsid w:val="00C61C40"/>
    <w:rsid w:val="00C6268B"/>
    <w:rsid w:val="00C62B41"/>
    <w:rsid w:val="00C6349E"/>
    <w:rsid w:val="00C6433F"/>
    <w:rsid w:val="00C65491"/>
    <w:rsid w:val="00C66542"/>
    <w:rsid w:val="00C666A1"/>
    <w:rsid w:val="00C67768"/>
    <w:rsid w:val="00C67B08"/>
    <w:rsid w:val="00C67BE0"/>
    <w:rsid w:val="00C703A9"/>
    <w:rsid w:val="00C70DBC"/>
    <w:rsid w:val="00C70FBC"/>
    <w:rsid w:val="00C71825"/>
    <w:rsid w:val="00C7242B"/>
    <w:rsid w:val="00C725E5"/>
    <w:rsid w:val="00C7319A"/>
    <w:rsid w:val="00C7364F"/>
    <w:rsid w:val="00C7414A"/>
    <w:rsid w:val="00C7433C"/>
    <w:rsid w:val="00C74379"/>
    <w:rsid w:val="00C75170"/>
    <w:rsid w:val="00C7518C"/>
    <w:rsid w:val="00C75ADE"/>
    <w:rsid w:val="00C75B20"/>
    <w:rsid w:val="00C75B81"/>
    <w:rsid w:val="00C76069"/>
    <w:rsid w:val="00C80193"/>
    <w:rsid w:val="00C8026F"/>
    <w:rsid w:val="00C80C59"/>
    <w:rsid w:val="00C8182A"/>
    <w:rsid w:val="00C81FDD"/>
    <w:rsid w:val="00C82191"/>
    <w:rsid w:val="00C8269B"/>
    <w:rsid w:val="00C82B98"/>
    <w:rsid w:val="00C82C62"/>
    <w:rsid w:val="00C82EE2"/>
    <w:rsid w:val="00C82F79"/>
    <w:rsid w:val="00C82FD8"/>
    <w:rsid w:val="00C83860"/>
    <w:rsid w:val="00C84721"/>
    <w:rsid w:val="00C8528A"/>
    <w:rsid w:val="00C8540C"/>
    <w:rsid w:val="00C85A4F"/>
    <w:rsid w:val="00C85DF6"/>
    <w:rsid w:val="00C85E40"/>
    <w:rsid w:val="00C86568"/>
    <w:rsid w:val="00C865D0"/>
    <w:rsid w:val="00C86EE3"/>
    <w:rsid w:val="00C8734F"/>
    <w:rsid w:val="00C878BE"/>
    <w:rsid w:val="00C90661"/>
    <w:rsid w:val="00C906A3"/>
    <w:rsid w:val="00C9084C"/>
    <w:rsid w:val="00C90BE0"/>
    <w:rsid w:val="00C90EBB"/>
    <w:rsid w:val="00C913DD"/>
    <w:rsid w:val="00C91851"/>
    <w:rsid w:val="00C92780"/>
    <w:rsid w:val="00C92A0D"/>
    <w:rsid w:val="00C9368F"/>
    <w:rsid w:val="00C94173"/>
    <w:rsid w:val="00C949B7"/>
    <w:rsid w:val="00C94DD2"/>
    <w:rsid w:val="00C9521E"/>
    <w:rsid w:val="00C95892"/>
    <w:rsid w:val="00C95B03"/>
    <w:rsid w:val="00C9636B"/>
    <w:rsid w:val="00C96520"/>
    <w:rsid w:val="00C96B5E"/>
    <w:rsid w:val="00C96BE2"/>
    <w:rsid w:val="00C96D55"/>
    <w:rsid w:val="00C97770"/>
    <w:rsid w:val="00C97E90"/>
    <w:rsid w:val="00C97F27"/>
    <w:rsid w:val="00CA0C4C"/>
    <w:rsid w:val="00CA0F08"/>
    <w:rsid w:val="00CA1465"/>
    <w:rsid w:val="00CA1679"/>
    <w:rsid w:val="00CA1B37"/>
    <w:rsid w:val="00CA2438"/>
    <w:rsid w:val="00CA3A1D"/>
    <w:rsid w:val="00CA3BCF"/>
    <w:rsid w:val="00CA40AF"/>
    <w:rsid w:val="00CA4223"/>
    <w:rsid w:val="00CA45E3"/>
    <w:rsid w:val="00CA4671"/>
    <w:rsid w:val="00CA49ED"/>
    <w:rsid w:val="00CA53E9"/>
    <w:rsid w:val="00CA5764"/>
    <w:rsid w:val="00CA59F6"/>
    <w:rsid w:val="00CA6467"/>
    <w:rsid w:val="00CA749E"/>
    <w:rsid w:val="00CB085F"/>
    <w:rsid w:val="00CB0B09"/>
    <w:rsid w:val="00CB1058"/>
    <w:rsid w:val="00CB108D"/>
    <w:rsid w:val="00CB12B2"/>
    <w:rsid w:val="00CB153D"/>
    <w:rsid w:val="00CB1559"/>
    <w:rsid w:val="00CB169C"/>
    <w:rsid w:val="00CB3119"/>
    <w:rsid w:val="00CB3487"/>
    <w:rsid w:val="00CB3C12"/>
    <w:rsid w:val="00CB3C73"/>
    <w:rsid w:val="00CB42C1"/>
    <w:rsid w:val="00CB50D6"/>
    <w:rsid w:val="00CB5273"/>
    <w:rsid w:val="00CB5694"/>
    <w:rsid w:val="00CB57E3"/>
    <w:rsid w:val="00CB589B"/>
    <w:rsid w:val="00CB5E70"/>
    <w:rsid w:val="00CB614B"/>
    <w:rsid w:val="00CB633B"/>
    <w:rsid w:val="00CB68AC"/>
    <w:rsid w:val="00CB72A2"/>
    <w:rsid w:val="00CB79D8"/>
    <w:rsid w:val="00CC0237"/>
    <w:rsid w:val="00CC08AA"/>
    <w:rsid w:val="00CC09B9"/>
    <w:rsid w:val="00CC1DB8"/>
    <w:rsid w:val="00CC2710"/>
    <w:rsid w:val="00CC2E36"/>
    <w:rsid w:val="00CC2F92"/>
    <w:rsid w:val="00CC3570"/>
    <w:rsid w:val="00CC36EA"/>
    <w:rsid w:val="00CC3D9B"/>
    <w:rsid w:val="00CC3F8F"/>
    <w:rsid w:val="00CC44DD"/>
    <w:rsid w:val="00CC4546"/>
    <w:rsid w:val="00CC4A5F"/>
    <w:rsid w:val="00CC51D0"/>
    <w:rsid w:val="00CC5340"/>
    <w:rsid w:val="00CC5871"/>
    <w:rsid w:val="00CC5DD6"/>
    <w:rsid w:val="00CC5DE4"/>
    <w:rsid w:val="00CC60C2"/>
    <w:rsid w:val="00CC67D3"/>
    <w:rsid w:val="00CC6D90"/>
    <w:rsid w:val="00CC7264"/>
    <w:rsid w:val="00CC74B6"/>
    <w:rsid w:val="00CC7C70"/>
    <w:rsid w:val="00CD12FE"/>
    <w:rsid w:val="00CD27B3"/>
    <w:rsid w:val="00CD2D96"/>
    <w:rsid w:val="00CD2DCD"/>
    <w:rsid w:val="00CD30FE"/>
    <w:rsid w:val="00CD325A"/>
    <w:rsid w:val="00CD37A0"/>
    <w:rsid w:val="00CD4068"/>
    <w:rsid w:val="00CD4BE2"/>
    <w:rsid w:val="00CD56CD"/>
    <w:rsid w:val="00CD62EF"/>
    <w:rsid w:val="00CD67E5"/>
    <w:rsid w:val="00CD6EDF"/>
    <w:rsid w:val="00CD71DE"/>
    <w:rsid w:val="00CD7384"/>
    <w:rsid w:val="00CD781A"/>
    <w:rsid w:val="00CD7CAA"/>
    <w:rsid w:val="00CE04F5"/>
    <w:rsid w:val="00CE0637"/>
    <w:rsid w:val="00CE1383"/>
    <w:rsid w:val="00CE196A"/>
    <w:rsid w:val="00CE1F5C"/>
    <w:rsid w:val="00CE2E54"/>
    <w:rsid w:val="00CE2EBF"/>
    <w:rsid w:val="00CE348E"/>
    <w:rsid w:val="00CE3E55"/>
    <w:rsid w:val="00CE5120"/>
    <w:rsid w:val="00CE514C"/>
    <w:rsid w:val="00CE5308"/>
    <w:rsid w:val="00CE535D"/>
    <w:rsid w:val="00CE55C6"/>
    <w:rsid w:val="00CE571D"/>
    <w:rsid w:val="00CE6644"/>
    <w:rsid w:val="00CE6896"/>
    <w:rsid w:val="00CE69CA"/>
    <w:rsid w:val="00CE72A2"/>
    <w:rsid w:val="00CE7418"/>
    <w:rsid w:val="00CF0624"/>
    <w:rsid w:val="00CF07F6"/>
    <w:rsid w:val="00CF0870"/>
    <w:rsid w:val="00CF0E12"/>
    <w:rsid w:val="00CF1633"/>
    <w:rsid w:val="00CF17DC"/>
    <w:rsid w:val="00CF1F34"/>
    <w:rsid w:val="00CF22E0"/>
    <w:rsid w:val="00CF2591"/>
    <w:rsid w:val="00CF26CA"/>
    <w:rsid w:val="00CF3072"/>
    <w:rsid w:val="00CF3083"/>
    <w:rsid w:val="00CF3470"/>
    <w:rsid w:val="00CF3923"/>
    <w:rsid w:val="00CF4019"/>
    <w:rsid w:val="00CF4BE6"/>
    <w:rsid w:val="00CF5059"/>
    <w:rsid w:val="00CF5691"/>
    <w:rsid w:val="00CF67CF"/>
    <w:rsid w:val="00CF7173"/>
    <w:rsid w:val="00CF7269"/>
    <w:rsid w:val="00CF733B"/>
    <w:rsid w:val="00CF7437"/>
    <w:rsid w:val="00CF77F5"/>
    <w:rsid w:val="00CF7867"/>
    <w:rsid w:val="00CF7E99"/>
    <w:rsid w:val="00CF7EAC"/>
    <w:rsid w:val="00D00791"/>
    <w:rsid w:val="00D0096A"/>
    <w:rsid w:val="00D00BC3"/>
    <w:rsid w:val="00D01363"/>
    <w:rsid w:val="00D0163B"/>
    <w:rsid w:val="00D01716"/>
    <w:rsid w:val="00D017B9"/>
    <w:rsid w:val="00D018AE"/>
    <w:rsid w:val="00D01E17"/>
    <w:rsid w:val="00D02C97"/>
    <w:rsid w:val="00D03171"/>
    <w:rsid w:val="00D03442"/>
    <w:rsid w:val="00D03B5C"/>
    <w:rsid w:val="00D03B96"/>
    <w:rsid w:val="00D03E8B"/>
    <w:rsid w:val="00D0423B"/>
    <w:rsid w:val="00D049FD"/>
    <w:rsid w:val="00D06799"/>
    <w:rsid w:val="00D072DB"/>
    <w:rsid w:val="00D07A9F"/>
    <w:rsid w:val="00D07F9A"/>
    <w:rsid w:val="00D100C3"/>
    <w:rsid w:val="00D1143C"/>
    <w:rsid w:val="00D11C1E"/>
    <w:rsid w:val="00D12A09"/>
    <w:rsid w:val="00D12CF2"/>
    <w:rsid w:val="00D131DF"/>
    <w:rsid w:val="00D13D94"/>
    <w:rsid w:val="00D14818"/>
    <w:rsid w:val="00D1490A"/>
    <w:rsid w:val="00D152AC"/>
    <w:rsid w:val="00D1615E"/>
    <w:rsid w:val="00D16E95"/>
    <w:rsid w:val="00D1737B"/>
    <w:rsid w:val="00D1789F"/>
    <w:rsid w:val="00D17CBB"/>
    <w:rsid w:val="00D20BC6"/>
    <w:rsid w:val="00D20CAB"/>
    <w:rsid w:val="00D20F04"/>
    <w:rsid w:val="00D2115F"/>
    <w:rsid w:val="00D21706"/>
    <w:rsid w:val="00D21AEF"/>
    <w:rsid w:val="00D224E6"/>
    <w:rsid w:val="00D22630"/>
    <w:rsid w:val="00D226EB"/>
    <w:rsid w:val="00D23EEB"/>
    <w:rsid w:val="00D24980"/>
    <w:rsid w:val="00D24D88"/>
    <w:rsid w:val="00D25305"/>
    <w:rsid w:val="00D26447"/>
    <w:rsid w:val="00D26669"/>
    <w:rsid w:val="00D269E3"/>
    <w:rsid w:val="00D27855"/>
    <w:rsid w:val="00D3022B"/>
    <w:rsid w:val="00D30A00"/>
    <w:rsid w:val="00D315C7"/>
    <w:rsid w:val="00D3200E"/>
    <w:rsid w:val="00D32928"/>
    <w:rsid w:val="00D32AAD"/>
    <w:rsid w:val="00D3308F"/>
    <w:rsid w:val="00D3316F"/>
    <w:rsid w:val="00D33743"/>
    <w:rsid w:val="00D33879"/>
    <w:rsid w:val="00D34587"/>
    <w:rsid w:val="00D34EE5"/>
    <w:rsid w:val="00D3516C"/>
    <w:rsid w:val="00D3540A"/>
    <w:rsid w:val="00D355F4"/>
    <w:rsid w:val="00D3560C"/>
    <w:rsid w:val="00D3570D"/>
    <w:rsid w:val="00D35E50"/>
    <w:rsid w:val="00D360A6"/>
    <w:rsid w:val="00D361EA"/>
    <w:rsid w:val="00D3645E"/>
    <w:rsid w:val="00D3662E"/>
    <w:rsid w:val="00D404A2"/>
    <w:rsid w:val="00D40766"/>
    <w:rsid w:val="00D407D9"/>
    <w:rsid w:val="00D40B51"/>
    <w:rsid w:val="00D40CE0"/>
    <w:rsid w:val="00D41AA7"/>
    <w:rsid w:val="00D41EEA"/>
    <w:rsid w:val="00D42119"/>
    <w:rsid w:val="00D4267F"/>
    <w:rsid w:val="00D426AA"/>
    <w:rsid w:val="00D4445E"/>
    <w:rsid w:val="00D444F5"/>
    <w:rsid w:val="00D4532E"/>
    <w:rsid w:val="00D46294"/>
    <w:rsid w:val="00D47065"/>
    <w:rsid w:val="00D47E79"/>
    <w:rsid w:val="00D504ED"/>
    <w:rsid w:val="00D5065D"/>
    <w:rsid w:val="00D51194"/>
    <w:rsid w:val="00D512BD"/>
    <w:rsid w:val="00D513F3"/>
    <w:rsid w:val="00D51F3A"/>
    <w:rsid w:val="00D51FC9"/>
    <w:rsid w:val="00D52574"/>
    <w:rsid w:val="00D52A2C"/>
    <w:rsid w:val="00D531BF"/>
    <w:rsid w:val="00D53758"/>
    <w:rsid w:val="00D549F7"/>
    <w:rsid w:val="00D55443"/>
    <w:rsid w:val="00D55725"/>
    <w:rsid w:val="00D55E26"/>
    <w:rsid w:val="00D55E67"/>
    <w:rsid w:val="00D563D2"/>
    <w:rsid w:val="00D567F3"/>
    <w:rsid w:val="00D56975"/>
    <w:rsid w:val="00D56B29"/>
    <w:rsid w:val="00D56F31"/>
    <w:rsid w:val="00D57080"/>
    <w:rsid w:val="00D570EC"/>
    <w:rsid w:val="00D5735E"/>
    <w:rsid w:val="00D60238"/>
    <w:rsid w:val="00D603E5"/>
    <w:rsid w:val="00D60A23"/>
    <w:rsid w:val="00D60CFE"/>
    <w:rsid w:val="00D61211"/>
    <w:rsid w:val="00D61513"/>
    <w:rsid w:val="00D61FEB"/>
    <w:rsid w:val="00D62216"/>
    <w:rsid w:val="00D625A5"/>
    <w:rsid w:val="00D62822"/>
    <w:rsid w:val="00D6298C"/>
    <w:rsid w:val="00D62BA5"/>
    <w:rsid w:val="00D633BF"/>
    <w:rsid w:val="00D63424"/>
    <w:rsid w:val="00D635A5"/>
    <w:rsid w:val="00D635E7"/>
    <w:rsid w:val="00D6360E"/>
    <w:rsid w:val="00D6391E"/>
    <w:rsid w:val="00D642C7"/>
    <w:rsid w:val="00D64BE0"/>
    <w:rsid w:val="00D6516C"/>
    <w:rsid w:val="00D656FB"/>
    <w:rsid w:val="00D65B51"/>
    <w:rsid w:val="00D65D02"/>
    <w:rsid w:val="00D6605F"/>
    <w:rsid w:val="00D66295"/>
    <w:rsid w:val="00D66967"/>
    <w:rsid w:val="00D673B3"/>
    <w:rsid w:val="00D67C84"/>
    <w:rsid w:val="00D7010E"/>
    <w:rsid w:val="00D70195"/>
    <w:rsid w:val="00D70198"/>
    <w:rsid w:val="00D70686"/>
    <w:rsid w:val="00D70821"/>
    <w:rsid w:val="00D714A6"/>
    <w:rsid w:val="00D71DF3"/>
    <w:rsid w:val="00D71E17"/>
    <w:rsid w:val="00D72542"/>
    <w:rsid w:val="00D72881"/>
    <w:rsid w:val="00D732B8"/>
    <w:rsid w:val="00D73902"/>
    <w:rsid w:val="00D74B0E"/>
    <w:rsid w:val="00D74B4C"/>
    <w:rsid w:val="00D74F34"/>
    <w:rsid w:val="00D75903"/>
    <w:rsid w:val="00D75A20"/>
    <w:rsid w:val="00D75A42"/>
    <w:rsid w:val="00D76418"/>
    <w:rsid w:val="00D76EC5"/>
    <w:rsid w:val="00D771CF"/>
    <w:rsid w:val="00D77F1F"/>
    <w:rsid w:val="00D8013A"/>
    <w:rsid w:val="00D8054A"/>
    <w:rsid w:val="00D812D4"/>
    <w:rsid w:val="00D81637"/>
    <w:rsid w:val="00D8179E"/>
    <w:rsid w:val="00D817DF"/>
    <w:rsid w:val="00D81D13"/>
    <w:rsid w:val="00D81F2E"/>
    <w:rsid w:val="00D833A3"/>
    <w:rsid w:val="00D83420"/>
    <w:rsid w:val="00D83C0F"/>
    <w:rsid w:val="00D83C5F"/>
    <w:rsid w:val="00D84270"/>
    <w:rsid w:val="00D84577"/>
    <w:rsid w:val="00D84A61"/>
    <w:rsid w:val="00D84C98"/>
    <w:rsid w:val="00D84CA7"/>
    <w:rsid w:val="00D84F8C"/>
    <w:rsid w:val="00D851DB"/>
    <w:rsid w:val="00D85A39"/>
    <w:rsid w:val="00D85B05"/>
    <w:rsid w:val="00D85ED7"/>
    <w:rsid w:val="00D86289"/>
    <w:rsid w:val="00D86B25"/>
    <w:rsid w:val="00D87494"/>
    <w:rsid w:val="00D91405"/>
    <w:rsid w:val="00D91CA4"/>
    <w:rsid w:val="00D9204A"/>
    <w:rsid w:val="00D9298B"/>
    <w:rsid w:val="00D92B1B"/>
    <w:rsid w:val="00D94066"/>
    <w:rsid w:val="00D94113"/>
    <w:rsid w:val="00D94539"/>
    <w:rsid w:val="00D945F4"/>
    <w:rsid w:val="00D94BC7"/>
    <w:rsid w:val="00D94C84"/>
    <w:rsid w:val="00D94F09"/>
    <w:rsid w:val="00D94F0F"/>
    <w:rsid w:val="00D95674"/>
    <w:rsid w:val="00D960B7"/>
    <w:rsid w:val="00D9657F"/>
    <w:rsid w:val="00D968A8"/>
    <w:rsid w:val="00D96D91"/>
    <w:rsid w:val="00D97103"/>
    <w:rsid w:val="00D971A1"/>
    <w:rsid w:val="00D97D67"/>
    <w:rsid w:val="00DA0027"/>
    <w:rsid w:val="00DA015A"/>
    <w:rsid w:val="00DA02A0"/>
    <w:rsid w:val="00DA04F5"/>
    <w:rsid w:val="00DA106D"/>
    <w:rsid w:val="00DA1888"/>
    <w:rsid w:val="00DA24C1"/>
    <w:rsid w:val="00DA322D"/>
    <w:rsid w:val="00DA3675"/>
    <w:rsid w:val="00DA376F"/>
    <w:rsid w:val="00DA3970"/>
    <w:rsid w:val="00DA40D2"/>
    <w:rsid w:val="00DA42A2"/>
    <w:rsid w:val="00DA4EB4"/>
    <w:rsid w:val="00DA5030"/>
    <w:rsid w:val="00DA554D"/>
    <w:rsid w:val="00DA59F1"/>
    <w:rsid w:val="00DA5A55"/>
    <w:rsid w:val="00DA5D31"/>
    <w:rsid w:val="00DA5DC3"/>
    <w:rsid w:val="00DA7101"/>
    <w:rsid w:val="00DA71CA"/>
    <w:rsid w:val="00DA7BE3"/>
    <w:rsid w:val="00DA7CE5"/>
    <w:rsid w:val="00DB03CF"/>
    <w:rsid w:val="00DB04D6"/>
    <w:rsid w:val="00DB08DA"/>
    <w:rsid w:val="00DB09BD"/>
    <w:rsid w:val="00DB0B78"/>
    <w:rsid w:val="00DB1140"/>
    <w:rsid w:val="00DB2309"/>
    <w:rsid w:val="00DB271A"/>
    <w:rsid w:val="00DB2D72"/>
    <w:rsid w:val="00DB390D"/>
    <w:rsid w:val="00DB399E"/>
    <w:rsid w:val="00DB3E09"/>
    <w:rsid w:val="00DB43C7"/>
    <w:rsid w:val="00DB4E53"/>
    <w:rsid w:val="00DB512A"/>
    <w:rsid w:val="00DB5803"/>
    <w:rsid w:val="00DB58D8"/>
    <w:rsid w:val="00DB59D6"/>
    <w:rsid w:val="00DB5E32"/>
    <w:rsid w:val="00DB5E71"/>
    <w:rsid w:val="00DB68DD"/>
    <w:rsid w:val="00DB6BB8"/>
    <w:rsid w:val="00DB734E"/>
    <w:rsid w:val="00DB76FB"/>
    <w:rsid w:val="00DB7A2F"/>
    <w:rsid w:val="00DC0114"/>
    <w:rsid w:val="00DC0673"/>
    <w:rsid w:val="00DC0748"/>
    <w:rsid w:val="00DC0AB0"/>
    <w:rsid w:val="00DC2059"/>
    <w:rsid w:val="00DC20F2"/>
    <w:rsid w:val="00DC2816"/>
    <w:rsid w:val="00DC3B52"/>
    <w:rsid w:val="00DC442F"/>
    <w:rsid w:val="00DC4589"/>
    <w:rsid w:val="00DC492E"/>
    <w:rsid w:val="00DC6756"/>
    <w:rsid w:val="00DC686B"/>
    <w:rsid w:val="00DC6E03"/>
    <w:rsid w:val="00DC765B"/>
    <w:rsid w:val="00DC7D10"/>
    <w:rsid w:val="00DC7FA8"/>
    <w:rsid w:val="00DD10F8"/>
    <w:rsid w:val="00DD18D6"/>
    <w:rsid w:val="00DD1F81"/>
    <w:rsid w:val="00DD2005"/>
    <w:rsid w:val="00DD257D"/>
    <w:rsid w:val="00DD265B"/>
    <w:rsid w:val="00DD3AFA"/>
    <w:rsid w:val="00DD4866"/>
    <w:rsid w:val="00DD50E7"/>
    <w:rsid w:val="00DD52FE"/>
    <w:rsid w:val="00DD550D"/>
    <w:rsid w:val="00DD5BA0"/>
    <w:rsid w:val="00DD6309"/>
    <w:rsid w:val="00DD64C8"/>
    <w:rsid w:val="00DD6701"/>
    <w:rsid w:val="00DE037A"/>
    <w:rsid w:val="00DE0B13"/>
    <w:rsid w:val="00DE0F46"/>
    <w:rsid w:val="00DE15ED"/>
    <w:rsid w:val="00DE15F4"/>
    <w:rsid w:val="00DE16B9"/>
    <w:rsid w:val="00DE1B33"/>
    <w:rsid w:val="00DE1F28"/>
    <w:rsid w:val="00DE2AA7"/>
    <w:rsid w:val="00DE316B"/>
    <w:rsid w:val="00DE3732"/>
    <w:rsid w:val="00DE4913"/>
    <w:rsid w:val="00DE4ED3"/>
    <w:rsid w:val="00DE5FD5"/>
    <w:rsid w:val="00DE64B9"/>
    <w:rsid w:val="00DE6843"/>
    <w:rsid w:val="00DE780B"/>
    <w:rsid w:val="00DF0688"/>
    <w:rsid w:val="00DF089B"/>
    <w:rsid w:val="00DF1DB8"/>
    <w:rsid w:val="00DF20F0"/>
    <w:rsid w:val="00DF23B8"/>
    <w:rsid w:val="00DF262E"/>
    <w:rsid w:val="00DF3799"/>
    <w:rsid w:val="00DF3B9B"/>
    <w:rsid w:val="00DF43F0"/>
    <w:rsid w:val="00DF44DE"/>
    <w:rsid w:val="00DF4DF2"/>
    <w:rsid w:val="00DF4E09"/>
    <w:rsid w:val="00DF53A6"/>
    <w:rsid w:val="00DF5E5F"/>
    <w:rsid w:val="00DF60B6"/>
    <w:rsid w:val="00DF695A"/>
    <w:rsid w:val="00DF70C4"/>
    <w:rsid w:val="00DF7A05"/>
    <w:rsid w:val="00E001B2"/>
    <w:rsid w:val="00E00339"/>
    <w:rsid w:val="00E009C0"/>
    <w:rsid w:val="00E00AF7"/>
    <w:rsid w:val="00E00C9C"/>
    <w:rsid w:val="00E017D8"/>
    <w:rsid w:val="00E01BE1"/>
    <w:rsid w:val="00E03467"/>
    <w:rsid w:val="00E04DE0"/>
    <w:rsid w:val="00E0530C"/>
    <w:rsid w:val="00E05AD5"/>
    <w:rsid w:val="00E05D75"/>
    <w:rsid w:val="00E060B1"/>
    <w:rsid w:val="00E061B6"/>
    <w:rsid w:val="00E0684E"/>
    <w:rsid w:val="00E075EA"/>
    <w:rsid w:val="00E07623"/>
    <w:rsid w:val="00E07648"/>
    <w:rsid w:val="00E077F3"/>
    <w:rsid w:val="00E07BD5"/>
    <w:rsid w:val="00E07C4D"/>
    <w:rsid w:val="00E10128"/>
    <w:rsid w:val="00E10CBB"/>
    <w:rsid w:val="00E1100D"/>
    <w:rsid w:val="00E11D5E"/>
    <w:rsid w:val="00E11DFC"/>
    <w:rsid w:val="00E133E2"/>
    <w:rsid w:val="00E13984"/>
    <w:rsid w:val="00E13CFB"/>
    <w:rsid w:val="00E13DCB"/>
    <w:rsid w:val="00E142A8"/>
    <w:rsid w:val="00E14676"/>
    <w:rsid w:val="00E1499F"/>
    <w:rsid w:val="00E166BD"/>
    <w:rsid w:val="00E169DE"/>
    <w:rsid w:val="00E16A41"/>
    <w:rsid w:val="00E17158"/>
    <w:rsid w:val="00E17190"/>
    <w:rsid w:val="00E17243"/>
    <w:rsid w:val="00E21267"/>
    <w:rsid w:val="00E22012"/>
    <w:rsid w:val="00E23031"/>
    <w:rsid w:val="00E23ABC"/>
    <w:rsid w:val="00E24695"/>
    <w:rsid w:val="00E24DAF"/>
    <w:rsid w:val="00E24F9C"/>
    <w:rsid w:val="00E2508E"/>
    <w:rsid w:val="00E25B77"/>
    <w:rsid w:val="00E2690C"/>
    <w:rsid w:val="00E26CDE"/>
    <w:rsid w:val="00E2709E"/>
    <w:rsid w:val="00E27736"/>
    <w:rsid w:val="00E3057F"/>
    <w:rsid w:val="00E318FD"/>
    <w:rsid w:val="00E319DE"/>
    <w:rsid w:val="00E31C97"/>
    <w:rsid w:val="00E327AA"/>
    <w:rsid w:val="00E328B3"/>
    <w:rsid w:val="00E32908"/>
    <w:rsid w:val="00E33C33"/>
    <w:rsid w:val="00E33DC1"/>
    <w:rsid w:val="00E33DE7"/>
    <w:rsid w:val="00E33ED1"/>
    <w:rsid w:val="00E3439C"/>
    <w:rsid w:val="00E347F0"/>
    <w:rsid w:val="00E34FEE"/>
    <w:rsid w:val="00E3523A"/>
    <w:rsid w:val="00E35937"/>
    <w:rsid w:val="00E369B1"/>
    <w:rsid w:val="00E36AAD"/>
    <w:rsid w:val="00E36B04"/>
    <w:rsid w:val="00E370AF"/>
    <w:rsid w:val="00E374BD"/>
    <w:rsid w:val="00E37C07"/>
    <w:rsid w:val="00E37DFA"/>
    <w:rsid w:val="00E40D3C"/>
    <w:rsid w:val="00E40EA3"/>
    <w:rsid w:val="00E4128F"/>
    <w:rsid w:val="00E41489"/>
    <w:rsid w:val="00E42168"/>
    <w:rsid w:val="00E43574"/>
    <w:rsid w:val="00E438D2"/>
    <w:rsid w:val="00E43934"/>
    <w:rsid w:val="00E43B9F"/>
    <w:rsid w:val="00E44265"/>
    <w:rsid w:val="00E443D9"/>
    <w:rsid w:val="00E444C8"/>
    <w:rsid w:val="00E44766"/>
    <w:rsid w:val="00E44960"/>
    <w:rsid w:val="00E44C9E"/>
    <w:rsid w:val="00E44E06"/>
    <w:rsid w:val="00E45313"/>
    <w:rsid w:val="00E453C3"/>
    <w:rsid w:val="00E4546C"/>
    <w:rsid w:val="00E45501"/>
    <w:rsid w:val="00E4570E"/>
    <w:rsid w:val="00E45941"/>
    <w:rsid w:val="00E45E1F"/>
    <w:rsid w:val="00E45F5E"/>
    <w:rsid w:val="00E45FD0"/>
    <w:rsid w:val="00E46634"/>
    <w:rsid w:val="00E478F2"/>
    <w:rsid w:val="00E47A1A"/>
    <w:rsid w:val="00E47D45"/>
    <w:rsid w:val="00E47F27"/>
    <w:rsid w:val="00E50310"/>
    <w:rsid w:val="00E5059B"/>
    <w:rsid w:val="00E50C28"/>
    <w:rsid w:val="00E50D2D"/>
    <w:rsid w:val="00E50D54"/>
    <w:rsid w:val="00E50E57"/>
    <w:rsid w:val="00E5178C"/>
    <w:rsid w:val="00E51BD1"/>
    <w:rsid w:val="00E51CFE"/>
    <w:rsid w:val="00E51F28"/>
    <w:rsid w:val="00E51F85"/>
    <w:rsid w:val="00E52C5B"/>
    <w:rsid w:val="00E52D4E"/>
    <w:rsid w:val="00E5318E"/>
    <w:rsid w:val="00E53D95"/>
    <w:rsid w:val="00E5406E"/>
    <w:rsid w:val="00E541E3"/>
    <w:rsid w:val="00E544F7"/>
    <w:rsid w:val="00E547CA"/>
    <w:rsid w:val="00E54A28"/>
    <w:rsid w:val="00E54E32"/>
    <w:rsid w:val="00E55158"/>
    <w:rsid w:val="00E551A1"/>
    <w:rsid w:val="00E552D6"/>
    <w:rsid w:val="00E557A7"/>
    <w:rsid w:val="00E55E62"/>
    <w:rsid w:val="00E55FBD"/>
    <w:rsid w:val="00E56787"/>
    <w:rsid w:val="00E569EE"/>
    <w:rsid w:val="00E56C0E"/>
    <w:rsid w:val="00E5754B"/>
    <w:rsid w:val="00E5775A"/>
    <w:rsid w:val="00E60A15"/>
    <w:rsid w:val="00E60C6A"/>
    <w:rsid w:val="00E614AC"/>
    <w:rsid w:val="00E61CF6"/>
    <w:rsid w:val="00E61F5C"/>
    <w:rsid w:val="00E62010"/>
    <w:rsid w:val="00E6247D"/>
    <w:rsid w:val="00E625F9"/>
    <w:rsid w:val="00E627B5"/>
    <w:rsid w:val="00E628D2"/>
    <w:rsid w:val="00E632B4"/>
    <w:rsid w:val="00E634F8"/>
    <w:rsid w:val="00E6377F"/>
    <w:rsid w:val="00E63824"/>
    <w:rsid w:val="00E64781"/>
    <w:rsid w:val="00E65B8C"/>
    <w:rsid w:val="00E66BCA"/>
    <w:rsid w:val="00E66F3E"/>
    <w:rsid w:val="00E672BA"/>
    <w:rsid w:val="00E672F0"/>
    <w:rsid w:val="00E7013D"/>
    <w:rsid w:val="00E70470"/>
    <w:rsid w:val="00E70C96"/>
    <w:rsid w:val="00E70E05"/>
    <w:rsid w:val="00E70ECF"/>
    <w:rsid w:val="00E71DDC"/>
    <w:rsid w:val="00E71E2E"/>
    <w:rsid w:val="00E72FCD"/>
    <w:rsid w:val="00E7389B"/>
    <w:rsid w:val="00E74481"/>
    <w:rsid w:val="00E74BD3"/>
    <w:rsid w:val="00E74E41"/>
    <w:rsid w:val="00E75108"/>
    <w:rsid w:val="00E755A4"/>
    <w:rsid w:val="00E75893"/>
    <w:rsid w:val="00E763C1"/>
    <w:rsid w:val="00E76513"/>
    <w:rsid w:val="00E7657B"/>
    <w:rsid w:val="00E76F30"/>
    <w:rsid w:val="00E776E2"/>
    <w:rsid w:val="00E77771"/>
    <w:rsid w:val="00E77F80"/>
    <w:rsid w:val="00E80290"/>
    <w:rsid w:val="00E80B9F"/>
    <w:rsid w:val="00E80FE4"/>
    <w:rsid w:val="00E813CC"/>
    <w:rsid w:val="00E82ED8"/>
    <w:rsid w:val="00E8370F"/>
    <w:rsid w:val="00E83909"/>
    <w:rsid w:val="00E83A89"/>
    <w:rsid w:val="00E83B47"/>
    <w:rsid w:val="00E84076"/>
    <w:rsid w:val="00E849A1"/>
    <w:rsid w:val="00E852AF"/>
    <w:rsid w:val="00E85543"/>
    <w:rsid w:val="00E85F51"/>
    <w:rsid w:val="00E86315"/>
    <w:rsid w:val="00E86E60"/>
    <w:rsid w:val="00E875BB"/>
    <w:rsid w:val="00E87ADF"/>
    <w:rsid w:val="00E900C3"/>
    <w:rsid w:val="00E908D6"/>
    <w:rsid w:val="00E908F3"/>
    <w:rsid w:val="00E90933"/>
    <w:rsid w:val="00E9113E"/>
    <w:rsid w:val="00E916E0"/>
    <w:rsid w:val="00E917EC"/>
    <w:rsid w:val="00E91B21"/>
    <w:rsid w:val="00E9216A"/>
    <w:rsid w:val="00E92393"/>
    <w:rsid w:val="00E924C1"/>
    <w:rsid w:val="00E92629"/>
    <w:rsid w:val="00E927E1"/>
    <w:rsid w:val="00E92B80"/>
    <w:rsid w:val="00E93B9E"/>
    <w:rsid w:val="00E93F61"/>
    <w:rsid w:val="00E943C5"/>
    <w:rsid w:val="00E94F5C"/>
    <w:rsid w:val="00E94FB2"/>
    <w:rsid w:val="00E95017"/>
    <w:rsid w:val="00E9521F"/>
    <w:rsid w:val="00E95812"/>
    <w:rsid w:val="00E96091"/>
    <w:rsid w:val="00E961E0"/>
    <w:rsid w:val="00E97157"/>
    <w:rsid w:val="00E975AB"/>
    <w:rsid w:val="00E97D86"/>
    <w:rsid w:val="00EA00B4"/>
    <w:rsid w:val="00EA0239"/>
    <w:rsid w:val="00EA06FD"/>
    <w:rsid w:val="00EA0947"/>
    <w:rsid w:val="00EA0FA5"/>
    <w:rsid w:val="00EA1671"/>
    <w:rsid w:val="00EA18F4"/>
    <w:rsid w:val="00EA1ED4"/>
    <w:rsid w:val="00EA3738"/>
    <w:rsid w:val="00EA3AAE"/>
    <w:rsid w:val="00EA3AC9"/>
    <w:rsid w:val="00EA48DE"/>
    <w:rsid w:val="00EA4B1C"/>
    <w:rsid w:val="00EA51D5"/>
    <w:rsid w:val="00EA56D4"/>
    <w:rsid w:val="00EA580E"/>
    <w:rsid w:val="00EA6029"/>
    <w:rsid w:val="00EA657C"/>
    <w:rsid w:val="00EA67C7"/>
    <w:rsid w:val="00EA6936"/>
    <w:rsid w:val="00EA72C2"/>
    <w:rsid w:val="00EA7B32"/>
    <w:rsid w:val="00EB05E9"/>
    <w:rsid w:val="00EB0A0E"/>
    <w:rsid w:val="00EB127A"/>
    <w:rsid w:val="00EB17A2"/>
    <w:rsid w:val="00EB1FAF"/>
    <w:rsid w:val="00EB390A"/>
    <w:rsid w:val="00EB43BC"/>
    <w:rsid w:val="00EB4659"/>
    <w:rsid w:val="00EB622A"/>
    <w:rsid w:val="00EB62DA"/>
    <w:rsid w:val="00EB656E"/>
    <w:rsid w:val="00EB76C5"/>
    <w:rsid w:val="00EB78E7"/>
    <w:rsid w:val="00EB7F2E"/>
    <w:rsid w:val="00EC0768"/>
    <w:rsid w:val="00EC0CB4"/>
    <w:rsid w:val="00EC1356"/>
    <w:rsid w:val="00EC1772"/>
    <w:rsid w:val="00EC17FD"/>
    <w:rsid w:val="00EC1C94"/>
    <w:rsid w:val="00EC2142"/>
    <w:rsid w:val="00EC26B0"/>
    <w:rsid w:val="00EC36B4"/>
    <w:rsid w:val="00EC3F53"/>
    <w:rsid w:val="00EC44E2"/>
    <w:rsid w:val="00EC475A"/>
    <w:rsid w:val="00EC4BCD"/>
    <w:rsid w:val="00EC536A"/>
    <w:rsid w:val="00EC537E"/>
    <w:rsid w:val="00EC5399"/>
    <w:rsid w:val="00EC69F0"/>
    <w:rsid w:val="00EC6E8E"/>
    <w:rsid w:val="00EC7539"/>
    <w:rsid w:val="00EC7755"/>
    <w:rsid w:val="00EC793B"/>
    <w:rsid w:val="00EC7B39"/>
    <w:rsid w:val="00EC7CE8"/>
    <w:rsid w:val="00EC7F39"/>
    <w:rsid w:val="00ED0AAB"/>
    <w:rsid w:val="00ED22C9"/>
    <w:rsid w:val="00ED23BC"/>
    <w:rsid w:val="00ED29A8"/>
    <w:rsid w:val="00ED3AEB"/>
    <w:rsid w:val="00ED4687"/>
    <w:rsid w:val="00ED4D68"/>
    <w:rsid w:val="00ED5C62"/>
    <w:rsid w:val="00ED5DE3"/>
    <w:rsid w:val="00ED6B04"/>
    <w:rsid w:val="00ED6B96"/>
    <w:rsid w:val="00ED7047"/>
    <w:rsid w:val="00ED7B76"/>
    <w:rsid w:val="00ED7E92"/>
    <w:rsid w:val="00EE0628"/>
    <w:rsid w:val="00EE0D85"/>
    <w:rsid w:val="00EE1112"/>
    <w:rsid w:val="00EE1195"/>
    <w:rsid w:val="00EE2167"/>
    <w:rsid w:val="00EE29CA"/>
    <w:rsid w:val="00EE2D05"/>
    <w:rsid w:val="00EE3087"/>
    <w:rsid w:val="00EE3543"/>
    <w:rsid w:val="00EE3554"/>
    <w:rsid w:val="00EE3831"/>
    <w:rsid w:val="00EE392A"/>
    <w:rsid w:val="00EE39A3"/>
    <w:rsid w:val="00EE4120"/>
    <w:rsid w:val="00EE43A9"/>
    <w:rsid w:val="00EE4A99"/>
    <w:rsid w:val="00EE4ED5"/>
    <w:rsid w:val="00EE58C0"/>
    <w:rsid w:val="00EE5D32"/>
    <w:rsid w:val="00EE5DD4"/>
    <w:rsid w:val="00EE5F45"/>
    <w:rsid w:val="00EE6198"/>
    <w:rsid w:val="00EE6629"/>
    <w:rsid w:val="00EE6703"/>
    <w:rsid w:val="00EE6B04"/>
    <w:rsid w:val="00EE6CA3"/>
    <w:rsid w:val="00EE7CD6"/>
    <w:rsid w:val="00EF0595"/>
    <w:rsid w:val="00EF0847"/>
    <w:rsid w:val="00EF0E78"/>
    <w:rsid w:val="00EF1067"/>
    <w:rsid w:val="00EF11A6"/>
    <w:rsid w:val="00EF17CA"/>
    <w:rsid w:val="00EF1935"/>
    <w:rsid w:val="00EF1B36"/>
    <w:rsid w:val="00EF1CB8"/>
    <w:rsid w:val="00EF24A8"/>
    <w:rsid w:val="00EF29ED"/>
    <w:rsid w:val="00EF3100"/>
    <w:rsid w:val="00EF3279"/>
    <w:rsid w:val="00EF3590"/>
    <w:rsid w:val="00EF3E69"/>
    <w:rsid w:val="00EF4921"/>
    <w:rsid w:val="00EF4F8D"/>
    <w:rsid w:val="00EF5257"/>
    <w:rsid w:val="00EF5600"/>
    <w:rsid w:val="00EF56A9"/>
    <w:rsid w:val="00EF5806"/>
    <w:rsid w:val="00EF5AA4"/>
    <w:rsid w:val="00EF5D1B"/>
    <w:rsid w:val="00EF5DF0"/>
    <w:rsid w:val="00EF638D"/>
    <w:rsid w:val="00EF6486"/>
    <w:rsid w:val="00EF6687"/>
    <w:rsid w:val="00F00434"/>
    <w:rsid w:val="00F00A4A"/>
    <w:rsid w:val="00F01355"/>
    <w:rsid w:val="00F01C44"/>
    <w:rsid w:val="00F01E9D"/>
    <w:rsid w:val="00F0229A"/>
    <w:rsid w:val="00F02958"/>
    <w:rsid w:val="00F02D0B"/>
    <w:rsid w:val="00F0350A"/>
    <w:rsid w:val="00F04BED"/>
    <w:rsid w:val="00F04E3A"/>
    <w:rsid w:val="00F058C9"/>
    <w:rsid w:val="00F0668F"/>
    <w:rsid w:val="00F07174"/>
    <w:rsid w:val="00F07255"/>
    <w:rsid w:val="00F07A68"/>
    <w:rsid w:val="00F100EC"/>
    <w:rsid w:val="00F10A3E"/>
    <w:rsid w:val="00F10D3A"/>
    <w:rsid w:val="00F111CF"/>
    <w:rsid w:val="00F11605"/>
    <w:rsid w:val="00F11638"/>
    <w:rsid w:val="00F11BC4"/>
    <w:rsid w:val="00F1233E"/>
    <w:rsid w:val="00F127BA"/>
    <w:rsid w:val="00F12825"/>
    <w:rsid w:val="00F129B8"/>
    <w:rsid w:val="00F1372F"/>
    <w:rsid w:val="00F13D0D"/>
    <w:rsid w:val="00F13E8C"/>
    <w:rsid w:val="00F14F96"/>
    <w:rsid w:val="00F150AC"/>
    <w:rsid w:val="00F152A5"/>
    <w:rsid w:val="00F157B3"/>
    <w:rsid w:val="00F158E8"/>
    <w:rsid w:val="00F15D24"/>
    <w:rsid w:val="00F15FD4"/>
    <w:rsid w:val="00F160E2"/>
    <w:rsid w:val="00F1680F"/>
    <w:rsid w:val="00F17044"/>
    <w:rsid w:val="00F17706"/>
    <w:rsid w:val="00F17AF6"/>
    <w:rsid w:val="00F2121D"/>
    <w:rsid w:val="00F21BD1"/>
    <w:rsid w:val="00F221E4"/>
    <w:rsid w:val="00F2286B"/>
    <w:rsid w:val="00F2295D"/>
    <w:rsid w:val="00F22C37"/>
    <w:rsid w:val="00F260BC"/>
    <w:rsid w:val="00F26789"/>
    <w:rsid w:val="00F26E90"/>
    <w:rsid w:val="00F26F97"/>
    <w:rsid w:val="00F27505"/>
    <w:rsid w:val="00F27CAE"/>
    <w:rsid w:val="00F27F94"/>
    <w:rsid w:val="00F30582"/>
    <w:rsid w:val="00F30660"/>
    <w:rsid w:val="00F30CAE"/>
    <w:rsid w:val="00F3111C"/>
    <w:rsid w:val="00F314B6"/>
    <w:rsid w:val="00F3176F"/>
    <w:rsid w:val="00F31E9B"/>
    <w:rsid w:val="00F31F97"/>
    <w:rsid w:val="00F32448"/>
    <w:rsid w:val="00F32691"/>
    <w:rsid w:val="00F32942"/>
    <w:rsid w:val="00F33206"/>
    <w:rsid w:val="00F334B4"/>
    <w:rsid w:val="00F3369D"/>
    <w:rsid w:val="00F33B17"/>
    <w:rsid w:val="00F33F59"/>
    <w:rsid w:val="00F342D7"/>
    <w:rsid w:val="00F35903"/>
    <w:rsid w:val="00F35CCF"/>
    <w:rsid w:val="00F369B6"/>
    <w:rsid w:val="00F36D45"/>
    <w:rsid w:val="00F37D49"/>
    <w:rsid w:val="00F401F0"/>
    <w:rsid w:val="00F40280"/>
    <w:rsid w:val="00F405FD"/>
    <w:rsid w:val="00F40769"/>
    <w:rsid w:val="00F40CDD"/>
    <w:rsid w:val="00F40CDE"/>
    <w:rsid w:val="00F40E47"/>
    <w:rsid w:val="00F4135C"/>
    <w:rsid w:val="00F42283"/>
    <w:rsid w:val="00F422E8"/>
    <w:rsid w:val="00F4234A"/>
    <w:rsid w:val="00F42498"/>
    <w:rsid w:val="00F424AE"/>
    <w:rsid w:val="00F42814"/>
    <w:rsid w:val="00F43166"/>
    <w:rsid w:val="00F4327E"/>
    <w:rsid w:val="00F43BB1"/>
    <w:rsid w:val="00F43FD3"/>
    <w:rsid w:val="00F4540E"/>
    <w:rsid w:val="00F45859"/>
    <w:rsid w:val="00F45C06"/>
    <w:rsid w:val="00F45FCA"/>
    <w:rsid w:val="00F46107"/>
    <w:rsid w:val="00F46246"/>
    <w:rsid w:val="00F46A68"/>
    <w:rsid w:val="00F46AE1"/>
    <w:rsid w:val="00F4703F"/>
    <w:rsid w:val="00F4778A"/>
    <w:rsid w:val="00F4788A"/>
    <w:rsid w:val="00F500FA"/>
    <w:rsid w:val="00F50155"/>
    <w:rsid w:val="00F5035C"/>
    <w:rsid w:val="00F509F2"/>
    <w:rsid w:val="00F50FED"/>
    <w:rsid w:val="00F512A5"/>
    <w:rsid w:val="00F51714"/>
    <w:rsid w:val="00F5193D"/>
    <w:rsid w:val="00F51BBB"/>
    <w:rsid w:val="00F51CC6"/>
    <w:rsid w:val="00F51D7D"/>
    <w:rsid w:val="00F51FF5"/>
    <w:rsid w:val="00F520FD"/>
    <w:rsid w:val="00F52563"/>
    <w:rsid w:val="00F5258E"/>
    <w:rsid w:val="00F52CB6"/>
    <w:rsid w:val="00F52D3C"/>
    <w:rsid w:val="00F52DC8"/>
    <w:rsid w:val="00F531C3"/>
    <w:rsid w:val="00F5335A"/>
    <w:rsid w:val="00F5345A"/>
    <w:rsid w:val="00F535E4"/>
    <w:rsid w:val="00F536E6"/>
    <w:rsid w:val="00F540C1"/>
    <w:rsid w:val="00F54148"/>
    <w:rsid w:val="00F54371"/>
    <w:rsid w:val="00F54599"/>
    <w:rsid w:val="00F5507A"/>
    <w:rsid w:val="00F554F0"/>
    <w:rsid w:val="00F56194"/>
    <w:rsid w:val="00F56407"/>
    <w:rsid w:val="00F56C02"/>
    <w:rsid w:val="00F5729B"/>
    <w:rsid w:val="00F572AF"/>
    <w:rsid w:val="00F5733C"/>
    <w:rsid w:val="00F57408"/>
    <w:rsid w:val="00F57878"/>
    <w:rsid w:val="00F61006"/>
    <w:rsid w:val="00F613A4"/>
    <w:rsid w:val="00F61980"/>
    <w:rsid w:val="00F61ABC"/>
    <w:rsid w:val="00F62262"/>
    <w:rsid w:val="00F6287A"/>
    <w:rsid w:val="00F62B87"/>
    <w:rsid w:val="00F630E8"/>
    <w:rsid w:val="00F635E1"/>
    <w:rsid w:val="00F63DFA"/>
    <w:rsid w:val="00F641F0"/>
    <w:rsid w:val="00F645BE"/>
    <w:rsid w:val="00F64C9C"/>
    <w:rsid w:val="00F64E36"/>
    <w:rsid w:val="00F65C36"/>
    <w:rsid w:val="00F65E4C"/>
    <w:rsid w:val="00F66062"/>
    <w:rsid w:val="00F662B7"/>
    <w:rsid w:val="00F6699C"/>
    <w:rsid w:val="00F6729F"/>
    <w:rsid w:val="00F6753C"/>
    <w:rsid w:val="00F67ABB"/>
    <w:rsid w:val="00F70A40"/>
    <w:rsid w:val="00F710AF"/>
    <w:rsid w:val="00F71128"/>
    <w:rsid w:val="00F7119C"/>
    <w:rsid w:val="00F71823"/>
    <w:rsid w:val="00F7230C"/>
    <w:rsid w:val="00F72402"/>
    <w:rsid w:val="00F7242E"/>
    <w:rsid w:val="00F72970"/>
    <w:rsid w:val="00F72BDA"/>
    <w:rsid w:val="00F73395"/>
    <w:rsid w:val="00F733C7"/>
    <w:rsid w:val="00F7410E"/>
    <w:rsid w:val="00F7486A"/>
    <w:rsid w:val="00F76C3E"/>
    <w:rsid w:val="00F76DA9"/>
    <w:rsid w:val="00F76F35"/>
    <w:rsid w:val="00F7738D"/>
    <w:rsid w:val="00F7797D"/>
    <w:rsid w:val="00F77C3A"/>
    <w:rsid w:val="00F807C7"/>
    <w:rsid w:val="00F80BE8"/>
    <w:rsid w:val="00F81275"/>
    <w:rsid w:val="00F812A4"/>
    <w:rsid w:val="00F81BC1"/>
    <w:rsid w:val="00F81C86"/>
    <w:rsid w:val="00F82066"/>
    <w:rsid w:val="00F828FB"/>
    <w:rsid w:val="00F8343E"/>
    <w:rsid w:val="00F83E13"/>
    <w:rsid w:val="00F843F2"/>
    <w:rsid w:val="00F844B1"/>
    <w:rsid w:val="00F846D2"/>
    <w:rsid w:val="00F848DB"/>
    <w:rsid w:val="00F84A2E"/>
    <w:rsid w:val="00F84D45"/>
    <w:rsid w:val="00F85263"/>
    <w:rsid w:val="00F853AD"/>
    <w:rsid w:val="00F8565F"/>
    <w:rsid w:val="00F856E3"/>
    <w:rsid w:val="00F86A63"/>
    <w:rsid w:val="00F91223"/>
    <w:rsid w:val="00F92306"/>
    <w:rsid w:val="00F931ED"/>
    <w:rsid w:val="00F9359C"/>
    <w:rsid w:val="00F93AC2"/>
    <w:rsid w:val="00F93D07"/>
    <w:rsid w:val="00F94335"/>
    <w:rsid w:val="00F949F3"/>
    <w:rsid w:val="00F94AE8"/>
    <w:rsid w:val="00F94BA4"/>
    <w:rsid w:val="00F952E4"/>
    <w:rsid w:val="00F95EFA"/>
    <w:rsid w:val="00F9644C"/>
    <w:rsid w:val="00F965C6"/>
    <w:rsid w:val="00F96E2B"/>
    <w:rsid w:val="00F97357"/>
    <w:rsid w:val="00F97E8A"/>
    <w:rsid w:val="00FA03BB"/>
    <w:rsid w:val="00FA1274"/>
    <w:rsid w:val="00FA16EA"/>
    <w:rsid w:val="00FA23A9"/>
    <w:rsid w:val="00FA26AF"/>
    <w:rsid w:val="00FA2952"/>
    <w:rsid w:val="00FA2F8A"/>
    <w:rsid w:val="00FA3066"/>
    <w:rsid w:val="00FA38FA"/>
    <w:rsid w:val="00FA402E"/>
    <w:rsid w:val="00FA4355"/>
    <w:rsid w:val="00FA487B"/>
    <w:rsid w:val="00FA4A67"/>
    <w:rsid w:val="00FA4D31"/>
    <w:rsid w:val="00FA5424"/>
    <w:rsid w:val="00FA5E4A"/>
    <w:rsid w:val="00FA6987"/>
    <w:rsid w:val="00FA6A2B"/>
    <w:rsid w:val="00FA6F53"/>
    <w:rsid w:val="00FA77F1"/>
    <w:rsid w:val="00FA7812"/>
    <w:rsid w:val="00FA7999"/>
    <w:rsid w:val="00FB04C4"/>
    <w:rsid w:val="00FB054C"/>
    <w:rsid w:val="00FB0E46"/>
    <w:rsid w:val="00FB1153"/>
    <w:rsid w:val="00FB1767"/>
    <w:rsid w:val="00FB19F3"/>
    <w:rsid w:val="00FB24BF"/>
    <w:rsid w:val="00FB3145"/>
    <w:rsid w:val="00FB3879"/>
    <w:rsid w:val="00FB3BB5"/>
    <w:rsid w:val="00FB3BD4"/>
    <w:rsid w:val="00FB48B3"/>
    <w:rsid w:val="00FB5169"/>
    <w:rsid w:val="00FB5B97"/>
    <w:rsid w:val="00FB5D63"/>
    <w:rsid w:val="00FB6AA0"/>
    <w:rsid w:val="00FB7742"/>
    <w:rsid w:val="00FB7A82"/>
    <w:rsid w:val="00FC0574"/>
    <w:rsid w:val="00FC0B27"/>
    <w:rsid w:val="00FC0E8C"/>
    <w:rsid w:val="00FC18A5"/>
    <w:rsid w:val="00FC2AC4"/>
    <w:rsid w:val="00FC2B4A"/>
    <w:rsid w:val="00FC3088"/>
    <w:rsid w:val="00FC33FE"/>
    <w:rsid w:val="00FC3B6B"/>
    <w:rsid w:val="00FC3E75"/>
    <w:rsid w:val="00FC3EBD"/>
    <w:rsid w:val="00FC474B"/>
    <w:rsid w:val="00FC4D3B"/>
    <w:rsid w:val="00FC4EA7"/>
    <w:rsid w:val="00FC5F32"/>
    <w:rsid w:val="00FC736B"/>
    <w:rsid w:val="00FC73E6"/>
    <w:rsid w:val="00FC747C"/>
    <w:rsid w:val="00FC7A20"/>
    <w:rsid w:val="00FC7BA4"/>
    <w:rsid w:val="00FC7E03"/>
    <w:rsid w:val="00FD1452"/>
    <w:rsid w:val="00FD1A36"/>
    <w:rsid w:val="00FD27F8"/>
    <w:rsid w:val="00FD284B"/>
    <w:rsid w:val="00FD3237"/>
    <w:rsid w:val="00FD387E"/>
    <w:rsid w:val="00FD39A6"/>
    <w:rsid w:val="00FD449C"/>
    <w:rsid w:val="00FD4A96"/>
    <w:rsid w:val="00FD593A"/>
    <w:rsid w:val="00FD68B2"/>
    <w:rsid w:val="00FD6974"/>
    <w:rsid w:val="00FD72B0"/>
    <w:rsid w:val="00FD777E"/>
    <w:rsid w:val="00FD7A55"/>
    <w:rsid w:val="00FD7F14"/>
    <w:rsid w:val="00FE0284"/>
    <w:rsid w:val="00FE0718"/>
    <w:rsid w:val="00FE0D0F"/>
    <w:rsid w:val="00FE17CC"/>
    <w:rsid w:val="00FE1B46"/>
    <w:rsid w:val="00FE218A"/>
    <w:rsid w:val="00FE2972"/>
    <w:rsid w:val="00FE2B58"/>
    <w:rsid w:val="00FE2DBA"/>
    <w:rsid w:val="00FE2F19"/>
    <w:rsid w:val="00FE3359"/>
    <w:rsid w:val="00FE35D8"/>
    <w:rsid w:val="00FE4459"/>
    <w:rsid w:val="00FE5644"/>
    <w:rsid w:val="00FE58CB"/>
    <w:rsid w:val="00FE6520"/>
    <w:rsid w:val="00FE74A1"/>
    <w:rsid w:val="00FE77AC"/>
    <w:rsid w:val="00FE7AD2"/>
    <w:rsid w:val="00FE7E9C"/>
    <w:rsid w:val="00FF0C77"/>
    <w:rsid w:val="00FF145B"/>
    <w:rsid w:val="00FF1496"/>
    <w:rsid w:val="00FF15A5"/>
    <w:rsid w:val="00FF2375"/>
    <w:rsid w:val="00FF24D1"/>
    <w:rsid w:val="00FF2671"/>
    <w:rsid w:val="00FF3011"/>
    <w:rsid w:val="00FF308B"/>
    <w:rsid w:val="00FF31F3"/>
    <w:rsid w:val="00FF3364"/>
    <w:rsid w:val="00FF461B"/>
    <w:rsid w:val="00FF4643"/>
    <w:rsid w:val="00FF5437"/>
    <w:rsid w:val="00FF57DB"/>
    <w:rsid w:val="00FF5E9D"/>
    <w:rsid w:val="00FF6421"/>
    <w:rsid w:val="00FF656D"/>
    <w:rsid w:val="00FF658C"/>
    <w:rsid w:val="00FF65AA"/>
    <w:rsid w:val="00FF666F"/>
    <w:rsid w:val="00FF6857"/>
    <w:rsid w:val="00FF6C84"/>
    <w:rsid w:val="00FF7422"/>
    <w:rsid w:val="00FF78AE"/>
    <w:rsid w:val="00FF7918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DBE553"/>
  <w15:docId w15:val="{2A6C0718-E79D-4658-A362-C697EF0E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0CE0"/>
    <w:pPr>
      <w:spacing w:line="360" w:lineRule="auto"/>
      <w:jc w:val="both"/>
    </w:pPr>
    <w:rPr>
      <w:rFonts w:ascii="Times New Roman" w:eastAsia="Times New Roman" w:hAnsi="Times New Roman"/>
      <w:szCs w:val="24"/>
      <w:lang w:eastAsia="de-DE"/>
    </w:rPr>
  </w:style>
  <w:style w:type="paragraph" w:styleId="1">
    <w:name w:val="heading 1"/>
    <w:basedOn w:val="a"/>
    <w:next w:val="a"/>
    <w:link w:val="10"/>
    <w:qFormat/>
    <w:rsid w:val="00075F28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2">
    <w:name w:val="heading 2"/>
    <w:basedOn w:val="a"/>
    <w:next w:val="a"/>
    <w:link w:val="20"/>
    <w:qFormat/>
    <w:rsid w:val="00E00339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5A4F32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4">
    <w:name w:val="heading 4"/>
    <w:basedOn w:val="a"/>
    <w:next w:val="a"/>
    <w:link w:val="40"/>
    <w:rsid w:val="00ED6B96"/>
    <w:pPr>
      <w:keepNext/>
      <w:outlineLvl w:val="3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etreff">
    <w:name w:val="Betreff"/>
    <w:basedOn w:val="a"/>
    <w:next w:val="a"/>
    <w:rsid w:val="00ED6B96"/>
    <w:rPr>
      <w:b/>
    </w:rPr>
  </w:style>
  <w:style w:type="paragraph" w:customStyle="1" w:styleId="Bullets">
    <w:name w:val="Bullets"/>
    <w:basedOn w:val="a"/>
    <w:link w:val="BulletsChar"/>
    <w:rsid w:val="00ED6B96"/>
    <w:pPr>
      <w:numPr>
        <w:numId w:val="2"/>
      </w:numPr>
    </w:pPr>
  </w:style>
  <w:style w:type="character" w:customStyle="1" w:styleId="BulletsChar">
    <w:name w:val="Bullets Char"/>
    <w:link w:val="Bullets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table" w:customStyle="1" w:styleId="Copernicus">
    <w:name w:val="Copernicus"/>
    <w:basedOn w:val="a1"/>
    <w:rsid w:val="00ED6B96"/>
    <w:rPr>
      <w:rFonts w:ascii="Verdana" w:eastAsia="Times New Roman" w:hAnsi="Verdana"/>
      <w:sz w:val="19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Bahnschrift Light" w:hAnsi="Bahnschrift Light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Bahnschrift Light" w:hAnsi="Bahnschrift Light"/>
        <w:sz w:val="19"/>
      </w:rPr>
    </w:tblStylePr>
    <w:tblStylePr w:type="firstCol">
      <w:rPr>
        <w:rFonts w:ascii="Bahnschrift Light" w:hAnsi="Bahnschrift Light"/>
        <w:sz w:val="19"/>
      </w:rPr>
    </w:tblStylePr>
    <w:tblStylePr w:type="lastCol">
      <w:rPr>
        <w:rFonts w:ascii="Bahnschrift Light" w:hAnsi="Bahnschrift Light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a3">
    <w:name w:val="header"/>
    <w:basedOn w:val="a"/>
    <w:link w:val="a4"/>
    <w:rsid w:val="00ED6B96"/>
    <w:pPr>
      <w:tabs>
        <w:tab w:val="center" w:pos="4536"/>
        <w:tab w:val="right" w:pos="9072"/>
      </w:tabs>
    </w:pPr>
  </w:style>
  <w:style w:type="character" w:customStyle="1" w:styleId="10">
    <w:name w:val="見出し 1 (文字)"/>
    <w:link w:val="1"/>
    <w:rsid w:val="00075F28"/>
    <w:rPr>
      <w:rFonts w:ascii="Times New Roman" w:eastAsia="Times New Roman" w:hAnsi="Times New Roman" w:cs="Arial"/>
      <w:b/>
      <w:bCs/>
      <w:color w:val="000000"/>
      <w:kern w:val="32"/>
      <w:szCs w:val="32"/>
      <w:lang w:eastAsia="de-DE"/>
    </w:rPr>
  </w:style>
  <w:style w:type="character" w:customStyle="1" w:styleId="30">
    <w:name w:val="見出し 3 (文字)"/>
    <w:link w:val="3"/>
    <w:rsid w:val="005A4F32"/>
    <w:rPr>
      <w:rFonts w:ascii="Times New Roman" w:eastAsia="Times New Roman" w:hAnsi="Times New Roman" w:cs="Arial"/>
      <w:b/>
      <w:bCs/>
      <w:szCs w:val="26"/>
      <w:lang w:eastAsia="de-DE"/>
    </w:rPr>
  </w:style>
  <w:style w:type="character" w:customStyle="1" w:styleId="40">
    <w:name w:val="見出し 4 (文字)"/>
    <w:link w:val="4"/>
    <w:rsid w:val="00796A7F"/>
    <w:rPr>
      <w:rFonts w:ascii="Verdana" w:eastAsia="Times New Roman" w:hAnsi="Verdana" w:cs="Times New Roman"/>
      <w:b/>
      <w:bCs/>
      <w:sz w:val="19"/>
      <w:szCs w:val="28"/>
      <w:lang w:eastAsia="de-DE"/>
    </w:rPr>
  </w:style>
  <w:style w:type="character" w:customStyle="1" w:styleId="a4">
    <w:name w:val="ヘッダー (文字)"/>
    <w:link w:val="a3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character" w:customStyle="1" w:styleId="20">
    <w:name w:val="見出し 2 (文字)"/>
    <w:link w:val="2"/>
    <w:rsid w:val="00E00339"/>
    <w:rPr>
      <w:rFonts w:ascii="Times New Roman" w:eastAsia="Times New Roman" w:hAnsi="Times New Roman" w:cs="Arial"/>
      <w:b/>
      <w:bCs/>
      <w:iCs/>
      <w:szCs w:val="28"/>
      <w:lang w:eastAsia="de-DE"/>
    </w:rPr>
  </w:style>
  <w:style w:type="character" w:styleId="a5">
    <w:name w:val="Hyperlink"/>
    <w:rsid w:val="00ED6B96"/>
    <w:rPr>
      <w:color w:val="0000FF"/>
      <w:u w:val="single"/>
    </w:rPr>
  </w:style>
  <w:style w:type="paragraph" w:customStyle="1" w:styleId="Kontakt">
    <w:name w:val="Kontakt"/>
    <w:basedOn w:val="a"/>
    <w:rsid w:val="00ED6B96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a"/>
    <w:rsid w:val="00ED6B96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a"/>
    <w:link w:val="CopernicusWordtemplateChar"/>
    <w:rsid w:val="00B5719D"/>
  </w:style>
  <w:style w:type="character" w:customStyle="1" w:styleId="CopernicusWordtemplateChar">
    <w:name w:val="Copernicus_Word_template Char"/>
    <w:basedOn w:val="a0"/>
    <w:link w:val="CopernicusWordtemplate"/>
    <w:rsid w:val="00B5719D"/>
    <w:rPr>
      <w:rFonts w:ascii="Times New Roman" w:eastAsia="Times New Roman" w:hAnsi="Times New Roman"/>
      <w:sz w:val="24"/>
      <w:szCs w:val="24"/>
      <w:lang w:eastAsia="de-DE"/>
    </w:rPr>
  </w:style>
  <w:style w:type="character" w:styleId="a6">
    <w:name w:val="line number"/>
    <w:basedOn w:val="a0"/>
    <w:uiPriority w:val="99"/>
    <w:semiHidden/>
    <w:unhideWhenUsed/>
    <w:rsid w:val="00D40CE0"/>
  </w:style>
  <w:style w:type="paragraph" w:customStyle="1" w:styleId="MStitle">
    <w:name w:val="MS title"/>
    <w:basedOn w:val="a"/>
    <w:link w:val="MStitleChar"/>
    <w:qFormat/>
    <w:rsid w:val="0091791F"/>
    <w:pPr>
      <w:spacing w:before="360" w:line="440" w:lineRule="exact"/>
      <w:contextualSpacing/>
    </w:pPr>
    <w:rPr>
      <w:b/>
      <w:sz w:val="34"/>
    </w:rPr>
  </w:style>
  <w:style w:type="paragraph" w:styleId="a7">
    <w:name w:val="List Paragraph"/>
    <w:basedOn w:val="a"/>
    <w:uiPriority w:val="34"/>
    <w:rsid w:val="00B4015F"/>
    <w:pPr>
      <w:ind w:left="720"/>
      <w:contextualSpacing/>
    </w:pPr>
  </w:style>
  <w:style w:type="character" w:customStyle="1" w:styleId="MStitleChar">
    <w:name w:val="MS title Char"/>
    <w:basedOn w:val="a0"/>
    <w:link w:val="MStitle"/>
    <w:rsid w:val="0091791F"/>
    <w:rPr>
      <w:rFonts w:ascii="Times New Roman" w:eastAsia="Times New Roman" w:hAnsi="Times New Roman"/>
      <w:b/>
      <w:sz w:val="34"/>
      <w:szCs w:val="24"/>
      <w:lang w:eastAsia="de-DE"/>
    </w:rPr>
  </w:style>
  <w:style w:type="paragraph" w:customStyle="1" w:styleId="Affiliation">
    <w:name w:val="Affiliation"/>
    <w:basedOn w:val="a"/>
    <w:link w:val="AffiliationChar"/>
    <w:qFormat/>
    <w:rsid w:val="00450DB9"/>
    <w:pPr>
      <w:spacing w:before="120" w:line="240" w:lineRule="auto"/>
      <w:contextualSpacing/>
    </w:pPr>
  </w:style>
  <w:style w:type="character" w:styleId="a8">
    <w:name w:val="Placeholder Text"/>
    <w:basedOn w:val="a0"/>
    <w:uiPriority w:val="99"/>
    <w:semiHidden/>
    <w:rsid w:val="003D5288"/>
    <w:rPr>
      <w:color w:val="808080"/>
    </w:rPr>
  </w:style>
  <w:style w:type="character" w:customStyle="1" w:styleId="AffiliationChar">
    <w:name w:val="Affiliation Char"/>
    <w:basedOn w:val="a0"/>
    <w:link w:val="Affiliation"/>
    <w:rsid w:val="00450DB9"/>
    <w:rPr>
      <w:rFonts w:ascii="Times New Roman" w:eastAsia="Times New Roman" w:hAnsi="Times New Roman"/>
      <w:szCs w:val="24"/>
      <w:lang w:eastAsia="de-DE"/>
    </w:rPr>
  </w:style>
  <w:style w:type="paragraph" w:styleId="a9">
    <w:name w:val="Balloon Text"/>
    <w:basedOn w:val="a"/>
    <w:link w:val="aa"/>
    <w:uiPriority w:val="99"/>
    <w:semiHidden/>
    <w:unhideWhenUsed/>
    <w:rsid w:val="003D52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3D5288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quation">
    <w:name w:val="Equation"/>
    <w:basedOn w:val="a"/>
    <w:link w:val="EquationChar"/>
    <w:rsid w:val="00C35812"/>
    <w:pPr>
      <w:spacing w:before="120" w:after="120"/>
    </w:pPr>
    <w:rPr>
      <w:rFonts w:ascii="Cambria Math" w:hAnsi="Cambria Math"/>
    </w:rPr>
  </w:style>
  <w:style w:type="paragraph" w:styleId="ab">
    <w:name w:val="caption"/>
    <w:basedOn w:val="a"/>
    <w:next w:val="a"/>
    <w:uiPriority w:val="35"/>
    <w:unhideWhenUsed/>
    <w:qFormat/>
    <w:rsid w:val="003A4FB4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a0"/>
    <w:link w:val="Equation"/>
    <w:rsid w:val="00C35812"/>
    <w:rPr>
      <w:rFonts w:ascii="Cambria Math" w:eastAsia="Times New Roman" w:hAnsi="Cambria Math"/>
      <w:szCs w:val="24"/>
      <w:lang w:eastAsia="de-DE"/>
    </w:rPr>
  </w:style>
  <w:style w:type="paragraph" w:styleId="ac">
    <w:name w:val="footer"/>
    <w:basedOn w:val="a"/>
    <w:link w:val="ad"/>
    <w:uiPriority w:val="99"/>
    <w:unhideWhenUsed/>
    <w:rsid w:val="006D0C96"/>
    <w:pPr>
      <w:tabs>
        <w:tab w:val="center" w:pos="4513"/>
        <w:tab w:val="right" w:pos="9026"/>
      </w:tabs>
      <w:spacing w:line="240" w:lineRule="auto"/>
    </w:pPr>
  </w:style>
  <w:style w:type="character" w:customStyle="1" w:styleId="ad">
    <w:name w:val="フッター (文字)"/>
    <w:basedOn w:val="a0"/>
    <w:link w:val="ac"/>
    <w:uiPriority w:val="99"/>
    <w:rsid w:val="006D0C96"/>
    <w:rPr>
      <w:rFonts w:ascii="Times New Roman" w:eastAsia="Times New Roman" w:hAnsi="Times New Roman"/>
      <w:szCs w:val="24"/>
      <w:lang w:eastAsia="de-DE"/>
    </w:rPr>
  </w:style>
  <w:style w:type="paragraph" w:customStyle="1" w:styleId="Correspondence">
    <w:name w:val="Correspondence"/>
    <w:basedOn w:val="a"/>
    <w:link w:val="CorrespondenceChar"/>
    <w:qFormat/>
    <w:rsid w:val="008E213F"/>
    <w:pPr>
      <w:spacing w:before="120" w:after="360" w:line="240" w:lineRule="auto"/>
    </w:pPr>
  </w:style>
  <w:style w:type="character" w:customStyle="1" w:styleId="CorrespondenceChar">
    <w:name w:val="Correspondence Char"/>
    <w:basedOn w:val="a0"/>
    <w:link w:val="Correspondence"/>
    <w:rsid w:val="008E213F"/>
    <w:rPr>
      <w:rFonts w:ascii="Times New Roman" w:eastAsia="Times New Roman" w:hAnsi="Times New Roman"/>
      <w:szCs w:val="24"/>
      <w:lang w:eastAsia="de-DE"/>
    </w:rPr>
  </w:style>
  <w:style w:type="paragraph" w:customStyle="1" w:styleId="Authors">
    <w:name w:val="Authors"/>
    <w:basedOn w:val="a"/>
    <w:link w:val="AuthorsChar"/>
    <w:qFormat/>
    <w:rsid w:val="00BD0523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a0"/>
    <w:link w:val="Authors"/>
    <w:rsid w:val="00BD0523"/>
    <w:rPr>
      <w:rFonts w:ascii="Times New Roman" w:eastAsia="Times New Roman" w:hAnsi="Times New Roman"/>
      <w:sz w:val="24"/>
      <w:szCs w:val="24"/>
      <w:lang w:eastAsia="de-DE"/>
    </w:rPr>
  </w:style>
  <w:style w:type="table" w:styleId="ae">
    <w:name w:val="Table Grid"/>
    <w:basedOn w:val="a1"/>
    <w:uiPriority w:val="59"/>
    <w:rsid w:val="006D7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nhideWhenUsed/>
    <w:qFormat/>
    <w:rsid w:val="00D70198"/>
    <w:rPr>
      <w:sz w:val="18"/>
      <w:szCs w:val="18"/>
    </w:rPr>
  </w:style>
  <w:style w:type="paragraph" w:styleId="af0">
    <w:name w:val="annotation text"/>
    <w:basedOn w:val="a"/>
    <w:link w:val="af1"/>
    <w:unhideWhenUsed/>
    <w:qFormat/>
    <w:rsid w:val="00D70198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D70198"/>
    <w:rPr>
      <w:rFonts w:ascii="Times New Roman" w:eastAsia="Times New Roman" w:hAnsi="Times New Roman"/>
      <w:szCs w:val="24"/>
      <w:lang w:eastAsia="de-D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7019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D70198"/>
    <w:rPr>
      <w:rFonts w:ascii="Times New Roman" w:eastAsia="Times New Roman" w:hAnsi="Times New Roman"/>
      <w:b/>
      <w:bCs/>
      <w:szCs w:val="24"/>
      <w:lang w:eastAsia="de-DE"/>
    </w:rPr>
  </w:style>
  <w:style w:type="character" w:styleId="af4">
    <w:name w:val="FollowedHyperlink"/>
    <w:basedOn w:val="a0"/>
    <w:uiPriority w:val="99"/>
    <w:semiHidden/>
    <w:unhideWhenUsed/>
    <w:rsid w:val="00C3658A"/>
    <w:rPr>
      <w:color w:val="800080" w:themeColor="followedHyperlink"/>
      <w:u w:val="single"/>
    </w:rPr>
  </w:style>
  <w:style w:type="character" w:styleId="af5">
    <w:name w:val="Strong"/>
    <w:basedOn w:val="a0"/>
    <w:uiPriority w:val="22"/>
    <w:qFormat/>
    <w:rsid w:val="00BF31F4"/>
    <w:rPr>
      <w:b/>
      <w:bCs/>
    </w:rPr>
  </w:style>
  <w:style w:type="paragraph" w:styleId="af6">
    <w:name w:val="Revision"/>
    <w:hidden/>
    <w:uiPriority w:val="99"/>
    <w:semiHidden/>
    <w:rsid w:val="004956AC"/>
    <w:rPr>
      <w:rFonts w:ascii="Times New Roman" w:eastAsia="Times New Roman" w:hAnsi="Times New Roman"/>
      <w:szCs w:val="24"/>
      <w:lang w:eastAsia="de-DE"/>
    </w:rPr>
  </w:style>
  <w:style w:type="paragraph" w:styleId="Web">
    <w:name w:val="Normal (Web)"/>
    <w:basedOn w:val="a"/>
    <w:uiPriority w:val="99"/>
    <w:semiHidden/>
    <w:unhideWhenUsed/>
    <w:rsid w:val="00D77F1F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lang w:val="en-US" w:eastAsia="ja-JP"/>
    </w:rPr>
  </w:style>
  <w:style w:type="paragraph" w:styleId="af7">
    <w:name w:val="List"/>
    <w:basedOn w:val="af8"/>
    <w:rsid w:val="009D24C2"/>
    <w:pPr>
      <w:spacing w:after="140" w:line="276" w:lineRule="auto"/>
    </w:pPr>
  </w:style>
  <w:style w:type="paragraph" w:styleId="af8">
    <w:name w:val="Body Text"/>
    <w:basedOn w:val="a"/>
    <w:link w:val="af9"/>
    <w:uiPriority w:val="99"/>
    <w:semiHidden/>
    <w:unhideWhenUsed/>
    <w:rsid w:val="009D24C2"/>
  </w:style>
  <w:style w:type="character" w:customStyle="1" w:styleId="af9">
    <w:name w:val="本文 (文字)"/>
    <w:basedOn w:val="a0"/>
    <w:link w:val="af8"/>
    <w:uiPriority w:val="99"/>
    <w:semiHidden/>
    <w:rsid w:val="009D24C2"/>
    <w:rPr>
      <w:rFonts w:ascii="Times New Roman" w:eastAsia="Times New Roman" w:hAnsi="Times New Roman"/>
      <w:szCs w:val="24"/>
      <w:lang w:eastAsia="de-DE"/>
    </w:rPr>
  </w:style>
  <w:style w:type="character" w:customStyle="1" w:styleId="ListLabel12">
    <w:name w:val="ListLabel 12"/>
    <w:qFormat/>
    <w:rsid w:val="004D4932"/>
    <w:rPr>
      <w:rFonts w:eastAsia="ＭＳ 明朝"/>
      <w:sz w:val="24"/>
      <w:lang w:eastAsia="ja-JP"/>
    </w:rPr>
  </w:style>
  <w:style w:type="paragraph" w:customStyle="1" w:styleId="DecimalAligned">
    <w:name w:val="Decimal Aligned"/>
    <w:basedOn w:val="a"/>
    <w:uiPriority w:val="40"/>
    <w:qFormat/>
    <w:rsid w:val="009C6B30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szCs w:val="22"/>
      <w:lang w:val="en-US" w:eastAsia="ja-JP"/>
    </w:rPr>
  </w:style>
  <w:style w:type="paragraph" w:styleId="afa">
    <w:name w:val="footnote text"/>
    <w:basedOn w:val="a"/>
    <w:link w:val="afb"/>
    <w:uiPriority w:val="99"/>
    <w:unhideWhenUsed/>
    <w:rsid w:val="009C6B30"/>
    <w:pPr>
      <w:spacing w:line="240" w:lineRule="auto"/>
      <w:jc w:val="left"/>
    </w:pPr>
    <w:rPr>
      <w:rFonts w:asciiTheme="minorHAnsi" w:eastAsiaTheme="minorEastAsia" w:hAnsiTheme="minorHAnsi"/>
      <w:szCs w:val="20"/>
      <w:lang w:val="en-US" w:eastAsia="ja-JP"/>
    </w:rPr>
  </w:style>
  <w:style w:type="character" w:customStyle="1" w:styleId="afb">
    <w:name w:val="脚注文字列 (文字)"/>
    <w:basedOn w:val="a0"/>
    <w:link w:val="afa"/>
    <w:uiPriority w:val="99"/>
    <w:rsid w:val="009C6B30"/>
    <w:rPr>
      <w:rFonts w:asciiTheme="minorHAnsi" w:eastAsiaTheme="minorEastAsia" w:hAnsiTheme="minorHAnsi"/>
      <w:lang w:val="en-US" w:eastAsia="ja-JP"/>
    </w:rPr>
  </w:style>
  <w:style w:type="character" w:styleId="afc">
    <w:name w:val="Subtle Emphasis"/>
    <w:basedOn w:val="a0"/>
    <w:uiPriority w:val="19"/>
    <w:qFormat/>
    <w:rsid w:val="009C6B30"/>
    <w:rPr>
      <w:i/>
      <w:iCs/>
    </w:rPr>
  </w:style>
  <w:style w:type="table" w:styleId="5">
    <w:name w:val="Medium Shading 2 Accent 5"/>
    <w:basedOn w:val="a1"/>
    <w:uiPriority w:val="64"/>
    <w:rsid w:val="009C6B30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4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opernicusTemplates\Free-Forms\Blank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pernicus_Word_templat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CBC36-CBDE-4A78-A527-4985825E0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0</TotalTime>
  <Pages>6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Copernicus Gesellschaft mbH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Martin Rasmussen</dc:creator>
  <cp:keywords/>
  <dc:description/>
  <cp:lastModifiedBy>akagawa</cp:lastModifiedBy>
  <cp:revision>3</cp:revision>
  <cp:lastPrinted>2021-10-04T08:12:00Z</cp:lastPrinted>
  <dcterms:created xsi:type="dcterms:W3CDTF">2022-04-19T05:48:00Z</dcterms:created>
  <dcterms:modified xsi:type="dcterms:W3CDTF">2022-04-19T05:50:00Z</dcterms:modified>
</cp:coreProperties>
</file>